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BB1AF" w14:textId="16DE566C" w:rsidR="00663EFA" w:rsidRPr="00663EFA" w:rsidRDefault="00663EFA" w:rsidP="008164EE">
      <w:pPr>
        <w:widowControl w:val="0"/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663EFA">
        <w:rPr>
          <w:b/>
          <w:lang w:val="en-US"/>
        </w:rPr>
        <w:t xml:space="preserve">Additional file </w:t>
      </w:r>
      <w:r w:rsidR="00270CD4">
        <w:rPr>
          <w:b/>
          <w:lang w:val="en-US"/>
        </w:rPr>
        <w:t>2</w:t>
      </w:r>
    </w:p>
    <w:p w14:paraId="5E4C4583" w14:textId="3633CED0" w:rsidR="008164EE" w:rsidRPr="00A15EB1" w:rsidRDefault="004A3CC5" w:rsidP="008164EE">
      <w:pPr>
        <w:widowControl w:val="0"/>
        <w:autoSpaceDE w:val="0"/>
        <w:autoSpaceDN w:val="0"/>
        <w:adjustRightInd w:val="0"/>
        <w:spacing w:after="0" w:line="480" w:lineRule="auto"/>
        <w:rPr>
          <w:rFonts w:eastAsia="Calibri"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able S2. </w:t>
      </w:r>
      <w:r w:rsidR="008164EE" w:rsidRPr="00A15EB1">
        <w:rPr>
          <w:rFonts w:eastAsia="Calibri" w:cs="Times New Roman"/>
          <w:szCs w:val="24"/>
          <w:lang w:val="en-US"/>
        </w:rPr>
        <w:t xml:space="preserve">Ingredients and </w:t>
      </w:r>
      <w:r w:rsidR="00995F90" w:rsidRPr="00995F90">
        <w:rPr>
          <w:rFonts w:eastAsia="Calibri" w:cs="Times New Roman"/>
          <w:szCs w:val="24"/>
          <w:lang w:val="en-US"/>
        </w:rPr>
        <w:t>calculated</w:t>
      </w:r>
      <w:r w:rsidR="00995F90">
        <w:rPr>
          <w:rFonts w:eastAsia="Calibri" w:cs="Times New Roman"/>
          <w:szCs w:val="24"/>
          <w:lang w:val="en-US"/>
        </w:rPr>
        <w:t xml:space="preserve"> </w:t>
      </w:r>
      <w:r w:rsidR="008164EE" w:rsidRPr="00A15EB1">
        <w:rPr>
          <w:rFonts w:eastAsia="Calibri" w:cs="Times New Roman"/>
          <w:szCs w:val="24"/>
          <w:lang w:val="en-US"/>
        </w:rPr>
        <w:t>composition of the experimental diets.</w:t>
      </w:r>
      <w:r w:rsidR="00E171C1" w:rsidRPr="00913509">
        <w:rPr>
          <w:rFonts w:eastAsia="Calibri" w:cs="Times New Roman"/>
          <w:szCs w:val="24"/>
          <w:vertAlign w:val="superscript"/>
          <w:lang w:val="en-US"/>
        </w:rPr>
        <w:t>1</w:t>
      </w:r>
    </w:p>
    <w:tbl>
      <w:tblPr>
        <w:tblW w:w="94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6"/>
        <w:gridCol w:w="167"/>
        <w:gridCol w:w="888"/>
        <w:gridCol w:w="1056"/>
        <w:gridCol w:w="300"/>
        <w:gridCol w:w="1055"/>
        <w:gridCol w:w="1056"/>
      </w:tblGrid>
      <w:tr w:rsidR="008164EE" w:rsidRPr="00191F23" w14:paraId="2B833BBA" w14:textId="77777777" w:rsidTr="00F929C1">
        <w:trPr>
          <w:trHeight w:val="213"/>
          <w:jc w:val="center"/>
        </w:trPr>
        <w:tc>
          <w:tcPr>
            <w:tcW w:w="4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13A29C" w14:textId="77777777" w:rsidR="008164EE" w:rsidRPr="004C7905" w:rsidRDefault="008164EE" w:rsidP="00F929C1">
            <w:pPr>
              <w:spacing w:after="0" w:line="480" w:lineRule="auto"/>
              <w:jc w:val="right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2035B" w14:textId="77777777" w:rsidR="008164EE" w:rsidRPr="00D43879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vertAlign w:val="superscript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Pre-starter</w:t>
            </w:r>
          </w:p>
        </w:tc>
        <w:tc>
          <w:tcPr>
            <w:tcW w:w="300" w:type="dxa"/>
            <w:vMerge w:val="restart"/>
            <w:tcBorders>
              <w:top w:val="single" w:sz="4" w:space="0" w:color="auto"/>
            </w:tcBorders>
          </w:tcPr>
          <w:p w14:paraId="285774E1" w14:textId="77777777" w:rsidR="008164EE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BA5C5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Starter</w:t>
            </w:r>
          </w:p>
        </w:tc>
      </w:tr>
      <w:tr w:rsidR="008164EE" w:rsidRPr="00191F23" w14:paraId="609F6F29" w14:textId="77777777" w:rsidTr="00F929C1">
        <w:trPr>
          <w:trHeight w:val="213"/>
          <w:jc w:val="center"/>
        </w:trPr>
        <w:tc>
          <w:tcPr>
            <w:tcW w:w="4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71B25" w14:textId="77777777" w:rsidR="008164EE" w:rsidRPr="004D1A42" w:rsidRDefault="008164EE" w:rsidP="00F929C1">
            <w:pPr>
              <w:spacing w:after="0" w:line="480" w:lineRule="auto"/>
              <w:jc w:val="right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Experimental diets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4CB6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D1A42">
              <w:rPr>
                <w:rFonts w:eastAsia="Calibri" w:cs="Times New Roman"/>
                <w:szCs w:val="24"/>
                <w:lang w:val="en-US"/>
              </w:rPr>
              <w:t>C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95AB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D1A42">
              <w:rPr>
                <w:rFonts w:eastAsia="Calibri" w:cs="Times New Roman"/>
                <w:szCs w:val="24"/>
                <w:lang w:val="en-US"/>
              </w:rPr>
              <w:t>AA</w:t>
            </w:r>
            <w:r w:rsidRPr="004C7905">
              <w:rPr>
                <w:rFonts w:eastAsia="Calibri" w:cs="Times New Roman"/>
                <w:szCs w:val="24"/>
                <w:lang w:val="en-US"/>
              </w:rPr>
              <w:t>P</w:t>
            </w:r>
          </w:p>
        </w:tc>
        <w:tc>
          <w:tcPr>
            <w:tcW w:w="300" w:type="dxa"/>
            <w:vMerge/>
            <w:tcBorders>
              <w:bottom w:val="single" w:sz="4" w:space="0" w:color="auto"/>
            </w:tcBorders>
          </w:tcPr>
          <w:p w14:paraId="577A99C3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9A31C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D1A42">
              <w:rPr>
                <w:rFonts w:eastAsia="Calibri" w:cs="Times New Roman"/>
                <w:szCs w:val="24"/>
                <w:lang w:val="en-US"/>
              </w:rPr>
              <w:t>C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37C6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D1A42">
              <w:rPr>
                <w:rFonts w:eastAsia="Calibri" w:cs="Times New Roman"/>
                <w:szCs w:val="24"/>
                <w:lang w:val="en-US"/>
              </w:rPr>
              <w:t>AA</w:t>
            </w:r>
            <w:r w:rsidRPr="004C7905">
              <w:rPr>
                <w:rFonts w:eastAsia="Calibri" w:cs="Times New Roman"/>
                <w:szCs w:val="24"/>
                <w:lang w:val="en-US"/>
              </w:rPr>
              <w:t>P</w:t>
            </w:r>
          </w:p>
        </w:tc>
      </w:tr>
      <w:tr w:rsidR="008164EE" w:rsidRPr="00E004A6" w14:paraId="07DECBA4" w14:textId="77777777" w:rsidTr="009B4E4E">
        <w:trPr>
          <w:trHeight w:val="213"/>
          <w:jc w:val="center"/>
        </w:trPr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855A1" w14:textId="77777777" w:rsidR="008164EE" w:rsidRPr="004D1A42" w:rsidRDefault="008164EE" w:rsidP="00F929C1">
            <w:pPr>
              <w:spacing w:after="0" w:line="480" w:lineRule="auto"/>
              <w:rPr>
                <w:rFonts w:eastAsia="Calibri" w:cs="Times New Roman"/>
                <w:szCs w:val="24"/>
                <w:lang w:val="en-US"/>
              </w:rPr>
            </w:pPr>
            <w:r w:rsidRPr="002E379B">
              <w:rPr>
                <w:rFonts w:eastAsia="Calibri" w:cs="Times New Roman"/>
                <w:szCs w:val="24"/>
                <w:lang w:val="en-US"/>
              </w:rPr>
              <w:t>Ingredient composition as-fed basis</w:t>
            </w:r>
            <w:r>
              <w:rPr>
                <w:rFonts w:eastAsia="Calibri" w:cs="Times New Roman"/>
                <w:szCs w:val="24"/>
                <w:lang w:val="en-US"/>
              </w:rPr>
              <w:t>, %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9E43F" w14:textId="77777777" w:rsidR="008164EE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607CD" w14:textId="77777777" w:rsidR="008164EE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0CD5FED2" w14:textId="77777777" w:rsidR="008164EE" w:rsidRPr="004C7905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89D6C60" w14:textId="77777777" w:rsidR="008164EE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A534730" w14:textId="77777777" w:rsidR="008164EE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8164EE" w:rsidRPr="00561063" w14:paraId="2325BF2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093705D5" w14:textId="77777777" w:rsidR="008164EE" w:rsidRPr="00933587" w:rsidRDefault="008164EE" w:rsidP="00F929C1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933587">
              <w:rPr>
                <w:rFonts w:eastAsia="Calibri" w:cs="Times New Roman"/>
                <w:szCs w:val="24"/>
                <w:lang w:val="en-US"/>
              </w:rPr>
              <w:t>Whea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EE77926" w14:textId="77777777" w:rsidR="008164EE" w:rsidRPr="004C7905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3.</w:t>
            </w:r>
            <w:r w:rsidR="003F1063">
              <w:rPr>
                <w:rFonts w:eastAsia="Calibri" w:cs="Times New Roman"/>
                <w:szCs w:val="24"/>
                <w:lang w:val="en-US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11F6632" w14:textId="77777777" w:rsidR="008164EE" w:rsidRPr="004C7905" w:rsidRDefault="003F106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3.08</w:t>
            </w:r>
          </w:p>
        </w:tc>
        <w:tc>
          <w:tcPr>
            <w:tcW w:w="300" w:type="dxa"/>
          </w:tcPr>
          <w:p w14:paraId="1CA05945" w14:textId="77777777" w:rsidR="008164EE" w:rsidRPr="004C7905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4E8D5C05" w14:textId="77777777" w:rsidR="008164EE" w:rsidRPr="004C7905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4.</w:t>
            </w:r>
            <w:r w:rsidR="005A1EE6">
              <w:rPr>
                <w:rFonts w:eastAsia="Calibri" w:cs="Times New Roman"/>
                <w:szCs w:val="24"/>
                <w:lang w:val="en-US"/>
              </w:rPr>
              <w:t>4</w:t>
            </w:r>
            <w:r w:rsidR="0053324D">
              <w:rPr>
                <w:rFonts w:eastAsia="Calibri" w:cs="Times New Roman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20100F40" w14:textId="77777777" w:rsidR="008164EE" w:rsidRPr="004C7905" w:rsidRDefault="005A1EE6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4.35</w:t>
            </w:r>
          </w:p>
        </w:tc>
      </w:tr>
      <w:tr w:rsidR="008164EE" w:rsidRPr="00191F23" w14:paraId="1ABEF935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7A22F7C8" w14:textId="77777777" w:rsidR="008164EE" w:rsidRPr="00933587" w:rsidRDefault="008164EE" w:rsidP="00F929C1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B</w:t>
            </w:r>
            <w:r w:rsidRPr="00933587">
              <w:rPr>
                <w:rFonts w:eastAsia="Calibri" w:cs="Times New Roman"/>
                <w:szCs w:val="24"/>
                <w:lang w:val="en-US"/>
              </w:rPr>
              <w:t>arley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88B1D6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5.</w:t>
            </w:r>
            <w:r w:rsidR="00441571">
              <w:rPr>
                <w:rFonts w:eastAsia="Calibri" w:cs="Times New Roman"/>
                <w:szCs w:val="24"/>
                <w:lang w:val="en-US"/>
              </w:rPr>
              <w:t>1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91B3416" w14:textId="77777777" w:rsidR="008164EE" w:rsidRPr="004D1A42" w:rsidRDefault="003F106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5.14</w:t>
            </w:r>
          </w:p>
        </w:tc>
        <w:tc>
          <w:tcPr>
            <w:tcW w:w="300" w:type="dxa"/>
          </w:tcPr>
          <w:p w14:paraId="03AA0590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2CA4296C" w14:textId="77777777" w:rsidR="008164EE" w:rsidRPr="004D1A42" w:rsidRDefault="0053324D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5</w:t>
            </w:r>
            <w:r w:rsidR="007730DD">
              <w:rPr>
                <w:rFonts w:eastAsia="Calibri" w:cs="Times New Roman"/>
                <w:szCs w:val="24"/>
                <w:lang w:val="en-US"/>
              </w:rPr>
              <w:t>.</w:t>
            </w:r>
            <w:r>
              <w:rPr>
                <w:rFonts w:eastAsia="Calibri" w:cs="Times New Roman"/>
                <w:szCs w:val="24"/>
                <w:lang w:val="en-US"/>
              </w:rPr>
              <w:t>13</w:t>
            </w:r>
          </w:p>
        </w:tc>
        <w:tc>
          <w:tcPr>
            <w:tcW w:w="1056" w:type="dxa"/>
          </w:tcPr>
          <w:p w14:paraId="30D5F258" w14:textId="77777777" w:rsidR="008164EE" w:rsidRPr="004D1A42" w:rsidRDefault="005A1EE6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5.08</w:t>
            </w:r>
          </w:p>
        </w:tc>
      </w:tr>
      <w:tr w:rsidR="001F6ECD" w:rsidRPr="00191F23" w14:paraId="23C570AB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2B6B1490" w14:textId="223B487B" w:rsidR="001F6ECD" w:rsidRPr="00E50703" w:rsidRDefault="00E50703" w:rsidP="00F929C1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fr-FR"/>
              </w:rPr>
            </w:pPr>
            <w:proofErr w:type="spellStart"/>
            <w:r w:rsidRPr="00E50703">
              <w:rPr>
                <w:rFonts w:eastAsia="Calibri" w:cs="Times New Roman"/>
                <w:szCs w:val="24"/>
                <w:lang w:val="fr-FR"/>
              </w:rPr>
              <w:t>Soybean</w:t>
            </w:r>
            <w:proofErr w:type="spellEnd"/>
            <w:r w:rsidRPr="00E50703">
              <w:rPr>
                <w:rFonts w:eastAsia="Calibri" w:cs="Times New Roman"/>
                <w:szCs w:val="24"/>
                <w:lang w:val="fr-FR"/>
              </w:rPr>
              <w:t xml:space="preserve">, </w:t>
            </w:r>
            <w:r w:rsidR="00962F27">
              <w:rPr>
                <w:rFonts w:eastAsia="Calibri" w:cs="Times New Roman"/>
                <w:szCs w:val="24"/>
                <w:lang w:val="fr-FR"/>
              </w:rPr>
              <w:t>G</w:t>
            </w:r>
            <w:r w:rsidRPr="00E50703">
              <w:rPr>
                <w:rFonts w:eastAsia="Calibri" w:cs="Times New Roman"/>
                <w:szCs w:val="24"/>
                <w:lang w:val="fr-FR"/>
              </w:rPr>
              <w:t xml:space="preserve">rain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6009587" w14:textId="77777777" w:rsidR="001F6ECD" w:rsidRDefault="00E5070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8.06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F75453F" w14:textId="77777777" w:rsidR="001F6ECD" w:rsidRDefault="003F106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8.04</w:t>
            </w:r>
          </w:p>
        </w:tc>
        <w:tc>
          <w:tcPr>
            <w:tcW w:w="300" w:type="dxa"/>
          </w:tcPr>
          <w:p w14:paraId="70EE3642" w14:textId="77777777" w:rsidR="001F6ECD" w:rsidRPr="004D1A42" w:rsidRDefault="001F6ECD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7DA480E7" w14:textId="77777777" w:rsidR="001F6ECD" w:rsidRDefault="00E5070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2AF212BC" w14:textId="77777777" w:rsidR="001F6ECD" w:rsidRDefault="005A1EE6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</w:tr>
      <w:tr w:rsidR="008164EE" w:rsidRPr="00191F23" w14:paraId="47681993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688016B4" w14:textId="77777777" w:rsidR="008164EE" w:rsidRPr="00933587" w:rsidRDefault="008164EE" w:rsidP="00F929C1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2A0C33">
              <w:rPr>
                <w:rFonts w:eastAsia="Calibri" w:cs="Times New Roman"/>
                <w:szCs w:val="24"/>
                <w:lang w:val="en-US"/>
              </w:rPr>
              <w:t>Soybean</w:t>
            </w:r>
            <w:r w:rsidR="00962F27">
              <w:rPr>
                <w:rFonts w:eastAsia="Calibri" w:cs="Times New Roman"/>
                <w:szCs w:val="24"/>
                <w:lang w:val="en-US"/>
              </w:rPr>
              <w:t>,</w:t>
            </w:r>
            <w:r w:rsidRPr="002A0C33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="00962F27">
              <w:rPr>
                <w:rFonts w:eastAsia="Calibri" w:cs="Times New Roman"/>
                <w:szCs w:val="24"/>
                <w:lang w:val="en-US"/>
              </w:rPr>
              <w:t>M</w:t>
            </w:r>
            <w:r w:rsidRPr="002A0C33">
              <w:rPr>
                <w:rFonts w:eastAsia="Calibri" w:cs="Times New Roman"/>
                <w:szCs w:val="24"/>
                <w:lang w:val="en-US"/>
              </w:rPr>
              <w:t>eal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4F3D547" w14:textId="77777777" w:rsidR="008164EE" w:rsidRPr="004D1A42" w:rsidRDefault="00E5070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949CF1F" w14:textId="77777777" w:rsidR="008164EE" w:rsidRPr="004D1A42" w:rsidRDefault="003F1063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300" w:type="dxa"/>
          </w:tcPr>
          <w:p w14:paraId="4F9BB94B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242054B4" w14:textId="77777777" w:rsidR="008164EE" w:rsidRPr="004D1A42" w:rsidRDefault="008164EE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9.</w:t>
            </w:r>
            <w:r w:rsidR="00E50703">
              <w:rPr>
                <w:rFonts w:eastAsia="Calibri" w:cs="Times New Roman"/>
                <w:szCs w:val="24"/>
                <w:lang w:val="en-US"/>
              </w:rPr>
              <w:t>97</w:t>
            </w:r>
          </w:p>
        </w:tc>
        <w:tc>
          <w:tcPr>
            <w:tcW w:w="1056" w:type="dxa"/>
          </w:tcPr>
          <w:p w14:paraId="075E4ACC" w14:textId="77777777" w:rsidR="008164EE" w:rsidRPr="004D1A42" w:rsidRDefault="005A1EE6" w:rsidP="00F929C1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9.93</w:t>
            </w:r>
          </w:p>
        </w:tc>
      </w:tr>
      <w:tr w:rsidR="005A1EE6" w:rsidRPr="00191F23" w14:paraId="638114D4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7FA9EF58" w14:textId="77777777" w:rsidR="005A1EE6" w:rsidRPr="00547665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highlight w:val="yellow"/>
                <w:lang w:val="fr-FR"/>
              </w:rPr>
            </w:pPr>
            <w:r w:rsidRPr="002A0C33">
              <w:rPr>
                <w:rFonts w:eastAsia="Calibri" w:cs="Times New Roman"/>
                <w:szCs w:val="24"/>
                <w:lang w:val="en-US"/>
              </w:rPr>
              <w:t>Soybean</w:t>
            </w:r>
            <w:r>
              <w:rPr>
                <w:rFonts w:eastAsia="Calibri" w:cs="Times New Roman"/>
                <w:szCs w:val="24"/>
                <w:lang w:val="en-US"/>
              </w:rPr>
              <w:t>,</w:t>
            </w:r>
            <w:r w:rsidRPr="002A0C33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>
              <w:rPr>
                <w:rFonts w:eastAsia="Calibri" w:cs="Times New Roman"/>
                <w:szCs w:val="24"/>
                <w:lang w:val="fr-FR"/>
              </w:rPr>
              <w:t>C</w:t>
            </w:r>
            <w:r w:rsidRPr="00962F27">
              <w:rPr>
                <w:rFonts w:eastAsia="Calibri" w:cs="Times New Roman"/>
                <w:szCs w:val="24"/>
                <w:lang w:val="fr-FR"/>
              </w:rPr>
              <w:t>ak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5500618" w14:textId="77777777" w:rsidR="005A1EE6" w:rsidRPr="00547665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06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A069BC3" w14:textId="77777777" w:rsidR="005A1EE6" w:rsidRPr="00547665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04</w:t>
            </w:r>
          </w:p>
        </w:tc>
        <w:tc>
          <w:tcPr>
            <w:tcW w:w="300" w:type="dxa"/>
          </w:tcPr>
          <w:p w14:paraId="4A9267E6" w14:textId="77777777" w:rsidR="005A1EE6" w:rsidRPr="00547665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055" w:type="dxa"/>
          </w:tcPr>
          <w:p w14:paraId="6DA8B725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7C87096A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</w:tr>
      <w:tr w:rsidR="005A1EE6" w:rsidRPr="00191F23" w14:paraId="7ABC7111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6A08E374" w14:textId="77777777" w:rsidR="005A1EE6" w:rsidRPr="006A72D0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highlight w:val="yellow"/>
                <w:lang w:val="en-US"/>
              </w:rPr>
            </w:pPr>
            <w:r w:rsidRPr="001F6ECD">
              <w:rPr>
                <w:rFonts w:eastAsia="Calibri" w:cs="Times New Roman"/>
                <w:szCs w:val="24"/>
                <w:lang w:val="en-US"/>
              </w:rPr>
              <w:t>Soy protein concentra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20ABC31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.52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0E2A8F3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.51</w:t>
            </w:r>
          </w:p>
        </w:tc>
        <w:tc>
          <w:tcPr>
            <w:tcW w:w="300" w:type="dxa"/>
          </w:tcPr>
          <w:p w14:paraId="3278439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4AC53B50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0B814EE5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</w:tr>
      <w:tr w:rsidR="005A1EE6" w:rsidRPr="00191F23" w14:paraId="25DCE730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2A4A9D20" w14:textId="77777777" w:rsidR="005A1EE6" w:rsidRPr="002A0C33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color w:val="FF0000"/>
                <w:szCs w:val="24"/>
                <w:lang w:val="en-US"/>
              </w:rPr>
            </w:pPr>
            <w:r w:rsidRPr="00A24B57">
              <w:rPr>
                <w:rFonts w:eastAsia="Calibri" w:cs="Times New Roman"/>
                <w:szCs w:val="24"/>
                <w:lang w:val="en-US"/>
              </w:rPr>
              <w:t>Corn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B7AA986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BC6256F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300" w:type="dxa"/>
          </w:tcPr>
          <w:p w14:paraId="7B971685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6E47EE9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0.10</w:t>
            </w:r>
          </w:p>
        </w:tc>
        <w:tc>
          <w:tcPr>
            <w:tcW w:w="1056" w:type="dxa"/>
          </w:tcPr>
          <w:p w14:paraId="5899F87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0.06</w:t>
            </w:r>
          </w:p>
        </w:tc>
      </w:tr>
      <w:tr w:rsidR="005A1EE6" w:rsidRPr="00191F23" w14:paraId="3599B9A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269DD1A3" w14:textId="77777777" w:rsidR="005A1EE6" w:rsidRPr="002A0C33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color w:val="FF0000"/>
                <w:szCs w:val="24"/>
                <w:lang w:val="en-US"/>
              </w:rPr>
            </w:pPr>
            <w:r w:rsidRPr="0031545A">
              <w:rPr>
                <w:rFonts w:eastAsia="Calibri" w:cs="Times New Roman"/>
                <w:szCs w:val="24"/>
                <w:lang w:val="en-US"/>
              </w:rPr>
              <w:t>Rapeseed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F8032B5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261116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300" w:type="dxa"/>
          </w:tcPr>
          <w:p w14:paraId="036A4FD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20858C3A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.02</w:t>
            </w:r>
          </w:p>
        </w:tc>
        <w:tc>
          <w:tcPr>
            <w:tcW w:w="1056" w:type="dxa"/>
          </w:tcPr>
          <w:p w14:paraId="3E614B7C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.01</w:t>
            </w:r>
          </w:p>
        </w:tc>
      </w:tr>
      <w:tr w:rsidR="005A1EE6" w:rsidRPr="00191F23" w14:paraId="01518AF5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6573FAD5" w14:textId="77777777" w:rsidR="005A1EE6" w:rsidRPr="002A0C33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B</w:t>
            </w:r>
            <w:r w:rsidRPr="00AD05E1">
              <w:rPr>
                <w:rFonts w:eastAsia="Calibri" w:cs="Times New Roman"/>
                <w:szCs w:val="24"/>
                <w:lang w:val="en-US"/>
              </w:rPr>
              <w:t>eet pulp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D6A9BF1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DED28DE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300" w:type="dxa"/>
          </w:tcPr>
          <w:p w14:paraId="3E45AEF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1255AC79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.51</w:t>
            </w:r>
          </w:p>
        </w:tc>
        <w:tc>
          <w:tcPr>
            <w:tcW w:w="1056" w:type="dxa"/>
          </w:tcPr>
          <w:p w14:paraId="7BC64BA9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.50</w:t>
            </w:r>
          </w:p>
        </w:tc>
      </w:tr>
      <w:tr w:rsidR="005A1EE6" w:rsidRPr="00191F23" w14:paraId="7BA6D80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304C9685" w14:textId="77777777" w:rsidR="005A1EE6" w:rsidRPr="00933587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2A0C33">
              <w:rPr>
                <w:rFonts w:eastAsia="Calibri" w:cs="Times New Roman"/>
                <w:szCs w:val="24"/>
                <w:lang w:val="en-US"/>
              </w:rPr>
              <w:t>Vegetable oil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5374B0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7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546214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77</w:t>
            </w:r>
          </w:p>
        </w:tc>
        <w:tc>
          <w:tcPr>
            <w:tcW w:w="300" w:type="dxa"/>
          </w:tcPr>
          <w:p w14:paraId="5E78495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47A1B5C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0</w:t>
            </w:r>
          </w:p>
        </w:tc>
        <w:tc>
          <w:tcPr>
            <w:tcW w:w="1056" w:type="dxa"/>
          </w:tcPr>
          <w:p w14:paraId="21C7738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0</w:t>
            </w:r>
          </w:p>
        </w:tc>
      </w:tr>
      <w:tr w:rsidR="005A1EE6" w:rsidRPr="00561063" w14:paraId="2D9A89D8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4ABA7F46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A82D3F">
              <w:rPr>
                <w:rFonts w:eastAsia="Calibri" w:cs="Times New Roman"/>
                <w:szCs w:val="24"/>
                <w:lang w:val="en-US"/>
              </w:rPr>
              <w:t xml:space="preserve">Lactose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FB18EA6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3.6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9BA5791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3.57</w:t>
            </w:r>
          </w:p>
        </w:tc>
        <w:tc>
          <w:tcPr>
            <w:tcW w:w="300" w:type="dxa"/>
          </w:tcPr>
          <w:p w14:paraId="4CBE0076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30247DD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02FC8C2F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</w:tr>
      <w:tr w:rsidR="005A1EE6" w:rsidRPr="00561063" w14:paraId="18CAF866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1CA6E1BD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t>Calcium carbona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2ED7F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5200370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4</w:t>
            </w:r>
          </w:p>
        </w:tc>
        <w:tc>
          <w:tcPr>
            <w:tcW w:w="300" w:type="dxa"/>
          </w:tcPr>
          <w:p w14:paraId="583097F5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5B427BA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21</w:t>
            </w:r>
          </w:p>
        </w:tc>
        <w:tc>
          <w:tcPr>
            <w:tcW w:w="1056" w:type="dxa"/>
          </w:tcPr>
          <w:p w14:paraId="208E93D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21</w:t>
            </w:r>
          </w:p>
        </w:tc>
      </w:tr>
      <w:tr w:rsidR="005A1EE6" w:rsidRPr="00191F23" w14:paraId="49997F8D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3DA8319A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Monoca</w:t>
            </w:r>
            <w:r w:rsidRPr="00D078FC">
              <w:rPr>
                <w:rFonts w:eastAsia="Calibri" w:cs="Times New Roman"/>
                <w:szCs w:val="24"/>
                <w:lang w:val="en-US"/>
              </w:rPr>
              <w:t>lcium phospha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83C4E6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225913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9</w:t>
            </w:r>
          </w:p>
        </w:tc>
        <w:tc>
          <w:tcPr>
            <w:tcW w:w="300" w:type="dxa"/>
          </w:tcPr>
          <w:p w14:paraId="2641710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379914D9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1</w:t>
            </w:r>
          </w:p>
        </w:tc>
        <w:tc>
          <w:tcPr>
            <w:tcW w:w="1056" w:type="dxa"/>
          </w:tcPr>
          <w:p w14:paraId="06C18860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1</w:t>
            </w:r>
          </w:p>
        </w:tc>
      </w:tr>
      <w:tr w:rsidR="005A1EE6" w:rsidRPr="00191F23" w14:paraId="09801FA3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bottom"/>
          </w:tcPr>
          <w:p w14:paraId="20BF124D" w14:textId="77777777" w:rsidR="005A1EE6" w:rsidRPr="003237E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color w:val="FF0000"/>
                <w:szCs w:val="24"/>
                <w:lang w:val="en-US"/>
              </w:rPr>
            </w:pPr>
            <w:r w:rsidRPr="003237EC">
              <w:rPr>
                <w:rFonts w:eastAsia="Calibri" w:cs="Times New Roman"/>
                <w:szCs w:val="24"/>
                <w:lang w:val="en-US"/>
              </w:rPr>
              <w:t>Sal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D2DD1C9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3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1D6069A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30</w:t>
            </w:r>
          </w:p>
        </w:tc>
        <w:tc>
          <w:tcPr>
            <w:tcW w:w="300" w:type="dxa"/>
          </w:tcPr>
          <w:p w14:paraId="4AC8221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7AD034D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40</w:t>
            </w:r>
          </w:p>
        </w:tc>
        <w:tc>
          <w:tcPr>
            <w:tcW w:w="1056" w:type="dxa"/>
          </w:tcPr>
          <w:p w14:paraId="2087818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40</w:t>
            </w:r>
          </w:p>
        </w:tc>
      </w:tr>
      <w:tr w:rsidR="005A1EE6" w:rsidRPr="00D078FC" w14:paraId="51575CB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134A67AA" w14:textId="77777777" w:rsidR="005A1EE6" w:rsidRPr="003237E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color w:val="FF0000"/>
                <w:szCs w:val="24"/>
                <w:lang w:val="en-US"/>
              </w:rPr>
            </w:pPr>
            <w:r w:rsidRPr="00962F27">
              <w:rPr>
                <w:rFonts w:eastAsia="Calibri" w:cs="Times New Roman"/>
                <w:szCs w:val="24"/>
                <w:lang w:val="en-US"/>
              </w:rPr>
              <w:t>Potato protein concentra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77A81F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1796C0E" w14:textId="77777777" w:rsidR="005A1EE6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00</w:t>
            </w:r>
          </w:p>
        </w:tc>
        <w:tc>
          <w:tcPr>
            <w:tcW w:w="300" w:type="dxa"/>
          </w:tcPr>
          <w:p w14:paraId="7A3310C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14187FC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0AEA15EA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</w:tr>
      <w:tr w:rsidR="005A1EE6" w:rsidRPr="00D078FC" w14:paraId="4D8F0CC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1F8CC6DA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L-L</w:t>
            </w:r>
            <w:r w:rsidRPr="00D078FC">
              <w:rPr>
                <w:rFonts w:eastAsia="Calibri" w:cs="Times New Roman"/>
                <w:szCs w:val="24"/>
                <w:lang w:val="en-US"/>
              </w:rPr>
              <w:t>ysine</w:t>
            </w:r>
            <w:r>
              <w:rPr>
                <w:rFonts w:eastAsia="Calibri"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B56206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77E6F4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7</w:t>
            </w:r>
          </w:p>
        </w:tc>
        <w:tc>
          <w:tcPr>
            <w:tcW w:w="300" w:type="dxa"/>
          </w:tcPr>
          <w:p w14:paraId="38809ED6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395A449F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2</w:t>
            </w:r>
          </w:p>
        </w:tc>
        <w:tc>
          <w:tcPr>
            <w:tcW w:w="1056" w:type="dxa"/>
          </w:tcPr>
          <w:p w14:paraId="5707492C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62</w:t>
            </w:r>
          </w:p>
        </w:tc>
      </w:tr>
      <w:tr w:rsidR="005A1EE6" w:rsidRPr="00191F23" w14:paraId="7246742E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03EA0870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t>Methionine</w:t>
            </w:r>
            <w:r>
              <w:rPr>
                <w:rFonts w:eastAsia="Calibri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52518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4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50DB12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4</w:t>
            </w:r>
          </w:p>
        </w:tc>
        <w:tc>
          <w:tcPr>
            <w:tcW w:w="300" w:type="dxa"/>
          </w:tcPr>
          <w:p w14:paraId="1951351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5B6DFDEE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0</w:t>
            </w:r>
          </w:p>
        </w:tc>
        <w:tc>
          <w:tcPr>
            <w:tcW w:w="1056" w:type="dxa"/>
          </w:tcPr>
          <w:p w14:paraId="25B3801C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0</w:t>
            </w:r>
          </w:p>
        </w:tc>
      </w:tr>
      <w:tr w:rsidR="005A1EE6" w:rsidRPr="00191F23" w14:paraId="3DF5C92E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13E409E4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t xml:space="preserve">L-Threonine 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5C2900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09DAF2E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5</w:t>
            </w:r>
          </w:p>
        </w:tc>
        <w:tc>
          <w:tcPr>
            <w:tcW w:w="300" w:type="dxa"/>
          </w:tcPr>
          <w:p w14:paraId="5C564ACE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7580AB8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5</w:t>
            </w:r>
          </w:p>
        </w:tc>
        <w:tc>
          <w:tcPr>
            <w:tcW w:w="1056" w:type="dxa"/>
          </w:tcPr>
          <w:p w14:paraId="6441736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5</w:t>
            </w:r>
          </w:p>
        </w:tc>
      </w:tr>
      <w:tr w:rsidR="005A1EE6" w:rsidRPr="00561063" w14:paraId="652DF71D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1933C67A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t>L-Tryptophan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251E4D9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9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AC5515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9</w:t>
            </w:r>
          </w:p>
        </w:tc>
        <w:tc>
          <w:tcPr>
            <w:tcW w:w="300" w:type="dxa"/>
          </w:tcPr>
          <w:p w14:paraId="0ECD6D4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79E57F3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3</w:t>
            </w:r>
          </w:p>
        </w:tc>
        <w:tc>
          <w:tcPr>
            <w:tcW w:w="1056" w:type="dxa"/>
          </w:tcPr>
          <w:p w14:paraId="744DBBE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3</w:t>
            </w:r>
          </w:p>
        </w:tc>
      </w:tr>
      <w:tr w:rsidR="005A1EE6" w:rsidRPr="00191F23" w14:paraId="054CC20E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2F6DF2EC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L-Valin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0D03FA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6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65E6929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6</w:t>
            </w:r>
          </w:p>
        </w:tc>
        <w:tc>
          <w:tcPr>
            <w:tcW w:w="300" w:type="dxa"/>
          </w:tcPr>
          <w:p w14:paraId="3EF50D7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5A12FB6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4</w:t>
            </w:r>
          </w:p>
        </w:tc>
        <w:tc>
          <w:tcPr>
            <w:tcW w:w="1056" w:type="dxa"/>
          </w:tcPr>
          <w:p w14:paraId="25428DF5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4</w:t>
            </w:r>
          </w:p>
        </w:tc>
      </w:tr>
      <w:tr w:rsidR="005A1EE6" w:rsidRPr="00191F23" w14:paraId="07C8FB7F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6CBD4297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lastRenderedPageBreak/>
              <w:t>Vitamin and mineral premix</w:t>
            </w:r>
            <w:r w:rsidRPr="00FC547A">
              <w:rPr>
                <w:rFonts w:eastAsia="Calibri" w:cs="Times New Roman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3B07AD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46557CF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0</w:t>
            </w:r>
          </w:p>
        </w:tc>
        <w:tc>
          <w:tcPr>
            <w:tcW w:w="300" w:type="dxa"/>
          </w:tcPr>
          <w:p w14:paraId="0EE6618A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3738AD9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0</w:t>
            </w:r>
          </w:p>
        </w:tc>
        <w:tc>
          <w:tcPr>
            <w:tcW w:w="1056" w:type="dxa"/>
          </w:tcPr>
          <w:p w14:paraId="14687E7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50</w:t>
            </w:r>
          </w:p>
        </w:tc>
      </w:tr>
      <w:tr w:rsidR="005A1EE6" w:rsidRPr="00191F23" w14:paraId="4EFA8613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4464DD33" w14:textId="77777777" w:rsidR="005A1EE6" w:rsidRPr="00D078FC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D078FC">
              <w:rPr>
                <w:rFonts w:eastAsia="Calibri" w:cs="Times New Roman"/>
                <w:szCs w:val="24"/>
                <w:lang w:val="en-US"/>
              </w:rPr>
              <w:t>Phytase and organic acids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C86D1D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8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B2DA0B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81</w:t>
            </w:r>
          </w:p>
        </w:tc>
        <w:tc>
          <w:tcPr>
            <w:tcW w:w="300" w:type="dxa"/>
          </w:tcPr>
          <w:p w14:paraId="707B6485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48CC2C9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1</w:t>
            </w:r>
          </w:p>
        </w:tc>
        <w:tc>
          <w:tcPr>
            <w:tcW w:w="1056" w:type="dxa"/>
          </w:tcPr>
          <w:p w14:paraId="5BD6800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1</w:t>
            </w:r>
          </w:p>
        </w:tc>
      </w:tr>
      <w:tr w:rsidR="005A1EE6" w:rsidRPr="00191F23" w14:paraId="60893FA5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7BF67891" w14:textId="77777777" w:rsidR="005A1EE6" w:rsidRPr="00A15EB1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Blend of functional AA and grape polyphenols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97C4192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EEC514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0</w:t>
            </w:r>
          </w:p>
        </w:tc>
        <w:tc>
          <w:tcPr>
            <w:tcW w:w="300" w:type="dxa"/>
          </w:tcPr>
          <w:p w14:paraId="7AF72FCA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77F1434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00</w:t>
            </w:r>
          </w:p>
        </w:tc>
        <w:tc>
          <w:tcPr>
            <w:tcW w:w="1056" w:type="dxa"/>
          </w:tcPr>
          <w:p w14:paraId="7DAFE8F7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20</w:t>
            </w:r>
          </w:p>
        </w:tc>
      </w:tr>
      <w:tr w:rsidR="005A1EE6" w:rsidRPr="00191F23" w14:paraId="472C21C7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0C5B76C9" w14:textId="77777777" w:rsidR="005A1EE6" w:rsidRPr="009859CE" w:rsidRDefault="00EF472F" w:rsidP="005A1EE6">
            <w:pPr>
              <w:spacing w:after="0" w:line="480" w:lineRule="auto"/>
              <w:rPr>
                <w:rFonts w:ascii="Arial" w:hAnsi="Arial" w:cstheme="majorHAnsi"/>
                <w:sz w:val="22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Calculated</w:t>
            </w:r>
            <w:r w:rsidR="005A1EE6" w:rsidRPr="00A15EB1">
              <w:rPr>
                <w:rFonts w:eastAsia="Calibri" w:cs="Times New Roman"/>
                <w:szCs w:val="24"/>
                <w:lang w:val="en-US"/>
              </w:rPr>
              <w:t xml:space="preserve"> composition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E8A85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78E77E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300" w:type="dxa"/>
          </w:tcPr>
          <w:p w14:paraId="4F9ACD8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00CABFFC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6" w:type="dxa"/>
          </w:tcPr>
          <w:p w14:paraId="7D33CC2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5A1EE6" w:rsidRPr="00191F23" w14:paraId="5416E016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0318AF6E" w14:textId="77777777" w:rsidR="005A1EE6" w:rsidRPr="00191A73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et energy, MJ/kg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0EC42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0.57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2883164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0.57</w:t>
            </w:r>
          </w:p>
        </w:tc>
        <w:tc>
          <w:tcPr>
            <w:tcW w:w="300" w:type="dxa"/>
          </w:tcPr>
          <w:p w14:paraId="3DDB814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28FC34C1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9.55</w:t>
            </w:r>
          </w:p>
        </w:tc>
        <w:tc>
          <w:tcPr>
            <w:tcW w:w="1056" w:type="dxa"/>
          </w:tcPr>
          <w:p w14:paraId="6E80890E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9.55</w:t>
            </w:r>
          </w:p>
        </w:tc>
      </w:tr>
      <w:tr w:rsidR="005A1EE6" w:rsidRPr="004D1A42" w14:paraId="51F915A8" w14:textId="77777777" w:rsidTr="009B4E4E">
        <w:trPr>
          <w:trHeight w:val="213"/>
          <w:jc w:val="center"/>
        </w:trPr>
        <w:tc>
          <w:tcPr>
            <w:tcW w:w="5103" w:type="dxa"/>
            <w:gridSpan w:val="2"/>
            <w:shd w:val="clear" w:color="auto" w:fill="auto"/>
            <w:noWrap/>
            <w:vAlign w:val="center"/>
          </w:tcPr>
          <w:p w14:paraId="0C9F8B87" w14:textId="77777777" w:rsidR="005A1EE6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Crude protein, %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FB88438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8.0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B551CD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8.06</w:t>
            </w:r>
          </w:p>
        </w:tc>
        <w:tc>
          <w:tcPr>
            <w:tcW w:w="300" w:type="dxa"/>
          </w:tcPr>
          <w:p w14:paraId="7B10102B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</w:tcPr>
          <w:p w14:paraId="324934A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8.40</w:t>
            </w:r>
          </w:p>
        </w:tc>
        <w:tc>
          <w:tcPr>
            <w:tcW w:w="1056" w:type="dxa"/>
          </w:tcPr>
          <w:p w14:paraId="3D752429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8.70</w:t>
            </w:r>
          </w:p>
        </w:tc>
      </w:tr>
      <w:tr w:rsidR="005A1EE6" w:rsidRPr="00575AA5" w14:paraId="598A12D4" w14:textId="77777777" w:rsidTr="009B4E4E">
        <w:trPr>
          <w:trHeight w:val="213"/>
          <w:jc w:val="center"/>
        </w:trPr>
        <w:tc>
          <w:tcPr>
            <w:tcW w:w="51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0A2EC" w14:textId="77777777" w:rsidR="005A1EE6" w:rsidRPr="00962F27" w:rsidRDefault="005A1EE6" w:rsidP="005A1EE6">
            <w:pPr>
              <w:spacing w:after="240" w:line="240" w:lineRule="auto"/>
              <w:ind w:left="284"/>
              <w:rPr>
                <w:rFonts w:eastAsia="Calibri" w:cs="Times New Roman"/>
                <w:szCs w:val="24"/>
                <w:lang w:val="en-US"/>
              </w:rPr>
            </w:pPr>
            <w:r w:rsidRPr="00962F27">
              <w:rPr>
                <w:rFonts w:eastAsia="Calibri" w:cs="Times New Roman"/>
                <w:szCs w:val="24"/>
                <w:lang w:val="en-US"/>
              </w:rPr>
              <w:t>Free lysine</w:t>
            </w:r>
            <w:r w:rsidR="00AF77F9">
              <w:rPr>
                <w:rFonts w:eastAsia="Calibri" w:cs="Times New Roman"/>
                <w:szCs w:val="24"/>
                <w:lang w:val="en-US"/>
              </w:rPr>
              <w:t>, %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73039" w14:textId="77777777" w:rsidR="005A1EE6" w:rsidRDefault="003976C2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4</w:t>
            </w:r>
            <w:r w:rsidR="00787384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1B12E" w14:textId="77777777" w:rsidR="005A1EE6" w:rsidRDefault="003976C2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47</w:t>
            </w:r>
          </w:p>
        </w:tc>
        <w:tc>
          <w:tcPr>
            <w:tcW w:w="300" w:type="dxa"/>
            <w:tcBorders>
              <w:bottom w:val="single" w:sz="4" w:space="0" w:color="auto"/>
            </w:tcBorders>
          </w:tcPr>
          <w:p w14:paraId="1B370D93" w14:textId="77777777" w:rsidR="005A1EE6" w:rsidRPr="004D1A42" w:rsidRDefault="005A1EE6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A108E68" w14:textId="77777777" w:rsidR="005A1EE6" w:rsidRDefault="003976C2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3</w:t>
            </w:r>
            <w:r w:rsidR="00787384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833E2A1" w14:textId="77777777" w:rsidR="005A1EE6" w:rsidRDefault="003976C2" w:rsidP="005A1EE6">
            <w:pPr>
              <w:spacing w:after="0" w:line="48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33</w:t>
            </w:r>
          </w:p>
        </w:tc>
      </w:tr>
    </w:tbl>
    <w:p w14:paraId="21012EC7" w14:textId="16915EB2" w:rsidR="008164EE" w:rsidRPr="00C34326" w:rsidRDefault="008164EE" w:rsidP="00C772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vertAlign w:val="superscript"/>
          <w:lang w:val="en-US"/>
        </w:rPr>
      </w:pPr>
      <w:r w:rsidRPr="00C34326">
        <w:rPr>
          <w:vertAlign w:val="superscript"/>
          <w:lang w:val="en-US"/>
        </w:rPr>
        <w:t>1</w:t>
      </w:r>
      <w:r w:rsidRPr="00C34326">
        <w:rPr>
          <w:lang w:val="en-US"/>
        </w:rPr>
        <w:t xml:space="preserve"> Pigs received a CNT or AAP diet during pre-starter (</w:t>
      </w:r>
      <w:r w:rsidR="008D3A9E" w:rsidRPr="00163135">
        <w:rPr>
          <w:rFonts w:eastAsia="Calibri" w:cs="Times New Roman"/>
          <w:szCs w:val="24"/>
          <w:lang w:val="en-US"/>
        </w:rPr>
        <w:t>from week 0 to</w:t>
      </w:r>
      <w:r w:rsidR="008D3A9E">
        <w:rPr>
          <w:rFonts w:eastAsia="Calibri" w:cs="Times New Roman"/>
          <w:szCs w:val="24"/>
          <w:lang w:val="en-US"/>
        </w:rPr>
        <w:t xml:space="preserve"> 1</w:t>
      </w:r>
      <w:r w:rsidRPr="00C34326">
        <w:rPr>
          <w:lang w:val="en-US"/>
        </w:rPr>
        <w:t>) and starter (</w:t>
      </w:r>
      <w:r w:rsidR="008D3A9E" w:rsidRPr="00163135">
        <w:rPr>
          <w:rFonts w:eastAsia="Calibri" w:cs="Times New Roman"/>
          <w:szCs w:val="24"/>
          <w:lang w:val="en-US"/>
        </w:rPr>
        <w:t xml:space="preserve">from week </w:t>
      </w:r>
      <w:r w:rsidR="008D3A9E">
        <w:rPr>
          <w:rFonts w:eastAsia="Calibri" w:cs="Times New Roman"/>
          <w:szCs w:val="24"/>
          <w:lang w:val="en-US"/>
        </w:rPr>
        <w:t>2</w:t>
      </w:r>
      <w:r w:rsidR="008D3A9E" w:rsidRPr="00163135">
        <w:rPr>
          <w:rFonts w:eastAsia="Calibri" w:cs="Times New Roman"/>
          <w:szCs w:val="24"/>
          <w:lang w:val="en-US"/>
        </w:rPr>
        <w:t xml:space="preserve"> to</w:t>
      </w:r>
      <w:r w:rsidR="008D3A9E">
        <w:rPr>
          <w:rFonts w:eastAsia="Calibri" w:cs="Times New Roman"/>
          <w:szCs w:val="24"/>
          <w:lang w:val="en-US"/>
        </w:rPr>
        <w:t xml:space="preserve"> 6) </w:t>
      </w:r>
      <w:r w:rsidRPr="00C34326">
        <w:rPr>
          <w:lang w:val="en-US"/>
        </w:rPr>
        <w:t>p</w:t>
      </w:r>
      <w:r w:rsidR="008D3A9E">
        <w:rPr>
          <w:lang w:val="en-US"/>
        </w:rPr>
        <w:t>hases</w:t>
      </w:r>
      <w:r w:rsidRPr="00C34326">
        <w:rPr>
          <w:lang w:val="en-US"/>
        </w:rPr>
        <w:t xml:space="preserve">. The AAP diet consisted of </w:t>
      </w:r>
      <w:r w:rsidR="00C94263">
        <w:rPr>
          <w:lang w:val="en-US"/>
        </w:rPr>
        <w:t>a standard diet (</w:t>
      </w:r>
      <w:r w:rsidR="00C94263" w:rsidRPr="00913509">
        <w:rPr>
          <w:lang w:val="en-US"/>
        </w:rPr>
        <w:t>CNT</w:t>
      </w:r>
      <w:r w:rsidR="00C94263">
        <w:rPr>
          <w:lang w:val="en-US"/>
        </w:rPr>
        <w:t>)</w:t>
      </w:r>
      <w:r w:rsidR="00C94263" w:rsidRPr="00913509">
        <w:rPr>
          <w:lang w:val="en-US"/>
        </w:rPr>
        <w:t xml:space="preserve"> </w:t>
      </w:r>
      <w:r w:rsidRPr="00C34326">
        <w:rPr>
          <w:lang w:val="en-US"/>
        </w:rPr>
        <w:t xml:space="preserve">supplemented </w:t>
      </w:r>
      <w:r w:rsidR="00B84C7D" w:rsidRPr="00913509">
        <w:rPr>
          <w:lang w:val="en-US"/>
        </w:rPr>
        <w:t xml:space="preserve">with </w:t>
      </w:r>
      <w:r w:rsidR="00B84C7D">
        <w:rPr>
          <w:lang w:val="en-US"/>
        </w:rPr>
        <w:t xml:space="preserve">0.2% </w:t>
      </w:r>
      <w:r w:rsidR="00B84C7D" w:rsidRPr="00913509">
        <w:rPr>
          <w:lang w:val="en-US"/>
        </w:rPr>
        <w:t>a</w:t>
      </w:r>
      <w:r w:rsidRPr="00C34326">
        <w:rPr>
          <w:lang w:val="en-US"/>
        </w:rPr>
        <w:t xml:space="preserve"> blend of functional amino acids (L-arginine, L-cystine, L-leucine, L-valine, L-isoleucine, and L-glutamine) and grape polyphenols.</w:t>
      </w:r>
    </w:p>
    <w:p w14:paraId="456C4104" w14:textId="77777777" w:rsidR="008164EE" w:rsidRPr="00521667" w:rsidRDefault="008164EE" w:rsidP="00C772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521667">
        <w:rPr>
          <w:vertAlign w:val="superscript"/>
          <w:lang w:val="en-US"/>
        </w:rPr>
        <w:t>2</w:t>
      </w:r>
      <w:r w:rsidRPr="00521667">
        <w:rPr>
          <w:lang w:val="en-US"/>
        </w:rPr>
        <w:t xml:space="preserve"> L-lysine HCL (pre-starter) and liquid lysine; 50.0% of L-lysine (starter).</w:t>
      </w:r>
    </w:p>
    <w:p w14:paraId="6506FD2F" w14:textId="77777777" w:rsidR="008164EE" w:rsidRPr="00C34326" w:rsidRDefault="008164EE" w:rsidP="00C772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521667">
        <w:rPr>
          <w:vertAlign w:val="superscript"/>
          <w:lang w:val="en-US"/>
        </w:rPr>
        <w:t>3</w:t>
      </w:r>
      <w:r w:rsidRPr="00C34326">
        <w:rPr>
          <w:lang w:val="en-US"/>
        </w:rPr>
        <w:t xml:space="preserve"> L-methionine (pre-starter) and DL-methionine (starter). </w:t>
      </w:r>
    </w:p>
    <w:p w14:paraId="582BDFE5" w14:textId="77777777" w:rsidR="008164EE" w:rsidRPr="00C32D86" w:rsidRDefault="008164EE" w:rsidP="00C772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fr-FR"/>
        </w:rPr>
      </w:pPr>
      <w:r w:rsidRPr="00C34326">
        <w:rPr>
          <w:vertAlign w:val="superscript"/>
          <w:lang w:val="en-US"/>
        </w:rPr>
        <w:t xml:space="preserve">4 </w:t>
      </w:r>
      <w:r w:rsidRPr="00C34326">
        <w:rPr>
          <w:lang w:val="en-US"/>
        </w:rPr>
        <w:t xml:space="preserve">Mineral vitamin </w:t>
      </w:r>
      <w:proofErr w:type="gramStart"/>
      <w:r w:rsidRPr="00C34326">
        <w:rPr>
          <w:lang w:val="en-US"/>
        </w:rPr>
        <w:t>supplement</w:t>
      </w:r>
      <w:proofErr w:type="gramEnd"/>
      <w:r w:rsidRPr="00C34326">
        <w:rPr>
          <w:lang w:val="en-US"/>
        </w:rPr>
        <w:t xml:space="preserve"> (per kg of diet): Vit. </w:t>
      </w:r>
      <w:r w:rsidRPr="00C34326">
        <w:rPr>
          <w:lang w:val="fr-FR"/>
        </w:rPr>
        <w:t>A (2.000.000 UI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D3 (400.000 UI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E (4.000 mg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K3 (870 mg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B1 (400 mg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B2 (1.000 mg</w:t>
      </w:r>
      <w:proofErr w:type="gramStart"/>
      <w:r w:rsidRPr="00C34326">
        <w:rPr>
          <w:lang w:val="fr-FR"/>
        </w:rPr>
        <w:t>);</w:t>
      </w:r>
      <w:proofErr w:type="gramEnd"/>
      <w:r w:rsidRPr="00C34326">
        <w:rPr>
          <w:lang w:val="fr-FR"/>
        </w:rPr>
        <w:t xml:space="preserve"> Vit. </w:t>
      </w:r>
      <w:r w:rsidRPr="00C32D86">
        <w:rPr>
          <w:lang w:val="fr-FR"/>
        </w:rPr>
        <w:t>B6 (1.000 mg</w:t>
      </w:r>
      <w:proofErr w:type="gramStart"/>
      <w:r w:rsidRPr="00C32D86">
        <w:rPr>
          <w:lang w:val="fr-FR"/>
        </w:rPr>
        <w:t>);</w:t>
      </w:r>
      <w:proofErr w:type="gramEnd"/>
      <w:r w:rsidRPr="00C32D86">
        <w:rPr>
          <w:lang w:val="fr-FR"/>
        </w:rPr>
        <w:t xml:space="preserve"> Vita. C (8.000 mg</w:t>
      </w:r>
      <w:proofErr w:type="gramStart"/>
      <w:r w:rsidRPr="00C32D86">
        <w:rPr>
          <w:lang w:val="fr-FR"/>
        </w:rPr>
        <w:t>);</w:t>
      </w:r>
      <w:proofErr w:type="gram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Niacin</w:t>
      </w:r>
      <w:proofErr w:type="spellEnd"/>
      <w:r w:rsidRPr="00C32D86">
        <w:rPr>
          <w:lang w:val="fr-FR"/>
        </w:rPr>
        <w:t xml:space="preserve"> (4.000 mg); </w:t>
      </w:r>
      <w:proofErr w:type="spellStart"/>
      <w:r w:rsidRPr="00C32D86">
        <w:rPr>
          <w:lang w:val="fr-FR"/>
        </w:rPr>
        <w:t>Pantothenic</w:t>
      </w:r>
      <w:proofErr w:type="spell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acid</w:t>
      </w:r>
      <w:proofErr w:type="spellEnd"/>
      <w:r w:rsidRPr="00C32D86">
        <w:rPr>
          <w:lang w:val="fr-FR"/>
        </w:rPr>
        <w:t xml:space="preserve"> (2.000 mg); </w:t>
      </w:r>
      <w:proofErr w:type="spellStart"/>
      <w:r w:rsidRPr="00C32D86">
        <w:rPr>
          <w:lang w:val="fr-FR"/>
        </w:rPr>
        <w:t>Folic</w:t>
      </w:r>
      <w:proofErr w:type="spell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acid</w:t>
      </w:r>
      <w:proofErr w:type="spellEnd"/>
      <w:r w:rsidRPr="00C32D86">
        <w:rPr>
          <w:lang w:val="fr-FR"/>
        </w:rPr>
        <w:t xml:space="preserve"> (200 mg); Biotin (40 mg); Vit. B12 (6.0 mg</w:t>
      </w:r>
      <w:proofErr w:type="gramStart"/>
      <w:r w:rsidRPr="00C32D86">
        <w:rPr>
          <w:lang w:val="fr-FR"/>
        </w:rPr>
        <w:t>);</w:t>
      </w:r>
      <w:proofErr w:type="gramEnd"/>
      <w:r w:rsidRPr="00C32D86">
        <w:rPr>
          <w:lang w:val="fr-FR"/>
        </w:rPr>
        <w:t xml:space="preserve"> Copper (4.000 mg); Iodine (120 mg); </w:t>
      </w:r>
      <w:proofErr w:type="spellStart"/>
      <w:r w:rsidRPr="00C32D86">
        <w:rPr>
          <w:lang w:val="fr-FR"/>
        </w:rPr>
        <w:t>Manganese</w:t>
      </w:r>
      <w:proofErr w:type="spellEnd"/>
      <w:r w:rsidRPr="00C32D86">
        <w:rPr>
          <w:lang w:val="fr-FR"/>
        </w:rPr>
        <w:t xml:space="preserve"> (8.000 mg); </w:t>
      </w:r>
      <w:proofErr w:type="spellStart"/>
      <w:r w:rsidRPr="00C32D86">
        <w:rPr>
          <w:lang w:val="fr-FR"/>
        </w:rPr>
        <w:t>Selenium</w:t>
      </w:r>
      <w:proofErr w:type="spellEnd"/>
      <w:r w:rsidRPr="00C32D86">
        <w:rPr>
          <w:lang w:val="fr-FR"/>
        </w:rPr>
        <w:t xml:space="preserve"> (60 mg); Zinc (20.000 mg); </w:t>
      </w:r>
      <w:proofErr w:type="spellStart"/>
      <w:r w:rsidRPr="00C32D86">
        <w:rPr>
          <w:lang w:val="fr-FR"/>
        </w:rPr>
        <w:t>Ferrous</w:t>
      </w:r>
      <w:proofErr w:type="spell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sulphate</w:t>
      </w:r>
      <w:proofErr w:type="spellEnd"/>
      <w:r w:rsidRPr="00C32D86">
        <w:rPr>
          <w:lang w:val="fr-FR"/>
        </w:rPr>
        <w:t xml:space="preserve"> (20.000 mg); Choline </w:t>
      </w:r>
      <w:proofErr w:type="spellStart"/>
      <w:r w:rsidRPr="00C32D86">
        <w:rPr>
          <w:lang w:val="fr-FR"/>
        </w:rPr>
        <w:t>chloride</w:t>
      </w:r>
      <w:proofErr w:type="spellEnd"/>
      <w:r w:rsidRPr="00C32D86">
        <w:rPr>
          <w:lang w:val="fr-FR"/>
        </w:rPr>
        <w:t xml:space="preserve"> (160.000 mg); </w:t>
      </w:r>
      <w:proofErr w:type="spellStart"/>
      <w:r w:rsidRPr="00C32D86">
        <w:rPr>
          <w:lang w:val="fr-FR"/>
        </w:rPr>
        <w:t>Butylated</w:t>
      </w:r>
      <w:proofErr w:type="spell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Hydroxyanisole</w:t>
      </w:r>
      <w:proofErr w:type="spellEnd"/>
      <w:r w:rsidRPr="00C32D86">
        <w:rPr>
          <w:lang w:val="fr-FR"/>
        </w:rPr>
        <w:t xml:space="preserve"> (75 mg); and </w:t>
      </w:r>
      <w:proofErr w:type="spellStart"/>
      <w:r w:rsidRPr="00C32D86">
        <w:rPr>
          <w:lang w:val="fr-FR"/>
        </w:rPr>
        <w:t>Butylated</w:t>
      </w:r>
      <w:proofErr w:type="spellEnd"/>
      <w:r w:rsidRPr="00C32D86">
        <w:rPr>
          <w:lang w:val="fr-FR"/>
        </w:rPr>
        <w:t xml:space="preserve"> </w:t>
      </w:r>
      <w:proofErr w:type="spellStart"/>
      <w:r w:rsidRPr="00C32D86">
        <w:rPr>
          <w:lang w:val="fr-FR"/>
        </w:rPr>
        <w:t>Hydroxytoluene</w:t>
      </w:r>
      <w:proofErr w:type="spellEnd"/>
      <w:r w:rsidRPr="00C32D86">
        <w:rPr>
          <w:lang w:val="fr-FR"/>
        </w:rPr>
        <w:t xml:space="preserve"> (75 mg). </w:t>
      </w:r>
    </w:p>
    <w:p w14:paraId="26393CA5" w14:textId="77777777" w:rsidR="009B4E4E" w:rsidRPr="00682A9C" w:rsidRDefault="009B4E4E" w:rsidP="00C7724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9B4E4E">
        <w:rPr>
          <w:vertAlign w:val="superscript"/>
          <w:lang w:val="en-US"/>
        </w:rPr>
        <w:t>5</w:t>
      </w:r>
      <w:r>
        <w:rPr>
          <w:vertAlign w:val="superscript"/>
          <w:lang w:val="en-US"/>
        </w:rPr>
        <w:t xml:space="preserve"> </w:t>
      </w:r>
      <w:r w:rsidR="00682A9C">
        <w:rPr>
          <w:lang w:val="en-US"/>
        </w:rPr>
        <w:t xml:space="preserve">The calculated values </w:t>
      </w:r>
      <w:r w:rsidR="00204993">
        <w:rPr>
          <w:lang w:val="en-US"/>
        </w:rPr>
        <w:t xml:space="preserve">(%) </w:t>
      </w:r>
      <w:r w:rsidR="00682A9C">
        <w:rPr>
          <w:lang w:val="en-US"/>
        </w:rPr>
        <w:t xml:space="preserve">for L-arginine, </w:t>
      </w:r>
      <w:r w:rsidR="00682A9C" w:rsidRPr="00C34326">
        <w:rPr>
          <w:lang w:val="en-US"/>
        </w:rPr>
        <w:t>L-cystine, L-leucine, L-isoleucine, and L-glutamine</w:t>
      </w:r>
      <w:r w:rsidR="00682A9C">
        <w:rPr>
          <w:lang w:val="en-US"/>
        </w:rPr>
        <w:t xml:space="preserve"> for </w:t>
      </w:r>
      <w:r w:rsidR="00204993">
        <w:rPr>
          <w:lang w:val="en-US"/>
        </w:rPr>
        <w:t xml:space="preserve">CNT diet in </w:t>
      </w:r>
      <w:r w:rsidR="00F607E3">
        <w:rPr>
          <w:lang w:val="en-US"/>
        </w:rPr>
        <w:t>both</w:t>
      </w:r>
      <w:r w:rsidR="00204993">
        <w:rPr>
          <w:lang w:val="en-US"/>
        </w:rPr>
        <w:t xml:space="preserve"> phases were, respectively: 0</w:t>
      </w:r>
      <w:r w:rsidR="008359CD">
        <w:rPr>
          <w:lang w:val="en-US"/>
        </w:rPr>
        <w:t>.</w:t>
      </w:r>
      <w:r w:rsidR="00204993">
        <w:rPr>
          <w:lang w:val="en-US"/>
        </w:rPr>
        <w:t>04; 0</w:t>
      </w:r>
      <w:r w:rsidR="008359CD">
        <w:rPr>
          <w:lang w:val="en-US"/>
        </w:rPr>
        <w:t>.</w:t>
      </w:r>
      <w:r w:rsidR="00204993">
        <w:rPr>
          <w:lang w:val="en-US"/>
        </w:rPr>
        <w:t>01; 0</w:t>
      </w:r>
      <w:r w:rsidR="008359CD">
        <w:rPr>
          <w:lang w:val="en-US"/>
        </w:rPr>
        <w:t>.</w:t>
      </w:r>
      <w:r w:rsidR="00204993">
        <w:rPr>
          <w:lang w:val="en-US"/>
        </w:rPr>
        <w:t>00</w:t>
      </w:r>
      <w:r w:rsidR="00A32C0E">
        <w:rPr>
          <w:lang w:val="en-US"/>
        </w:rPr>
        <w:t>3</w:t>
      </w:r>
      <w:r w:rsidR="00204993">
        <w:rPr>
          <w:lang w:val="en-US"/>
        </w:rPr>
        <w:t>; 0</w:t>
      </w:r>
      <w:r w:rsidR="008359CD">
        <w:rPr>
          <w:lang w:val="en-US"/>
        </w:rPr>
        <w:t>.</w:t>
      </w:r>
      <w:r w:rsidR="00A32C0E">
        <w:rPr>
          <w:lang w:val="en-US"/>
        </w:rPr>
        <w:t>004</w:t>
      </w:r>
      <w:r w:rsidR="00204993">
        <w:rPr>
          <w:lang w:val="en-US"/>
        </w:rPr>
        <w:t>; and 0</w:t>
      </w:r>
      <w:r w:rsidR="008359CD">
        <w:rPr>
          <w:lang w:val="en-US"/>
        </w:rPr>
        <w:t>.</w:t>
      </w:r>
      <w:r w:rsidR="00204993">
        <w:rPr>
          <w:lang w:val="en-US"/>
        </w:rPr>
        <w:t>05. For AAP diet, the values were</w:t>
      </w:r>
      <w:r w:rsidR="00F607E3">
        <w:rPr>
          <w:lang w:val="en-US"/>
        </w:rPr>
        <w:t xml:space="preserve">, </w:t>
      </w:r>
      <w:r w:rsidR="00204993">
        <w:rPr>
          <w:lang w:val="en-US"/>
        </w:rPr>
        <w:t xml:space="preserve">respectively: </w:t>
      </w:r>
      <w:r w:rsidR="00FF3445">
        <w:rPr>
          <w:lang w:val="en-US"/>
        </w:rPr>
        <w:t>0</w:t>
      </w:r>
      <w:r w:rsidR="008359CD">
        <w:rPr>
          <w:lang w:val="en-US"/>
        </w:rPr>
        <w:t>.</w:t>
      </w:r>
      <w:r w:rsidR="00FF3445">
        <w:rPr>
          <w:lang w:val="en-US"/>
        </w:rPr>
        <w:t>10; 0</w:t>
      </w:r>
      <w:r w:rsidR="008359CD">
        <w:rPr>
          <w:lang w:val="en-US"/>
        </w:rPr>
        <w:t>.</w:t>
      </w:r>
      <w:r w:rsidR="00FF3445">
        <w:rPr>
          <w:lang w:val="en-US"/>
        </w:rPr>
        <w:t>04; 0</w:t>
      </w:r>
      <w:r w:rsidR="008359CD">
        <w:rPr>
          <w:lang w:val="en-US"/>
        </w:rPr>
        <w:t>.</w:t>
      </w:r>
      <w:r w:rsidR="00FF3445">
        <w:rPr>
          <w:lang w:val="en-US"/>
        </w:rPr>
        <w:t>02; 0</w:t>
      </w:r>
      <w:r w:rsidR="008359CD">
        <w:rPr>
          <w:lang w:val="en-US"/>
        </w:rPr>
        <w:t>.</w:t>
      </w:r>
      <w:r w:rsidR="00FF3445">
        <w:rPr>
          <w:lang w:val="en-US"/>
        </w:rPr>
        <w:t>02; and 0</w:t>
      </w:r>
      <w:r w:rsidR="008359CD">
        <w:rPr>
          <w:lang w:val="en-US"/>
        </w:rPr>
        <w:t>.</w:t>
      </w:r>
      <w:r w:rsidR="00FF3445">
        <w:rPr>
          <w:lang w:val="en-US"/>
        </w:rPr>
        <w:t>05.</w:t>
      </w:r>
      <w:r w:rsidR="00F607E3">
        <w:rPr>
          <w:lang w:val="en-US"/>
        </w:rPr>
        <w:t xml:space="preserve"> For L-valine the values were in pre-starter phase: 0</w:t>
      </w:r>
      <w:r w:rsidR="008359CD">
        <w:rPr>
          <w:lang w:val="en-US"/>
        </w:rPr>
        <w:t>.</w:t>
      </w:r>
      <w:r w:rsidR="00F607E3">
        <w:rPr>
          <w:lang w:val="en-US"/>
        </w:rPr>
        <w:t>18 (CNT diet) and 0</w:t>
      </w:r>
      <w:r w:rsidR="008359CD">
        <w:rPr>
          <w:lang w:val="en-US"/>
        </w:rPr>
        <w:t>.</w:t>
      </w:r>
      <w:r w:rsidR="00F607E3">
        <w:rPr>
          <w:lang w:val="en-US"/>
        </w:rPr>
        <w:t>20 (AAP diet); and in starter phase 0</w:t>
      </w:r>
      <w:r w:rsidR="008359CD">
        <w:rPr>
          <w:lang w:val="en-US"/>
        </w:rPr>
        <w:t>.</w:t>
      </w:r>
      <w:r w:rsidR="00F607E3">
        <w:rPr>
          <w:lang w:val="en-US"/>
        </w:rPr>
        <w:t>0</w:t>
      </w:r>
      <w:r w:rsidR="008359CD">
        <w:rPr>
          <w:lang w:val="en-US"/>
        </w:rPr>
        <w:t>3</w:t>
      </w:r>
      <w:r w:rsidR="00F607E3">
        <w:rPr>
          <w:lang w:val="en-US"/>
        </w:rPr>
        <w:t xml:space="preserve"> (CNT diet) and 0</w:t>
      </w:r>
      <w:r w:rsidR="008359CD">
        <w:rPr>
          <w:lang w:val="en-US"/>
        </w:rPr>
        <w:t>.</w:t>
      </w:r>
      <w:r w:rsidR="00F607E3">
        <w:rPr>
          <w:lang w:val="en-US"/>
        </w:rPr>
        <w:t>04 (AAP diet).</w:t>
      </w:r>
    </w:p>
    <w:sectPr w:rsidR="009B4E4E" w:rsidRPr="00682A9C" w:rsidSect="00C9148C">
      <w:footerReference w:type="default" r:id="rId8"/>
      <w:pgSz w:w="11906" w:h="16838"/>
      <w:pgMar w:top="1418" w:right="1133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808EE" w14:textId="77777777" w:rsidR="00871D49" w:rsidRDefault="00871D49" w:rsidP="00C106C5">
      <w:pPr>
        <w:spacing w:after="0" w:line="240" w:lineRule="auto"/>
      </w:pPr>
      <w:r>
        <w:separator/>
      </w:r>
    </w:p>
  </w:endnote>
  <w:endnote w:type="continuationSeparator" w:id="0">
    <w:p w14:paraId="586962B5" w14:textId="77777777" w:rsidR="00871D49" w:rsidRDefault="00871D49" w:rsidP="00C10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064620"/>
      <w:docPartObj>
        <w:docPartGallery w:val="Page Numbers (Bottom of Page)"/>
        <w:docPartUnique/>
      </w:docPartObj>
    </w:sdtPr>
    <w:sdtContent>
      <w:p w14:paraId="68761C35" w14:textId="43BEBE64" w:rsidR="0081582B" w:rsidRDefault="0081582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9C3" w:rsidRPr="00EA39C3">
          <w:rPr>
            <w:noProof/>
            <w:lang w:val="fr-FR"/>
          </w:rPr>
          <w:t>28</w:t>
        </w:r>
        <w:r>
          <w:fldChar w:fldCharType="end"/>
        </w:r>
      </w:p>
    </w:sdtContent>
  </w:sdt>
  <w:p w14:paraId="16251D16" w14:textId="77777777" w:rsidR="0081582B" w:rsidRDefault="0081582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95AD3" w14:textId="77777777" w:rsidR="00871D49" w:rsidRDefault="00871D49" w:rsidP="00C106C5">
      <w:pPr>
        <w:spacing w:after="0" w:line="240" w:lineRule="auto"/>
      </w:pPr>
      <w:r>
        <w:separator/>
      </w:r>
    </w:p>
  </w:footnote>
  <w:footnote w:type="continuationSeparator" w:id="0">
    <w:p w14:paraId="6D862E67" w14:textId="77777777" w:rsidR="00871D49" w:rsidRDefault="00871D49" w:rsidP="00C10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4B3A"/>
    <w:multiLevelType w:val="hybridMultilevel"/>
    <w:tmpl w:val="5238A2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24845"/>
    <w:multiLevelType w:val="multilevel"/>
    <w:tmpl w:val="6EA0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C37539"/>
    <w:multiLevelType w:val="hybridMultilevel"/>
    <w:tmpl w:val="8290351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51E11"/>
    <w:multiLevelType w:val="multilevel"/>
    <w:tmpl w:val="5558A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073929"/>
    <w:multiLevelType w:val="hybridMultilevel"/>
    <w:tmpl w:val="2460F0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CD4268"/>
    <w:multiLevelType w:val="hybridMultilevel"/>
    <w:tmpl w:val="D3FE6FB0"/>
    <w:lvl w:ilvl="0" w:tplc="D0303BC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F01C03"/>
    <w:multiLevelType w:val="hybridMultilevel"/>
    <w:tmpl w:val="332A5070"/>
    <w:lvl w:ilvl="0" w:tplc="E7CC0C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9439EA"/>
    <w:multiLevelType w:val="hybridMultilevel"/>
    <w:tmpl w:val="21D8E2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185756">
    <w:abstractNumId w:val="0"/>
  </w:num>
  <w:num w:numId="2" w16cid:durableId="2146894682">
    <w:abstractNumId w:val="2"/>
  </w:num>
  <w:num w:numId="3" w16cid:durableId="1600329076">
    <w:abstractNumId w:val="5"/>
  </w:num>
  <w:num w:numId="4" w16cid:durableId="730154462">
    <w:abstractNumId w:val="6"/>
  </w:num>
  <w:num w:numId="5" w16cid:durableId="1270700599">
    <w:abstractNumId w:val="7"/>
  </w:num>
  <w:num w:numId="6" w16cid:durableId="891383415">
    <w:abstractNumId w:val="4"/>
  </w:num>
  <w:num w:numId="7" w16cid:durableId="290093152">
    <w:abstractNumId w:val="3"/>
  </w:num>
  <w:num w:numId="8" w16cid:durableId="124930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674"/>
    <w:rsid w:val="000003B9"/>
    <w:rsid w:val="000009A5"/>
    <w:rsid w:val="000009BB"/>
    <w:rsid w:val="00000F0A"/>
    <w:rsid w:val="00002254"/>
    <w:rsid w:val="00002C3E"/>
    <w:rsid w:val="00003995"/>
    <w:rsid w:val="00003A2F"/>
    <w:rsid w:val="000048DF"/>
    <w:rsid w:val="000053B3"/>
    <w:rsid w:val="00005D78"/>
    <w:rsid w:val="00005DE1"/>
    <w:rsid w:val="00005F07"/>
    <w:rsid w:val="000075D1"/>
    <w:rsid w:val="00007BC6"/>
    <w:rsid w:val="0001013B"/>
    <w:rsid w:val="00010175"/>
    <w:rsid w:val="00010553"/>
    <w:rsid w:val="00011E2F"/>
    <w:rsid w:val="00012B73"/>
    <w:rsid w:val="00012F3E"/>
    <w:rsid w:val="0001328D"/>
    <w:rsid w:val="00013672"/>
    <w:rsid w:val="00013C20"/>
    <w:rsid w:val="00014F7C"/>
    <w:rsid w:val="00015667"/>
    <w:rsid w:val="000156B5"/>
    <w:rsid w:val="00015CB0"/>
    <w:rsid w:val="00015CDF"/>
    <w:rsid w:val="000173D6"/>
    <w:rsid w:val="00020F13"/>
    <w:rsid w:val="00021C41"/>
    <w:rsid w:val="00022CB1"/>
    <w:rsid w:val="00023A7C"/>
    <w:rsid w:val="00023BA0"/>
    <w:rsid w:val="0002441A"/>
    <w:rsid w:val="00024BF0"/>
    <w:rsid w:val="00024CB2"/>
    <w:rsid w:val="00024FCE"/>
    <w:rsid w:val="00025607"/>
    <w:rsid w:val="00025E3B"/>
    <w:rsid w:val="00025FC1"/>
    <w:rsid w:val="000261AD"/>
    <w:rsid w:val="000267A6"/>
    <w:rsid w:val="00027E06"/>
    <w:rsid w:val="00027E4F"/>
    <w:rsid w:val="00027EF2"/>
    <w:rsid w:val="00027FF6"/>
    <w:rsid w:val="000309C8"/>
    <w:rsid w:val="000318EF"/>
    <w:rsid w:val="0003212D"/>
    <w:rsid w:val="0003281E"/>
    <w:rsid w:val="00032BE8"/>
    <w:rsid w:val="000332FA"/>
    <w:rsid w:val="00035008"/>
    <w:rsid w:val="00035CE6"/>
    <w:rsid w:val="00036087"/>
    <w:rsid w:val="00036D8B"/>
    <w:rsid w:val="00037C7C"/>
    <w:rsid w:val="000406F6"/>
    <w:rsid w:val="00040AE4"/>
    <w:rsid w:val="000411D6"/>
    <w:rsid w:val="000416CA"/>
    <w:rsid w:val="00041A98"/>
    <w:rsid w:val="00041EDB"/>
    <w:rsid w:val="00041F63"/>
    <w:rsid w:val="00042DD5"/>
    <w:rsid w:val="00042F4E"/>
    <w:rsid w:val="000435DB"/>
    <w:rsid w:val="000438AA"/>
    <w:rsid w:val="00044F2E"/>
    <w:rsid w:val="00045404"/>
    <w:rsid w:val="00045F07"/>
    <w:rsid w:val="000473E2"/>
    <w:rsid w:val="000477CA"/>
    <w:rsid w:val="00050264"/>
    <w:rsid w:val="00050EE6"/>
    <w:rsid w:val="000519EC"/>
    <w:rsid w:val="00052960"/>
    <w:rsid w:val="000534FC"/>
    <w:rsid w:val="000544A0"/>
    <w:rsid w:val="0005487E"/>
    <w:rsid w:val="00055288"/>
    <w:rsid w:val="000553F7"/>
    <w:rsid w:val="000556B8"/>
    <w:rsid w:val="00055703"/>
    <w:rsid w:val="000557C9"/>
    <w:rsid w:val="00055AE8"/>
    <w:rsid w:val="0005759E"/>
    <w:rsid w:val="00060F37"/>
    <w:rsid w:val="00060FC6"/>
    <w:rsid w:val="000610B3"/>
    <w:rsid w:val="0006182C"/>
    <w:rsid w:val="00062078"/>
    <w:rsid w:val="000622E3"/>
    <w:rsid w:val="00062D7F"/>
    <w:rsid w:val="000634D2"/>
    <w:rsid w:val="00063571"/>
    <w:rsid w:val="0006359D"/>
    <w:rsid w:val="00063BA5"/>
    <w:rsid w:val="00063BE9"/>
    <w:rsid w:val="00063DEE"/>
    <w:rsid w:val="00064DE1"/>
    <w:rsid w:val="0006511E"/>
    <w:rsid w:val="0006537B"/>
    <w:rsid w:val="0006577F"/>
    <w:rsid w:val="000657A2"/>
    <w:rsid w:val="000660BD"/>
    <w:rsid w:val="00066703"/>
    <w:rsid w:val="00066A21"/>
    <w:rsid w:val="00066DA5"/>
    <w:rsid w:val="00066F70"/>
    <w:rsid w:val="00067044"/>
    <w:rsid w:val="00067699"/>
    <w:rsid w:val="00067ADE"/>
    <w:rsid w:val="00067E4D"/>
    <w:rsid w:val="0007090C"/>
    <w:rsid w:val="00070C80"/>
    <w:rsid w:val="000715B8"/>
    <w:rsid w:val="000725B7"/>
    <w:rsid w:val="000728F4"/>
    <w:rsid w:val="00073233"/>
    <w:rsid w:val="0007407D"/>
    <w:rsid w:val="0007474E"/>
    <w:rsid w:val="000749F1"/>
    <w:rsid w:val="00074C95"/>
    <w:rsid w:val="00075C75"/>
    <w:rsid w:val="00077BE9"/>
    <w:rsid w:val="00077F7E"/>
    <w:rsid w:val="000802CA"/>
    <w:rsid w:val="0008049D"/>
    <w:rsid w:val="000807A0"/>
    <w:rsid w:val="00080BC9"/>
    <w:rsid w:val="00080F7D"/>
    <w:rsid w:val="00081D57"/>
    <w:rsid w:val="000821E2"/>
    <w:rsid w:val="000825A5"/>
    <w:rsid w:val="00082DC3"/>
    <w:rsid w:val="0008375F"/>
    <w:rsid w:val="000838FF"/>
    <w:rsid w:val="0008419F"/>
    <w:rsid w:val="000849EF"/>
    <w:rsid w:val="00085A49"/>
    <w:rsid w:val="00086DD1"/>
    <w:rsid w:val="000870E7"/>
    <w:rsid w:val="00087795"/>
    <w:rsid w:val="000903D4"/>
    <w:rsid w:val="00091A56"/>
    <w:rsid w:val="00091B0C"/>
    <w:rsid w:val="00092729"/>
    <w:rsid w:val="00092C19"/>
    <w:rsid w:val="00093313"/>
    <w:rsid w:val="000943A6"/>
    <w:rsid w:val="000945FA"/>
    <w:rsid w:val="0009489B"/>
    <w:rsid w:val="00095231"/>
    <w:rsid w:val="00096220"/>
    <w:rsid w:val="0009681D"/>
    <w:rsid w:val="000A0172"/>
    <w:rsid w:val="000A09C4"/>
    <w:rsid w:val="000A0E38"/>
    <w:rsid w:val="000A131B"/>
    <w:rsid w:val="000A19B6"/>
    <w:rsid w:val="000A25B2"/>
    <w:rsid w:val="000A2A46"/>
    <w:rsid w:val="000A367C"/>
    <w:rsid w:val="000A3C55"/>
    <w:rsid w:val="000A3E23"/>
    <w:rsid w:val="000A4840"/>
    <w:rsid w:val="000A4D50"/>
    <w:rsid w:val="000A58E0"/>
    <w:rsid w:val="000A6FED"/>
    <w:rsid w:val="000A7C0B"/>
    <w:rsid w:val="000B05AC"/>
    <w:rsid w:val="000B0CCC"/>
    <w:rsid w:val="000B0F63"/>
    <w:rsid w:val="000B208B"/>
    <w:rsid w:val="000B237B"/>
    <w:rsid w:val="000B3032"/>
    <w:rsid w:val="000B3D0C"/>
    <w:rsid w:val="000B3DBD"/>
    <w:rsid w:val="000B4630"/>
    <w:rsid w:val="000B5320"/>
    <w:rsid w:val="000B6FBF"/>
    <w:rsid w:val="000B71F7"/>
    <w:rsid w:val="000B7B1D"/>
    <w:rsid w:val="000C199E"/>
    <w:rsid w:val="000C1FC3"/>
    <w:rsid w:val="000C3047"/>
    <w:rsid w:val="000C3ED2"/>
    <w:rsid w:val="000C4B28"/>
    <w:rsid w:val="000C4F69"/>
    <w:rsid w:val="000C5B1A"/>
    <w:rsid w:val="000C5B2E"/>
    <w:rsid w:val="000C66AB"/>
    <w:rsid w:val="000C6C1B"/>
    <w:rsid w:val="000C6EFB"/>
    <w:rsid w:val="000C7AAC"/>
    <w:rsid w:val="000C7DE5"/>
    <w:rsid w:val="000D0573"/>
    <w:rsid w:val="000D0754"/>
    <w:rsid w:val="000D124E"/>
    <w:rsid w:val="000D4B7B"/>
    <w:rsid w:val="000D4F09"/>
    <w:rsid w:val="000D57DD"/>
    <w:rsid w:val="000D5DAB"/>
    <w:rsid w:val="000D6309"/>
    <w:rsid w:val="000D63D9"/>
    <w:rsid w:val="000D6A4D"/>
    <w:rsid w:val="000D704B"/>
    <w:rsid w:val="000D7457"/>
    <w:rsid w:val="000D7795"/>
    <w:rsid w:val="000D78F5"/>
    <w:rsid w:val="000E0813"/>
    <w:rsid w:val="000E0E42"/>
    <w:rsid w:val="000E0F2E"/>
    <w:rsid w:val="000E2112"/>
    <w:rsid w:val="000E2F61"/>
    <w:rsid w:val="000E308A"/>
    <w:rsid w:val="000E3278"/>
    <w:rsid w:val="000E3AA8"/>
    <w:rsid w:val="000E4045"/>
    <w:rsid w:val="000E4B30"/>
    <w:rsid w:val="000E587D"/>
    <w:rsid w:val="000E6688"/>
    <w:rsid w:val="000E67C0"/>
    <w:rsid w:val="000E6B4F"/>
    <w:rsid w:val="000E7B42"/>
    <w:rsid w:val="000F0CEF"/>
    <w:rsid w:val="000F12FE"/>
    <w:rsid w:val="000F15EB"/>
    <w:rsid w:val="000F1790"/>
    <w:rsid w:val="000F19FE"/>
    <w:rsid w:val="000F2AB2"/>
    <w:rsid w:val="000F2C10"/>
    <w:rsid w:val="000F388B"/>
    <w:rsid w:val="000F3F39"/>
    <w:rsid w:val="000F41D1"/>
    <w:rsid w:val="000F4687"/>
    <w:rsid w:val="000F4750"/>
    <w:rsid w:val="000F4B15"/>
    <w:rsid w:val="000F4D34"/>
    <w:rsid w:val="000F571D"/>
    <w:rsid w:val="000F64C3"/>
    <w:rsid w:val="000F6EF8"/>
    <w:rsid w:val="000F7344"/>
    <w:rsid w:val="00100C85"/>
    <w:rsid w:val="00100E7E"/>
    <w:rsid w:val="0010196B"/>
    <w:rsid w:val="001036A6"/>
    <w:rsid w:val="0010373A"/>
    <w:rsid w:val="001046E0"/>
    <w:rsid w:val="001048D6"/>
    <w:rsid w:val="00104A9B"/>
    <w:rsid w:val="00104C78"/>
    <w:rsid w:val="00104F47"/>
    <w:rsid w:val="00105CD9"/>
    <w:rsid w:val="00106E02"/>
    <w:rsid w:val="00106E71"/>
    <w:rsid w:val="00107561"/>
    <w:rsid w:val="00107BBA"/>
    <w:rsid w:val="00107ED2"/>
    <w:rsid w:val="00110FE2"/>
    <w:rsid w:val="0011142E"/>
    <w:rsid w:val="001117E4"/>
    <w:rsid w:val="00111B22"/>
    <w:rsid w:val="00112C25"/>
    <w:rsid w:val="00112C99"/>
    <w:rsid w:val="00112D71"/>
    <w:rsid w:val="00114A22"/>
    <w:rsid w:val="001165BA"/>
    <w:rsid w:val="0011756C"/>
    <w:rsid w:val="0011759E"/>
    <w:rsid w:val="00120787"/>
    <w:rsid w:val="00120A01"/>
    <w:rsid w:val="00120CFF"/>
    <w:rsid w:val="0012104A"/>
    <w:rsid w:val="001210BA"/>
    <w:rsid w:val="0012129A"/>
    <w:rsid w:val="001212D4"/>
    <w:rsid w:val="00122044"/>
    <w:rsid w:val="00122FEE"/>
    <w:rsid w:val="00123A97"/>
    <w:rsid w:val="00123BD4"/>
    <w:rsid w:val="00124127"/>
    <w:rsid w:val="00124415"/>
    <w:rsid w:val="00124996"/>
    <w:rsid w:val="00125044"/>
    <w:rsid w:val="0012599C"/>
    <w:rsid w:val="001259D1"/>
    <w:rsid w:val="00125B08"/>
    <w:rsid w:val="00125BB2"/>
    <w:rsid w:val="00126E0B"/>
    <w:rsid w:val="001277DF"/>
    <w:rsid w:val="00127B8E"/>
    <w:rsid w:val="00127DBD"/>
    <w:rsid w:val="001303C3"/>
    <w:rsid w:val="00130595"/>
    <w:rsid w:val="0013071E"/>
    <w:rsid w:val="00130D67"/>
    <w:rsid w:val="0013101B"/>
    <w:rsid w:val="001312B0"/>
    <w:rsid w:val="0013200D"/>
    <w:rsid w:val="001323D1"/>
    <w:rsid w:val="00132F9E"/>
    <w:rsid w:val="00133D03"/>
    <w:rsid w:val="001345F2"/>
    <w:rsid w:val="00134644"/>
    <w:rsid w:val="00134651"/>
    <w:rsid w:val="00135D1B"/>
    <w:rsid w:val="00135ED4"/>
    <w:rsid w:val="00136268"/>
    <w:rsid w:val="001369E1"/>
    <w:rsid w:val="0013794F"/>
    <w:rsid w:val="00137BC1"/>
    <w:rsid w:val="00137DDC"/>
    <w:rsid w:val="001406E4"/>
    <w:rsid w:val="0014077A"/>
    <w:rsid w:val="00140AA4"/>
    <w:rsid w:val="001426C8"/>
    <w:rsid w:val="00143FB7"/>
    <w:rsid w:val="001458A5"/>
    <w:rsid w:val="00145F37"/>
    <w:rsid w:val="00146E24"/>
    <w:rsid w:val="00147524"/>
    <w:rsid w:val="001503E0"/>
    <w:rsid w:val="001516D3"/>
    <w:rsid w:val="00151B67"/>
    <w:rsid w:val="00151E47"/>
    <w:rsid w:val="00153BE1"/>
    <w:rsid w:val="00153BF8"/>
    <w:rsid w:val="001543E4"/>
    <w:rsid w:val="001549FA"/>
    <w:rsid w:val="00154A7C"/>
    <w:rsid w:val="00154B28"/>
    <w:rsid w:val="00154C7D"/>
    <w:rsid w:val="00154D99"/>
    <w:rsid w:val="00155196"/>
    <w:rsid w:val="00155782"/>
    <w:rsid w:val="0015616C"/>
    <w:rsid w:val="001563F3"/>
    <w:rsid w:val="00156430"/>
    <w:rsid w:val="001567C4"/>
    <w:rsid w:val="001568AC"/>
    <w:rsid w:val="00156B2A"/>
    <w:rsid w:val="0015742C"/>
    <w:rsid w:val="00157892"/>
    <w:rsid w:val="001578B9"/>
    <w:rsid w:val="00157AA9"/>
    <w:rsid w:val="0016002D"/>
    <w:rsid w:val="001610B6"/>
    <w:rsid w:val="00161535"/>
    <w:rsid w:val="00161994"/>
    <w:rsid w:val="00161DB0"/>
    <w:rsid w:val="00163135"/>
    <w:rsid w:val="00164C64"/>
    <w:rsid w:val="00164F79"/>
    <w:rsid w:val="00166625"/>
    <w:rsid w:val="00166FED"/>
    <w:rsid w:val="001673BD"/>
    <w:rsid w:val="0017011E"/>
    <w:rsid w:val="00170DA0"/>
    <w:rsid w:val="00170F52"/>
    <w:rsid w:val="0017165F"/>
    <w:rsid w:val="00171B3B"/>
    <w:rsid w:val="00171D18"/>
    <w:rsid w:val="00172170"/>
    <w:rsid w:val="001724D1"/>
    <w:rsid w:val="0017376C"/>
    <w:rsid w:val="00173E4E"/>
    <w:rsid w:val="0017412E"/>
    <w:rsid w:val="001742C2"/>
    <w:rsid w:val="00174BD3"/>
    <w:rsid w:val="00174ED0"/>
    <w:rsid w:val="00175469"/>
    <w:rsid w:val="0017638A"/>
    <w:rsid w:val="00176B72"/>
    <w:rsid w:val="0017798E"/>
    <w:rsid w:val="00177C9A"/>
    <w:rsid w:val="00177D78"/>
    <w:rsid w:val="001809B1"/>
    <w:rsid w:val="00180BE5"/>
    <w:rsid w:val="00181E32"/>
    <w:rsid w:val="00182223"/>
    <w:rsid w:val="0018228E"/>
    <w:rsid w:val="0018259D"/>
    <w:rsid w:val="001829AE"/>
    <w:rsid w:val="0018304D"/>
    <w:rsid w:val="001834D6"/>
    <w:rsid w:val="001836DD"/>
    <w:rsid w:val="001842C7"/>
    <w:rsid w:val="00184547"/>
    <w:rsid w:val="00184776"/>
    <w:rsid w:val="00184804"/>
    <w:rsid w:val="00184E82"/>
    <w:rsid w:val="001854CD"/>
    <w:rsid w:val="00185988"/>
    <w:rsid w:val="00185D19"/>
    <w:rsid w:val="00190E29"/>
    <w:rsid w:val="00191A73"/>
    <w:rsid w:val="00191C15"/>
    <w:rsid w:val="00191F23"/>
    <w:rsid w:val="00192357"/>
    <w:rsid w:val="001927FB"/>
    <w:rsid w:val="001934F5"/>
    <w:rsid w:val="00193A29"/>
    <w:rsid w:val="00194583"/>
    <w:rsid w:val="00194CCC"/>
    <w:rsid w:val="00194DE5"/>
    <w:rsid w:val="001953D5"/>
    <w:rsid w:val="00195890"/>
    <w:rsid w:val="00195A26"/>
    <w:rsid w:val="00195D47"/>
    <w:rsid w:val="00195DAA"/>
    <w:rsid w:val="00196E86"/>
    <w:rsid w:val="00197D4B"/>
    <w:rsid w:val="001A0492"/>
    <w:rsid w:val="001A0669"/>
    <w:rsid w:val="001A0F8F"/>
    <w:rsid w:val="001A1918"/>
    <w:rsid w:val="001A2226"/>
    <w:rsid w:val="001A24A8"/>
    <w:rsid w:val="001A2D9C"/>
    <w:rsid w:val="001A2F86"/>
    <w:rsid w:val="001A3041"/>
    <w:rsid w:val="001A37D2"/>
    <w:rsid w:val="001A47C3"/>
    <w:rsid w:val="001A4DB8"/>
    <w:rsid w:val="001A5E09"/>
    <w:rsid w:val="001A5FF0"/>
    <w:rsid w:val="001A6B07"/>
    <w:rsid w:val="001A7284"/>
    <w:rsid w:val="001A753A"/>
    <w:rsid w:val="001A7875"/>
    <w:rsid w:val="001A78A8"/>
    <w:rsid w:val="001B1D1A"/>
    <w:rsid w:val="001B2445"/>
    <w:rsid w:val="001B3576"/>
    <w:rsid w:val="001B38D8"/>
    <w:rsid w:val="001B4CA2"/>
    <w:rsid w:val="001B550E"/>
    <w:rsid w:val="001B5C2D"/>
    <w:rsid w:val="001B625F"/>
    <w:rsid w:val="001B6357"/>
    <w:rsid w:val="001B679B"/>
    <w:rsid w:val="001B72B3"/>
    <w:rsid w:val="001B76F3"/>
    <w:rsid w:val="001B7784"/>
    <w:rsid w:val="001B79D4"/>
    <w:rsid w:val="001B7DEA"/>
    <w:rsid w:val="001B7F27"/>
    <w:rsid w:val="001C0269"/>
    <w:rsid w:val="001C075F"/>
    <w:rsid w:val="001C09BB"/>
    <w:rsid w:val="001C107A"/>
    <w:rsid w:val="001C1C1C"/>
    <w:rsid w:val="001C1D36"/>
    <w:rsid w:val="001C2B2D"/>
    <w:rsid w:val="001C367E"/>
    <w:rsid w:val="001C3791"/>
    <w:rsid w:val="001C3AAF"/>
    <w:rsid w:val="001C4279"/>
    <w:rsid w:val="001C4505"/>
    <w:rsid w:val="001C50A8"/>
    <w:rsid w:val="001C5388"/>
    <w:rsid w:val="001C57A2"/>
    <w:rsid w:val="001C5B1E"/>
    <w:rsid w:val="001C5DF9"/>
    <w:rsid w:val="001C5F36"/>
    <w:rsid w:val="001D00F7"/>
    <w:rsid w:val="001D03FA"/>
    <w:rsid w:val="001D0F7A"/>
    <w:rsid w:val="001D1F64"/>
    <w:rsid w:val="001D3EEC"/>
    <w:rsid w:val="001D492A"/>
    <w:rsid w:val="001D4D77"/>
    <w:rsid w:val="001D5C2A"/>
    <w:rsid w:val="001D63B7"/>
    <w:rsid w:val="001D683B"/>
    <w:rsid w:val="001D6A7B"/>
    <w:rsid w:val="001D7B2D"/>
    <w:rsid w:val="001D7C00"/>
    <w:rsid w:val="001E0B95"/>
    <w:rsid w:val="001E0CFD"/>
    <w:rsid w:val="001E0DD8"/>
    <w:rsid w:val="001E1196"/>
    <w:rsid w:val="001E1E60"/>
    <w:rsid w:val="001E217A"/>
    <w:rsid w:val="001E4142"/>
    <w:rsid w:val="001E4348"/>
    <w:rsid w:val="001E47BE"/>
    <w:rsid w:val="001E48BF"/>
    <w:rsid w:val="001E558B"/>
    <w:rsid w:val="001E5729"/>
    <w:rsid w:val="001E6082"/>
    <w:rsid w:val="001E6BB8"/>
    <w:rsid w:val="001E7AFD"/>
    <w:rsid w:val="001E7BD9"/>
    <w:rsid w:val="001E7E42"/>
    <w:rsid w:val="001F0670"/>
    <w:rsid w:val="001F1145"/>
    <w:rsid w:val="001F1192"/>
    <w:rsid w:val="001F1341"/>
    <w:rsid w:val="001F20BB"/>
    <w:rsid w:val="001F3A4E"/>
    <w:rsid w:val="001F5411"/>
    <w:rsid w:val="001F564F"/>
    <w:rsid w:val="001F5C50"/>
    <w:rsid w:val="001F5EA1"/>
    <w:rsid w:val="001F6725"/>
    <w:rsid w:val="001F6ECD"/>
    <w:rsid w:val="001F7179"/>
    <w:rsid w:val="001F7D56"/>
    <w:rsid w:val="00200E95"/>
    <w:rsid w:val="00201123"/>
    <w:rsid w:val="002026C6"/>
    <w:rsid w:val="0020318E"/>
    <w:rsid w:val="00203F41"/>
    <w:rsid w:val="002040CC"/>
    <w:rsid w:val="00204854"/>
    <w:rsid w:val="00204993"/>
    <w:rsid w:val="0020526E"/>
    <w:rsid w:val="00206C75"/>
    <w:rsid w:val="002070E9"/>
    <w:rsid w:val="00207291"/>
    <w:rsid w:val="0020730C"/>
    <w:rsid w:val="00210788"/>
    <w:rsid w:val="0021093F"/>
    <w:rsid w:val="00210DDC"/>
    <w:rsid w:val="00211062"/>
    <w:rsid w:val="00211886"/>
    <w:rsid w:val="0021269B"/>
    <w:rsid w:val="0021333C"/>
    <w:rsid w:val="00213996"/>
    <w:rsid w:val="002149C7"/>
    <w:rsid w:val="00215011"/>
    <w:rsid w:val="00215730"/>
    <w:rsid w:val="00215BC1"/>
    <w:rsid w:val="00216625"/>
    <w:rsid w:val="002167BD"/>
    <w:rsid w:val="00216B23"/>
    <w:rsid w:val="00216BF7"/>
    <w:rsid w:val="00217038"/>
    <w:rsid w:val="002177C7"/>
    <w:rsid w:val="00217B6B"/>
    <w:rsid w:val="00217E4B"/>
    <w:rsid w:val="00220BED"/>
    <w:rsid w:val="00220FC3"/>
    <w:rsid w:val="002228C8"/>
    <w:rsid w:val="00223E1F"/>
    <w:rsid w:val="0022456A"/>
    <w:rsid w:val="002245FF"/>
    <w:rsid w:val="00224BEF"/>
    <w:rsid w:val="00225294"/>
    <w:rsid w:val="00225600"/>
    <w:rsid w:val="00226437"/>
    <w:rsid w:val="0023133A"/>
    <w:rsid w:val="00232ED9"/>
    <w:rsid w:val="0023526B"/>
    <w:rsid w:val="00235B0B"/>
    <w:rsid w:val="0023666D"/>
    <w:rsid w:val="0023710E"/>
    <w:rsid w:val="00237DA7"/>
    <w:rsid w:val="0024030D"/>
    <w:rsid w:val="00240B91"/>
    <w:rsid w:val="00241043"/>
    <w:rsid w:val="00241649"/>
    <w:rsid w:val="00243146"/>
    <w:rsid w:val="00243183"/>
    <w:rsid w:val="002434CD"/>
    <w:rsid w:val="00244806"/>
    <w:rsid w:val="00244CA4"/>
    <w:rsid w:val="00245826"/>
    <w:rsid w:val="0024657C"/>
    <w:rsid w:val="0024683D"/>
    <w:rsid w:val="00246861"/>
    <w:rsid w:val="00246F11"/>
    <w:rsid w:val="00247063"/>
    <w:rsid w:val="00247697"/>
    <w:rsid w:val="00247C1C"/>
    <w:rsid w:val="00250199"/>
    <w:rsid w:val="0025052C"/>
    <w:rsid w:val="00250681"/>
    <w:rsid w:val="0025121E"/>
    <w:rsid w:val="002514C8"/>
    <w:rsid w:val="0025276E"/>
    <w:rsid w:val="00253058"/>
    <w:rsid w:val="002531A0"/>
    <w:rsid w:val="002545EE"/>
    <w:rsid w:val="00255C1D"/>
    <w:rsid w:val="00257092"/>
    <w:rsid w:val="00257206"/>
    <w:rsid w:val="002600F4"/>
    <w:rsid w:val="00260D02"/>
    <w:rsid w:val="00261417"/>
    <w:rsid w:val="0026199E"/>
    <w:rsid w:val="0026223F"/>
    <w:rsid w:val="00262392"/>
    <w:rsid w:val="00262806"/>
    <w:rsid w:val="00262CC9"/>
    <w:rsid w:val="002634F0"/>
    <w:rsid w:val="002638E7"/>
    <w:rsid w:val="00263A7E"/>
    <w:rsid w:val="00263A8B"/>
    <w:rsid w:val="00264030"/>
    <w:rsid w:val="0026427B"/>
    <w:rsid w:val="00264D4F"/>
    <w:rsid w:val="0026637D"/>
    <w:rsid w:val="002669A4"/>
    <w:rsid w:val="00266CA0"/>
    <w:rsid w:val="00267395"/>
    <w:rsid w:val="002677C5"/>
    <w:rsid w:val="00267A99"/>
    <w:rsid w:val="00267E75"/>
    <w:rsid w:val="00270546"/>
    <w:rsid w:val="002709DE"/>
    <w:rsid w:val="00270AF2"/>
    <w:rsid w:val="00270CD4"/>
    <w:rsid w:val="00270E23"/>
    <w:rsid w:val="002710A7"/>
    <w:rsid w:val="00272643"/>
    <w:rsid w:val="0027297B"/>
    <w:rsid w:val="00274091"/>
    <w:rsid w:val="00274C5F"/>
    <w:rsid w:val="0027537F"/>
    <w:rsid w:val="002755F8"/>
    <w:rsid w:val="0027561C"/>
    <w:rsid w:val="002758E0"/>
    <w:rsid w:val="002760BD"/>
    <w:rsid w:val="0027622B"/>
    <w:rsid w:val="0027696D"/>
    <w:rsid w:val="00277624"/>
    <w:rsid w:val="002818A1"/>
    <w:rsid w:val="002823FA"/>
    <w:rsid w:val="002837B6"/>
    <w:rsid w:val="00283C2E"/>
    <w:rsid w:val="00283F76"/>
    <w:rsid w:val="002841B5"/>
    <w:rsid w:val="00284A08"/>
    <w:rsid w:val="00284D12"/>
    <w:rsid w:val="00284DDD"/>
    <w:rsid w:val="002851C0"/>
    <w:rsid w:val="0028552F"/>
    <w:rsid w:val="002856E4"/>
    <w:rsid w:val="0028611D"/>
    <w:rsid w:val="00286D6F"/>
    <w:rsid w:val="0028742E"/>
    <w:rsid w:val="00287534"/>
    <w:rsid w:val="002925E1"/>
    <w:rsid w:val="00292BBA"/>
    <w:rsid w:val="00292C2B"/>
    <w:rsid w:val="00293D25"/>
    <w:rsid w:val="0029438D"/>
    <w:rsid w:val="00294562"/>
    <w:rsid w:val="0029571C"/>
    <w:rsid w:val="0029605D"/>
    <w:rsid w:val="00296901"/>
    <w:rsid w:val="002A0C33"/>
    <w:rsid w:val="002A1385"/>
    <w:rsid w:val="002A26C3"/>
    <w:rsid w:val="002A296E"/>
    <w:rsid w:val="002A2C3E"/>
    <w:rsid w:val="002A2C78"/>
    <w:rsid w:val="002A3002"/>
    <w:rsid w:val="002A3533"/>
    <w:rsid w:val="002A3D8C"/>
    <w:rsid w:val="002A62D8"/>
    <w:rsid w:val="002A662B"/>
    <w:rsid w:val="002A6AAA"/>
    <w:rsid w:val="002A7CFA"/>
    <w:rsid w:val="002A7E9B"/>
    <w:rsid w:val="002B08E6"/>
    <w:rsid w:val="002B1B94"/>
    <w:rsid w:val="002B2AFC"/>
    <w:rsid w:val="002B2EAB"/>
    <w:rsid w:val="002B2F04"/>
    <w:rsid w:val="002B3723"/>
    <w:rsid w:val="002B625A"/>
    <w:rsid w:val="002B65A5"/>
    <w:rsid w:val="002B75B8"/>
    <w:rsid w:val="002B7E22"/>
    <w:rsid w:val="002B7F28"/>
    <w:rsid w:val="002C0967"/>
    <w:rsid w:val="002C1A8E"/>
    <w:rsid w:val="002C2AFB"/>
    <w:rsid w:val="002C2FBF"/>
    <w:rsid w:val="002C31E0"/>
    <w:rsid w:val="002C31F7"/>
    <w:rsid w:val="002C3810"/>
    <w:rsid w:val="002C40DC"/>
    <w:rsid w:val="002C4223"/>
    <w:rsid w:val="002C5059"/>
    <w:rsid w:val="002C5A0F"/>
    <w:rsid w:val="002C6171"/>
    <w:rsid w:val="002C6D7E"/>
    <w:rsid w:val="002C6DCC"/>
    <w:rsid w:val="002C6E13"/>
    <w:rsid w:val="002C7126"/>
    <w:rsid w:val="002C7C7B"/>
    <w:rsid w:val="002C7F52"/>
    <w:rsid w:val="002D0663"/>
    <w:rsid w:val="002D0E71"/>
    <w:rsid w:val="002D1947"/>
    <w:rsid w:val="002D1AB5"/>
    <w:rsid w:val="002D1B6A"/>
    <w:rsid w:val="002D2648"/>
    <w:rsid w:val="002D2799"/>
    <w:rsid w:val="002D2885"/>
    <w:rsid w:val="002D2ACB"/>
    <w:rsid w:val="002D2B06"/>
    <w:rsid w:val="002D2E27"/>
    <w:rsid w:val="002D3248"/>
    <w:rsid w:val="002D35D8"/>
    <w:rsid w:val="002D3A93"/>
    <w:rsid w:val="002D4972"/>
    <w:rsid w:val="002D5347"/>
    <w:rsid w:val="002D57A0"/>
    <w:rsid w:val="002D5AC7"/>
    <w:rsid w:val="002D5BDB"/>
    <w:rsid w:val="002D62F0"/>
    <w:rsid w:val="002D6489"/>
    <w:rsid w:val="002D7142"/>
    <w:rsid w:val="002D793C"/>
    <w:rsid w:val="002D7D0A"/>
    <w:rsid w:val="002E01EA"/>
    <w:rsid w:val="002E036E"/>
    <w:rsid w:val="002E1000"/>
    <w:rsid w:val="002E19AB"/>
    <w:rsid w:val="002E1B65"/>
    <w:rsid w:val="002E2ECF"/>
    <w:rsid w:val="002E325E"/>
    <w:rsid w:val="002E32AD"/>
    <w:rsid w:val="002E3442"/>
    <w:rsid w:val="002E3572"/>
    <w:rsid w:val="002E379B"/>
    <w:rsid w:val="002E38A8"/>
    <w:rsid w:val="002E3BC2"/>
    <w:rsid w:val="002E3CA1"/>
    <w:rsid w:val="002E4394"/>
    <w:rsid w:val="002E4C70"/>
    <w:rsid w:val="002E5124"/>
    <w:rsid w:val="002E5542"/>
    <w:rsid w:val="002E55FD"/>
    <w:rsid w:val="002E6777"/>
    <w:rsid w:val="002E6E33"/>
    <w:rsid w:val="002F1183"/>
    <w:rsid w:val="002F2271"/>
    <w:rsid w:val="002F27E3"/>
    <w:rsid w:val="002F2E55"/>
    <w:rsid w:val="002F2EBC"/>
    <w:rsid w:val="002F2FA7"/>
    <w:rsid w:val="002F3460"/>
    <w:rsid w:val="002F3B35"/>
    <w:rsid w:val="002F3FD8"/>
    <w:rsid w:val="002F40C5"/>
    <w:rsid w:val="002F4A1E"/>
    <w:rsid w:val="002F4EBE"/>
    <w:rsid w:val="002F50F4"/>
    <w:rsid w:val="002F5642"/>
    <w:rsid w:val="002F5DF2"/>
    <w:rsid w:val="002F6493"/>
    <w:rsid w:val="002F667E"/>
    <w:rsid w:val="002F6728"/>
    <w:rsid w:val="002F6C84"/>
    <w:rsid w:val="002F7593"/>
    <w:rsid w:val="002F7913"/>
    <w:rsid w:val="002F79D1"/>
    <w:rsid w:val="00300514"/>
    <w:rsid w:val="0030151B"/>
    <w:rsid w:val="00301B1E"/>
    <w:rsid w:val="00301F9A"/>
    <w:rsid w:val="0030353A"/>
    <w:rsid w:val="00303ECE"/>
    <w:rsid w:val="00304B56"/>
    <w:rsid w:val="00304C56"/>
    <w:rsid w:val="00304C86"/>
    <w:rsid w:val="00304DD7"/>
    <w:rsid w:val="0030652C"/>
    <w:rsid w:val="003072A6"/>
    <w:rsid w:val="00307C30"/>
    <w:rsid w:val="00310480"/>
    <w:rsid w:val="003105F2"/>
    <w:rsid w:val="00310D9E"/>
    <w:rsid w:val="00310ED2"/>
    <w:rsid w:val="0031120B"/>
    <w:rsid w:val="003112E0"/>
    <w:rsid w:val="00311BF4"/>
    <w:rsid w:val="00312376"/>
    <w:rsid w:val="00312F72"/>
    <w:rsid w:val="003132D2"/>
    <w:rsid w:val="00313473"/>
    <w:rsid w:val="00313BA8"/>
    <w:rsid w:val="00313CCB"/>
    <w:rsid w:val="003142EA"/>
    <w:rsid w:val="003144EC"/>
    <w:rsid w:val="0031453E"/>
    <w:rsid w:val="00314C06"/>
    <w:rsid w:val="00314C82"/>
    <w:rsid w:val="0031545A"/>
    <w:rsid w:val="003158F1"/>
    <w:rsid w:val="003159EE"/>
    <w:rsid w:val="00315BB7"/>
    <w:rsid w:val="00315DBF"/>
    <w:rsid w:val="00316195"/>
    <w:rsid w:val="003171B3"/>
    <w:rsid w:val="003173C3"/>
    <w:rsid w:val="00322084"/>
    <w:rsid w:val="00322124"/>
    <w:rsid w:val="0032282B"/>
    <w:rsid w:val="00322AB3"/>
    <w:rsid w:val="003230BC"/>
    <w:rsid w:val="003235B5"/>
    <w:rsid w:val="003237EC"/>
    <w:rsid w:val="00323A50"/>
    <w:rsid w:val="003249A5"/>
    <w:rsid w:val="00324BD3"/>
    <w:rsid w:val="0032581D"/>
    <w:rsid w:val="00325838"/>
    <w:rsid w:val="0032585B"/>
    <w:rsid w:val="00325F59"/>
    <w:rsid w:val="00326BAB"/>
    <w:rsid w:val="00327BFC"/>
    <w:rsid w:val="00330363"/>
    <w:rsid w:val="00330762"/>
    <w:rsid w:val="00330FAB"/>
    <w:rsid w:val="00330FE5"/>
    <w:rsid w:val="00331AAA"/>
    <w:rsid w:val="00331CCF"/>
    <w:rsid w:val="00331F7A"/>
    <w:rsid w:val="0033276B"/>
    <w:rsid w:val="003327DB"/>
    <w:rsid w:val="00333B2C"/>
    <w:rsid w:val="00333FCA"/>
    <w:rsid w:val="00334C1D"/>
    <w:rsid w:val="00335509"/>
    <w:rsid w:val="00335EB2"/>
    <w:rsid w:val="00337D27"/>
    <w:rsid w:val="00340289"/>
    <w:rsid w:val="00341825"/>
    <w:rsid w:val="00341B42"/>
    <w:rsid w:val="003421AD"/>
    <w:rsid w:val="00342889"/>
    <w:rsid w:val="00342E02"/>
    <w:rsid w:val="00343352"/>
    <w:rsid w:val="003437ED"/>
    <w:rsid w:val="00343915"/>
    <w:rsid w:val="00343D18"/>
    <w:rsid w:val="00344358"/>
    <w:rsid w:val="0034442E"/>
    <w:rsid w:val="00344900"/>
    <w:rsid w:val="00344AC1"/>
    <w:rsid w:val="00345236"/>
    <w:rsid w:val="00345D36"/>
    <w:rsid w:val="00347041"/>
    <w:rsid w:val="00347193"/>
    <w:rsid w:val="003478DC"/>
    <w:rsid w:val="00347AD1"/>
    <w:rsid w:val="00347D00"/>
    <w:rsid w:val="00351013"/>
    <w:rsid w:val="003515C5"/>
    <w:rsid w:val="00352D07"/>
    <w:rsid w:val="0035305C"/>
    <w:rsid w:val="00353410"/>
    <w:rsid w:val="00353801"/>
    <w:rsid w:val="0035404F"/>
    <w:rsid w:val="00354412"/>
    <w:rsid w:val="00354D63"/>
    <w:rsid w:val="003550AD"/>
    <w:rsid w:val="00355553"/>
    <w:rsid w:val="00355719"/>
    <w:rsid w:val="003560FD"/>
    <w:rsid w:val="003568B9"/>
    <w:rsid w:val="00360C8F"/>
    <w:rsid w:val="00361355"/>
    <w:rsid w:val="003614B4"/>
    <w:rsid w:val="003625D0"/>
    <w:rsid w:val="00362D1D"/>
    <w:rsid w:val="003634B5"/>
    <w:rsid w:val="0036379D"/>
    <w:rsid w:val="00363833"/>
    <w:rsid w:val="00365536"/>
    <w:rsid w:val="00365873"/>
    <w:rsid w:val="003661E6"/>
    <w:rsid w:val="00366A32"/>
    <w:rsid w:val="00366F21"/>
    <w:rsid w:val="00366FC3"/>
    <w:rsid w:val="003673EB"/>
    <w:rsid w:val="00367430"/>
    <w:rsid w:val="003676C5"/>
    <w:rsid w:val="0037010D"/>
    <w:rsid w:val="003701F1"/>
    <w:rsid w:val="00370A7A"/>
    <w:rsid w:val="003711D7"/>
    <w:rsid w:val="00371507"/>
    <w:rsid w:val="00371934"/>
    <w:rsid w:val="00371A2C"/>
    <w:rsid w:val="00371B2D"/>
    <w:rsid w:val="00372376"/>
    <w:rsid w:val="003728D4"/>
    <w:rsid w:val="00372DBC"/>
    <w:rsid w:val="003737D7"/>
    <w:rsid w:val="00374055"/>
    <w:rsid w:val="003745EA"/>
    <w:rsid w:val="00375032"/>
    <w:rsid w:val="0037639F"/>
    <w:rsid w:val="00376B57"/>
    <w:rsid w:val="00377757"/>
    <w:rsid w:val="00377FD3"/>
    <w:rsid w:val="00380401"/>
    <w:rsid w:val="0038149C"/>
    <w:rsid w:val="003814F6"/>
    <w:rsid w:val="00381B87"/>
    <w:rsid w:val="00382078"/>
    <w:rsid w:val="00382981"/>
    <w:rsid w:val="0038357C"/>
    <w:rsid w:val="00383B11"/>
    <w:rsid w:val="00383E18"/>
    <w:rsid w:val="0038435B"/>
    <w:rsid w:val="00384398"/>
    <w:rsid w:val="003846F4"/>
    <w:rsid w:val="0038782B"/>
    <w:rsid w:val="003914A6"/>
    <w:rsid w:val="00391C70"/>
    <w:rsid w:val="00391E6F"/>
    <w:rsid w:val="003920EC"/>
    <w:rsid w:val="0039283F"/>
    <w:rsid w:val="003930D1"/>
    <w:rsid w:val="0039320C"/>
    <w:rsid w:val="003938B9"/>
    <w:rsid w:val="0039423A"/>
    <w:rsid w:val="0039436F"/>
    <w:rsid w:val="00394852"/>
    <w:rsid w:val="00395EF1"/>
    <w:rsid w:val="00396406"/>
    <w:rsid w:val="00396571"/>
    <w:rsid w:val="003976C2"/>
    <w:rsid w:val="00397CAB"/>
    <w:rsid w:val="003A024F"/>
    <w:rsid w:val="003A1491"/>
    <w:rsid w:val="003A17CA"/>
    <w:rsid w:val="003A21EF"/>
    <w:rsid w:val="003A3D4C"/>
    <w:rsid w:val="003A4407"/>
    <w:rsid w:val="003A4C54"/>
    <w:rsid w:val="003A5DD3"/>
    <w:rsid w:val="003A5DEC"/>
    <w:rsid w:val="003A6846"/>
    <w:rsid w:val="003A6A1A"/>
    <w:rsid w:val="003A6C87"/>
    <w:rsid w:val="003A7D75"/>
    <w:rsid w:val="003A7D87"/>
    <w:rsid w:val="003A7F89"/>
    <w:rsid w:val="003B30F7"/>
    <w:rsid w:val="003B4271"/>
    <w:rsid w:val="003B5430"/>
    <w:rsid w:val="003B5C60"/>
    <w:rsid w:val="003B5D52"/>
    <w:rsid w:val="003B5E67"/>
    <w:rsid w:val="003B6DAB"/>
    <w:rsid w:val="003C03A1"/>
    <w:rsid w:val="003C041B"/>
    <w:rsid w:val="003C0FE7"/>
    <w:rsid w:val="003C10E3"/>
    <w:rsid w:val="003C24B0"/>
    <w:rsid w:val="003C2880"/>
    <w:rsid w:val="003C2AC1"/>
    <w:rsid w:val="003C31B5"/>
    <w:rsid w:val="003C3E70"/>
    <w:rsid w:val="003C412D"/>
    <w:rsid w:val="003C41B9"/>
    <w:rsid w:val="003C4659"/>
    <w:rsid w:val="003C4D5E"/>
    <w:rsid w:val="003C582B"/>
    <w:rsid w:val="003C6368"/>
    <w:rsid w:val="003C6371"/>
    <w:rsid w:val="003C7117"/>
    <w:rsid w:val="003C7BE3"/>
    <w:rsid w:val="003C7E46"/>
    <w:rsid w:val="003C7EF8"/>
    <w:rsid w:val="003D02F9"/>
    <w:rsid w:val="003D0932"/>
    <w:rsid w:val="003D0BA9"/>
    <w:rsid w:val="003D0C49"/>
    <w:rsid w:val="003D1316"/>
    <w:rsid w:val="003D16E1"/>
    <w:rsid w:val="003D2958"/>
    <w:rsid w:val="003D359A"/>
    <w:rsid w:val="003D3664"/>
    <w:rsid w:val="003D3CB4"/>
    <w:rsid w:val="003D438B"/>
    <w:rsid w:val="003D4B1E"/>
    <w:rsid w:val="003D6138"/>
    <w:rsid w:val="003D6E72"/>
    <w:rsid w:val="003D7617"/>
    <w:rsid w:val="003D7F78"/>
    <w:rsid w:val="003E0853"/>
    <w:rsid w:val="003E0D80"/>
    <w:rsid w:val="003E0FB7"/>
    <w:rsid w:val="003E13F7"/>
    <w:rsid w:val="003E1594"/>
    <w:rsid w:val="003E1CBC"/>
    <w:rsid w:val="003E26DE"/>
    <w:rsid w:val="003E2DE5"/>
    <w:rsid w:val="003E33EF"/>
    <w:rsid w:val="003E3C71"/>
    <w:rsid w:val="003E4215"/>
    <w:rsid w:val="003E5161"/>
    <w:rsid w:val="003F1063"/>
    <w:rsid w:val="003F186D"/>
    <w:rsid w:val="003F1BC8"/>
    <w:rsid w:val="003F384C"/>
    <w:rsid w:val="003F3ED6"/>
    <w:rsid w:val="003F403E"/>
    <w:rsid w:val="003F4423"/>
    <w:rsid w:val="003F45D3"/>
    <w:rsid w:val="003F4DE6"/>
    <w:rsid w:val="003F59D5"/>
    <w:rsid w:val="003F7B97"/>
    <w:rsid w:val="003F7BC3"/>
    <w:rsid w:val="004000D6"/>
    <w:rsid w:val="004004CB"/>
    <w:rsid w:val="00400921"/>
    <w:rsid w:val="00401E15"/>
    <w:rsid w:val="0040212E"/>
    <w:rsid w:val="004024E8"/>
    <w:rsid w:val="00402EDE"/>
    <w:rsid w:val="00403482"/>
    <w:rsid w:val="00403A23"/>
    <w:rsid w:val="0040423D"/>
    <w:rsid w:val="0040480C"/>
    <w:rsid w:val="00405AE6"/>
    <w:rsid w:val="004079A3"/>
    <w:rsid w:val="004079C8"/>
    <w:rsid w:val="0041040A"/>
    <w:rsid w:val="0041071D"/>
    <w:rsid w:val="00411D9D"/>
    <w:rsid w:val="00411DBF"/>
    <w:rsid w:val="00411FC4"/>
    <w:rsid w:val="004139D3"/>
    <w:rsid w:val="00413B45"/>
    <w:rsid w:val="00413C75"/>
    <w:rsid w:val="004140D1"/>
    <w:rsid w:val="00414317"/>
    <w:rsid w:val="00414445"/>
    <w:rsid w:val="004147D8"/>
    <w:rsid w:val="004148BD"/>
    <w:rsid w:val="00414AC6"/>
    <w:rsid w:val="00414BF5"/>
    <w:rsid w:val="00414D8D"/>
    <w:rsid w:val="00415A46"/>
    <w:rsid w:val="0041722F"/>
    <w:rsid w:val="00417268"/>
    <w:rsid w:val="00417AED"/>
    <w:rsid w:val="0042046E"/>
    <w:rsid w:val="00420604"/>
    <w:rsid w:val="004209FA"/>
    <w:rsid w:val="00420BF3"/>
    <w:rsid w:val="00420F90"/>
    <w:rsid w:val="00422196"/>
    <w:rsid w:val="00422A4B"/>
    <w:rsid w:val="00422E72"/>
    <w:rsid w:val="00423BAC"/>
    <w:rsid w:val="00425153"/>
    <w:rsid w:val="00427257"/>
    <w:rsid w:val="00430A60"/>
    <w:rsid w:val="00430B0A"/>
    <w:rsid w:val="00431438"/>
    <w:rsid w:val="00431C81"/>
    <w:rsid w:val="00431F50"/>
    <w:rsid w:val="0043357E"/>
    <w:rsid w:val="00433890"/>
    <w:rsid w:val="0043394A"/>
    <w:rsid w:val="004344D9"/>
    <w:rsid w:val="00434D4D"/>
    <w:rsid w:val="004352AC"/>
    <w:rsid w:val="00435566"/>
    <w:rsid w:val="004371E9"/>
    <w:rsid w:val="00437503"/>
    <w:rsid w:val="004402C0"/>
    <w:rsid w:val="004408F4"/>
    <w:rsid w:val="00440B43"/>
    <w:rsid w:val="00441129"/>
    <w:rsid w:val="00441571"/>
    <w:rsid w:val="004429A4"/>
    <w:rsid w:val="00442D2A"/>
    <w:rsid w:val="00442D56"/>
    <w:rsid w:val="00442DF1"/>
    <w:rsid w:val="00443DC2"/>
    <w:rsid w:val="00443EE2"/>
    <w:rsid w:val="004441D6"/>
    <w:rsid w:val="004444EE"/>
    <w:rsid w:val="004463FE"/>
    <w:rsid w:val="00446A1F"/>
    <w:rsid w:val="00446BFF"/>
    <w:rsid w:val="00446F40"/>
    <w:rsid w:val="0044732D"/>
    <w:rsid w:val="004473EF"/>
    <w:rsid w:val="00447AEA"/>
    <w:rsid w:val="00447C5A"/>
    <w:rsid w:val="00447D59"/>
    <w:rsid w:val="00450AE8"/>
    <w:rsid w:val="00450B48"/>
    <w:rsid w:val="00450CF9"/>
    <w:rsid w:val="00451FD7"/>
    <w:rsid w:val="004529C7"/>
    <w:rsid w:val="004533C6"/>
    <w:rsid w:val="00453583"/>
    <w:rsid w:val="00453ABB"/>
    <w:rsid w:val="0045509F"/>
    <w:rsid w:val="004550A0"/>
    <w:rsid w:val="0045537B"/>
    <w:rsid w:val="00455530"/>
    <w:rsid w:val="0045570A"/>
    <w:rsid w:val="0045659A"/>
    <w:rsid w:val="00457386"/>
    <w:rsid w:val="00457611"/>
    <w:rsid w:val="00457FA9"/>
    <w:rsid w:val="00460F3F"/>
    <w:rsid w:val="00460F84"/>
    <w:rsid w:val="00461BE2"/>
    <w:rsid w:val="00461F7D"/>
    <w:rsid w:val="00461F94"/>
    <w:rsid w:val="00461FC2"/>
    <w:rsid w:val="00463B44"/>
    <w:rsid w:val="00464B79"/>
    <w:rsid w:val="00464BF6"/>
    <w:rsid w:val="00464FC0"/>
    <w:rsid w:val="004658DF"/>
    <w:rsid w:val="00465C8F"/>
    <w:rsid w:val="004661BD"/>
    <w:rsid w:val="0046637F"/>
    <w:rsid w:val="0046671F"/>
    <w:rsid w:val="004677DC"/>
    <w:rsid w:val="00467F15"/>
    <w:rsid w:val="00470FB4"/>
    <w:rsid w:val="00471B5F"/>
    <w:rsid w:val="0047238F"/>
    <w:rsid w:val="0047311D"/>
    <w:rsid w:val="0047407A"/>
    <w:rsid w:val="00475362"/>
    <w:rsid w:val="0047598A"/>
    <w:rsid w:val="00476734"/>
    <w:rsid w:val="004773B6"/>
    <w:rsid w:val="00477F90"/>
    <w:rsid w:val="0048003D"/>
    <w:rsid w:val="004800BE"/>
    <w:rsid w:val="0048153C"/>
    <w:rsid w:val="0048180D"/>
    <w:rsid w:val="0048193E"/>
    <w:rsid w:val="004819C5"/>
    <w:rsid w:val="00482674"/>
    <w:rsid w:val="00482825"/>
    <w:rsid w:val="004830B2"/>
    <w:rsid w:val="00483807"/>
    <w:rsid w:val="0048455A"/>
    <w:rsid w:val="00484CF1"/>
    <w:rsid w:val="00484D92"/>
    <w:rsid w:val="00484F54"/>
    <w:rsid w:val="00484F79"/>
    <w:rsid w:val="00484FE6"/>
    <w:rsid w:val="0048501E"/>
    <w:rsid w:val="00485329"/>
    <w:rsid w:val="004868B7"/>
    <w:rsid w:val="004868C1"/>
    <w:rsid w:val="00486BE5"/>
    <w:rsid w:val="00487D63"/>
    <w:rsid w:val="00490323"/>
    <w:rsid w:val="00490565"/>
    <w:rsid w:val="0049131D"/>
    <w:rsid w:val="00491C2F"/>
    <w:rsid w:val="00491C35"/>
    <w:rsid w:val="00491FCA"/>
    <w:rsid w:val="004926BD"/>
    <w:rsid w:val="00494171"/>
    <w:rsid w:val="004943ED"/>
    <w:rsid w:val="00494A33"/>
    <w:rsid w:val="00494A36"/>
    <w:rsid w:val="00494D3B"/>
    <w:rsid w:val="004951AF"/>
    <w:rsid w:val="004952FD"/>
    <w:rsid w:val="004962BB"/>
    <w:rsid w:val="004965CC"/>
    <w:rsid w:val="00497BDE"/>
    <w:rsid w:val="004A00EB"/>
    <w:rsid w:val="004A03B3"/>
    <w:rsid w:val="004A097E"/>
    <w:rsid w:val="004A14BB"/>
    <w:rsid w:val="004A161E"/>
    <w:rsid w:val="004A24AA"/>
    <w:rsid w:val="004A25AD"/>
    <w:rsid w:val="004A2820"/>
    <w:rsid w:val="004A2920"/>
    <w:rsid w:val="004A2B04"/>
    <w:rsid w:val="004A3239"/>
    <w:rsid w:val="004A3CC5"/>
    <w:rsid w:val="004A4550"/>
    <w:rsid w:val="004A4E47"/>
    <w:rsid w:val="004A563B"/>
    <w:rsid w:val="004A57CE"/>
    <w:rsid w:val="004A6ACC"/>
    <w:rsid w:val="004A7F4B"/>
    <w:rsid w:val="004B068D"/>
    <w:rsid w:val="004B08C9"/>
    <w:rsid w:val="004B0AD4"/>
    <w:rsid w:val="004B3643"/>
    <w:rsid w:val="004B4D8C"/>
    <w:rsid w:val="004B5CB6"/>
    <w:rsid w:val="004B6EA6"/>
    <w:rsid w:val="004B745A"/>
    <w:rsid w:val="004B7B35"/>
    <w:rsid w:val="004B7EEC"/>
    <w:rsid w:val="004C0146"/>
    <w:rsid w:val="004C0367"/>
    <w:rsid w:val="004C0E86"/>
    <w:rsid w:val="004C1446"/>
    <w:rsid w:val="004C1AE3"/>
    <w:rsid w:val="004C26B7"/>
    <w:rsid w:val="004C398E"/>
    <w:rsid w:val="004C4082"/>
    <w:rsid w:val="004C5A23"/>
    <w:rsid w:val="004C5A4D"/>
    <w:rsid w:val="004C6AB6"/>
    <w:rsid w:val="004C7905"/>
    <w:rsid w:val="004C7CA8"/>
    <w:rsid w:val="004D011F"/>
    <w:rsid w:val="004D0249"/>
    <w:rsid w:val="004D026D"/>
    <w:rsid w:val="004D036E"/>
    <w:rsid w:val="004D053B"/>
    <w:rsid w:val="004D0C89"/>
    <w:rsid w:val="004D1A42"/>
    <w:rsid w:val="004D221F"/>
    <w:rsid w:val="004D2C5F"/>
    <w:rsid w:val="004D4219"/>
    <w:rsid w:val="004D4AC4"/>
    <w:rsid w:val="004D4C7F"/>
    <w:rsid w:val="004D564E"/>
    <w:rsid w:val="004D5735"/>
    <w:rsid w:val="004D6885"/>
    <w:rsid w:val="004D689C"/>
    <w:rsid w:val="004D784A"/>
    <w:rsid w:val="004E0F8A"/>
    <w:rsid w:val="004E2061"/>
    <w:rsid w:val="004E22BB"/>
    <w:rsid w:val="004E29C0"/>
    <w:rsid w:val="004E2CA3"/>
    <w:rsid w:val="004E305F"/>
    <w:rsid w:val="004E3396"/>
    <w:rsid w:val="004E3995"/>
    <w:rsid w:val="004E3C56"/>
    <w:rsid w:val="004E4711"/>
    <w:rsid w:val="004E4A02"/>
    <w:rsid w:val="004E4B9A"/>
    <w:rsid w:val="004E4BBC"/>
    <w:rsid w:val="004E5096"/>
    <w:rsid w:val="004E514B"/>
    <w:rsid w:val="004E5B31"/>
    <w:rsid w:val="004E67B6"/>
    <w:rsid w:val="004E6ADD"/>
    <w:rsid w:val="004E6CD4"/>
    <w:rsid w:val="004E7748"/>
    <w:rsid w:val="004E7D68"/>
    <w:rsid w:val="004E7D9D"/>
    <w:rsid w:val="004F02A3"/>
    <w:rsid w:val="004F090D"/>
    <w:rsid w:val="004F1F20"/>
    <w:rsid w:val="004F2346"/>
    <w:rsid w:val="004F23E2"/>
    <w:rsid w:val="004F2A62"/>
    <w:rsid w:val="004F2BF6"/>
    <w:rsid w:val="004F303B"/>
    <w:rsid w:val="004F3186"/>
    <w:rsid w:val="004F3FED"/>
    <w:rsid w:val="004F45AC"/>
    <w:rsid w:val="004F4677"/>
    <w:rsid w:val="004F4BFB"/>
    <w:rsid w:val="004F5DF7"/>
    <w:rsid w:val="004F6FFA"/>
    <w:rsid w:val="004F7A8D"/>
    <w:rsid w:val="004F7F65"/>
    <w:rsid w:val="0050016D"/>
    <w:rsid w:val="00500222"/>
    <w:rsid w:val="00501665"/>
    <w:rsid w:val="0050272F"/>
    <w:rsid w:val="00502AEF"/>
    <w:rsid w:val="005032CE"/>
    <w:rsid w:val="00503AB9"/>
    <w:rsid w:val="00503EAC"/>
    <w:rsid w:val="00504529"/>
    <w:rsid w:val="005046F1"/>
    <w:rsid w:val="00505178"/>
    <w:rsid w:val="00505794"/>
    <w:rsid w:val="005068CB"/>
    <w:rsid w:val="00506B02"/>
    <w:rsid w:val="00506B50"/>
    <w:rsid w:val="00506EF7"/>
    <w:rsid w:val="00506F63"/>
    <w:rsid w:val="00507331"/>
    <w:rsid w:val="00507D0D"/>
    <w:rsid w:val="0051011B"/>
    <w:rsid w:val="00510C00"/>
    <w:rsid w:val="00511087"/>
    <w:rsid w:val="0051126F"/>
    <w:rsid w:val="00511537"/>
    <w:rsid w:val="00511544"/>
    <w:rsid w:val="0051175F"/>
    <w:rsid w:val="00511D32"/>
    <w:rsid w:val="005122D7"/>
    <w:rsid w:val="0051237A"/>
    <w:rsid w:val="00512664"/>
    <w:rsid w:val="005129BE"/>
    <w:rsid w:val="00512F16"/>
    <w:rsid w:val="00513226"/>
    <w:rsid w:val="005135A6"/>
    <w:rsid w:val="005137F7"/>
    <w:rsid w:val="005137FB"/>
    <w:rsid w:val="00513F41"/>
    <w:rsid w:val="005145BE"/>
    <w:rsid w:val="00515714"/>
    <w:rsid w:val="005158F6"/>
    <w:rsid w:val="00515D77"/>
    <w:rsid w:val="00515E86"/>
    <w:rsid w:val="005171B1"/>
    <w:rsid w:val="0051752F"/>
    <w:rsid w:val="0052099C"/>
    <w:rsid w:val="00520BEA"/>
    <w:rsid w:val="00520CF1"/>
    <w:rsid w:val="00520D5E"/>
    <w:rsid w:val="00521667"/>
    <w:rsid w:val="0052181D"/>
    <w:rsid w:val="00521847"/>
    <w:rsid w:val="00522636"/>
    <w:rsid w:val="005228A3"/>
    <w:rsid w:val="00522AC3"/>
    <w:rsid w:val="00522E4D"/>
    <w:rsid w:val="00522F1F"/>
    <w:rsid w:val="0052443F"/>
    <w:rsid w:val="00524942"/>
    <w:rsid w:val="00524CA8"/>
    <w:rsid w:val="00524F21"/>
    <w:rsid w:val="005250E9"/>
    <w:rsid w:val="0052520E"/>
    <w:rsid w:val="00525A10"/>
    <w:rsid w:val="00527E36"/>
    <w:rsid w:val="0053058F"/>
    <w:rsid w:val="005307DA"/>
    <w:rsid w:val="00530E83"/>
    <w:rsid w:val="00531E73"/>
    <w:rsid w:val="00532A44"/>
    <w:rsid w:val="0053324D"/>
    <w:rsid w:val="005336D1"/>
    <w:rsid w:val="0053391C"/>
    <w:rsid w:val="00534B78"/>
    <w:rsid w:val="005352DB"/>
    <w:rsid w:val="00535C64"/>
    <w:rsid w:val="00536755"/>
    <w:rsid w:val="005367A9"/>
    <w:rsid w:val="00536C0E"/>
    <w:rsid w:val="00537A07"/>
    <w:rsid w:val="00537DE2"/>
    <w:rsid w:val="00537EB5"/>
    <w:rsid w:val="00540C18"/>
    <w:rsid w:val="00540F49"/>
    <w:rsid w:val="0054105F"/>
    <w:rsid w:val="005412B0"/>
    <w:rsid w:val="00543445"/>
    <w:rsid w:val="00543988"/>
    <w:rsid w:val="005448B9"/>
    <w:rsid w:val="00544B7C"/>
    <w:rsid w:val="0054547E"/>
    <w:rsid w:val="00545697"/>
    <w:rsid w:val="00545A0B"/>
    <w:rsid w:val="00545BDB"/>
    <w:rsid w:val="005460D4"/>
    <w:rsid w:val="00546235"/>
    <w:rsid w:val="00546253"/>
    <w:rsid w:val="005468E3"/>
    <w:rsid w:val="00546B23"/>
    <w:rsid w:val="00546CEC"/>
    <w:rsid w:val="00547665"/>
    <w:rsid w:val="00547803"/>
    <w:rsid w:val="00550202"/>
    <w:rsid w:val="00550508"/>
    <w:rsid w:val="00550DF1"/>
    <w:rsid w:val="00551A7F"/>
    <w:rsid w:val="0055260B"/>
    <w:rsid w:val="0055344F"/>
    <w:rsid w:val="00553A71"/>
    <w:rsid w:val="00553F24"/>
    <w:rsid w:val="00554907"/>
    <w:rsid w:val="00554FF6"/>
    <w:rsid w:val="00555767"/>
    <w:rsid w:val="00556588"/>
    <w:rsid w:val="005565A5"/>
    <w:rsid w:val="005568D7"/>
    <w:rsid w:val="00556D85"/>
    <w:rsid w:val="005573A2"/>
    <w:rsid w:val="00557E6A"/>
    <w:rsid w:val="00557E83"/>
    <w:rsid w:val="00560184"/>
    <w:rsid w:val="005602A8"/>
    <w:rsid w:val="005605A9"/>
    <w:rsid w:val="0056070C"/>
    <w:rsid w:val="0056074C"/>
    <w:rsid w:val="00561063"/>
    <w:rsid w:val="00561A15"/>
    <w:rsid w:val="00561ABB"/>
    <w:rsid w:val="00562879"/>
    <w:rsid w:val="0056297C"/>
    <w:rsid w:val="00563DC0"/>
    <w:rsid w:val="00563F9D"/>
    <w:rsid w:val="00565F9D"/>
    <w:rsid w:val="00566A07"/>
    <w:rsid w:val="00566B04"/>
    <w:rsid w:val="00566CC7"/>
    <w:rsid w:val="00566F36"/>
    <w:rsid w:val="005672FC"/>
    <w:rsid w:val="005675EA"/>
    <w:rsid w:val="0056766F"/>
    <w:rsid w:val="00570AE6"/>
    <w:rsid w:val="0057102F"/>
    <w:rsid w:val="00571FBF"/>
    <w:rsid w:val="005729D2"/>
    <w:rsid w:val="00572D3A"/>
    <w:rsid w:val="00573F53"/>
    <w:rsid w:val="00574840"/>
    <w:rsid w:val="00575658"/>
    <w:rsid w:val="00575A24"/>
    <w:rsid w:val="00575AA5"/>
    <w:rsid w:val="00575FD6"/>
    <w:rsid w:val="00576713"/>
    <w:rsid w:val="00576784"/>
    <w:rsid w:val="00577263"/>
    <w:rsid w:val="00577B53"/>
    <w:rsid w:val="005802B9"/>
    <w:rsid w:val="00580BD8"/>
    <w:rsid w:val="0058125C"/>
    <w:rsid w:val="00581FF6"/>
    <w:rsid w:val="0058300B"/>
    <w:rsid w:val="00583033"/>
    <w:rsid w:val="00583594"/>
    <w:rsid w:val="00584022"/>
    <w:rsid w:val="00584FA3"/>
    <w:rsid w:val="005857B2"/>
    <w:rsid w:val="00585E34"/>
    <w:rsid w:val="0058603D"/>
    <w:rsid w:val="0058678E"/>
    <w:rsid w:val="00586CF9"/>
    <w:rsid w:val="00587840"/>
    <w:rsid w:val="00590A7E"/>
    <w:rsid w:val="005911A5"/>
    <w:rsid w:val="005924CD"/>
    <w:rsid w:val="00592608"/>
    <w:rsid w:val="005930AD"/>
    <w:rsid w:val="00593ABF"/>
    <w:rsid w:val="005941EA"/>
    <w:rsid w:val="00595132"/>
    <w:rsid w:val="00595354"/>
    <w:rsid w:val="00595769"/>
    <w:rsid w:val="0059583D"/>
    <w:rsid w:val="00595AC8"/>
    <w:rsid w:val="0059656C"/>
    <w:rsid w:val="00596B0C"/>
    <w:rsid w:val="0059701F"/>
    <w:rsid w:val="00597136"/>
    <w:rsid w:val="005972A7"/>
    <w:rsid w:val="005A03AB"/>
    <w:rsid w:val="005A07C2"/>
    <w:rsid w:val="005A0973"/>
    <w:rsid w:val="005A0E62"/>
    <w:rsid w:val="005A0E8E"/>
    <w:rsid w:val="005A1404"/>
    <w:rsid w:val="005A16C8"/>
    <w:rsid w:val="005A16D7"/>
    <w:rsid w:val="005A1EE6"/>
    <w:rsid w:val="005A2250"/>
    <w:rsid w:val="005A34C0"/>
    <w:rsid w:val="005A3617"/>
    <w:rsid w:val="005A39FA"/>
    <w:rsid w:val="005A3F18"/>
    <w:rsid w:val="005A46DB"/>
    <w:rsid w:val="005A49CA"/>
    <w:rsid w:val="005A4A39"/>
    <w:rsid w:val="005A5726"/>
    <w:rsid w:val="005A5EAF"/>
    <w:rsid w:val="005A635A"/>
    <w:rsid w:val="005B0403"/>
    <w:rsid w:val="005B076D"/>
    <w:rsid w:val="005B0EF0"/>
    <w:rsid w:val="005B1015"/>
    <w:rsid w:val="005B1617"/>
    <w:rsid w:val="005B1769"/>
    <w:rsid w:val="005B1AFF"/>
    <w:rsid w:val="005B1FCF"/>
    <w:rsid w:val="005B21B9"/>
    <w:rsid w:val="005B246F"/>
    <w:rsid w:val="005B29D5"/>
    <w:rsid w:val="005B3828"/>
    <w:rsid w:val="005B392C"/>
    <w:rsid w:val="005B3ACF"/>
    <w:rsid w:val="005B3E29"/>
    <w:rsid w:val="005B3FC2"/>
    <w:rsid w:val="005B47D7"/>
    <w:rsid w:val="005B4F38"/>
    <w:rsid w:val="005B5CB6"/>
    <w:rsid w:val="005B7038"/>
    <w:rsid w:val="005B782F"/>
    <w:rsid w:val="005B78CF"/>
    <w:rsid w:val="005B7C1C"/>
    <w:rsid w:val="005C00C4"/>
    <w:rsid w:val="005C0CB0"/>
    <w:rsid w:val="005C17DC"/>
    <w:rsid w:val="005C1E51"/>
    <w:rsid w:val="005C26EF"/>
    <w:rsid w:val="005C51E1"/>
    <w:rsid w:val="005C56B1"/>
    <w:rsid w:val="005C6280"/>
    <w:rsid w:val="005C7FC4"/>
    <w:rsid w:val="005D043F"/>
    <w:rsid w:val="005D0C57"/>
    <w:rsid w:val="005D21B6"/>
    <w:rsid w:val="005D301A"/>
    <w:rsid w:val="005D3212"/>
    <w:rsid w:val="005D39A3"/>
    <w:rsid w:val="005D4AF6"/>
    <w:rsid w:val="005D545D"/>
    <w:rsid w:val="005D58E9"/>
    <w:rsid w:val="005D68EB"/>
    <w:rsid w:val="005D6F46"/>
    <w:rsid w:val="005D70EF"/>
    <w:rsid w:val="005D753D"/>
    <w:rsid w:val="005D7A29"/>
    <w:rsid w:val="005E05B3"/>
    <w:rsid w:val="005E0839"/>
    <w:rsid w:val="005E1176"/>
    <w:rsid w:val="005E13D0"/>
    <w:rsid w:val="005E14FA"/>
    <w:rsid w:val="005E18BE"/>
    <w:rsid w:val="005E1DCC"/>
    <w:rsid w:val="005E2299"/>
    <w:rsid w:val="005E247B"/>
    <w:rsid w:val="005E27F4"/>
    <w:rsid w:val="005E2E8B"/>
    <w:rsid w:val="005E2EF4"/>
    <w:rsid w:val="005E3264"/>
    <w:rsid w:val="005E3F69"/>
    <w:rsid w:val="005E479F"/>
    <w:rsid w:val="005E4863"/>
    <w:rsid w:val="005E518F"/>
    <w:rsid w:val="005E5246"/>
    <w:rsid w:val="005E5783"/>
    <w:rsid w:val="005E5A1A"/>
    <w:rsid w:val="005E65DE"/>
    <w:rsid w:val="005E668E"/>
    <w:rsid w:val="005E6CC6"/>
    <w:rsid w:val="005E7182"/>
    <w:rsid w:val="005E7981"/>
    <w:rsid w:val="005E7A01"/>
    <w:rsid w:val="005E7C9F"/>
    <w:rsid w:val="005F117D"/>
    <w:rsid w:val="005F149F"/>
    <w:rsid w:val="005F150E"/>
    <w:rsid w:val="005F17F4"/>
    <w:rsid w:val="005F3E12"/>
    <w:rsid w:val="005F42DA"/>
    <w:rsid w:val="005F4994"/>
    <w:rsid w:val="005F4A3C"/>
    <w:rsid w:val="005F4DEC"/>
    <w:rsid w:val="005F4E8B"/>
    <w:rsid w:val="005F4FB8"/>
    <w:rsid w:val="005F4FF9"/>
    <w:rsid w:val="005F63EB"/>
    <w:rsid w:val="005F671F"/>
    <w:rsid w:val="005F6725"/>
    <w:rsid w:val="0060158B"/>
    <w:rsid w:val="006020DE"/>
    <w:rsid w:val="006027F5"/>
    <w:rsid w:val="00602B1D"/>
    <w:rsid w:val="00603499"/>
    <w:rsid w:val="00603776"/>
    <w:rsid w:val="00604A91"/>
    <w:rsid w:val="00605C36"/>
    <w:rsid w:val="00605CA5"/>
    <w:rsid w:val="00605F24"/>
    <w:rsid w:val="006139B3"/>
    <w:rsid w:val="006145ED"/>
    <w:rsid w:val="00615CF1"/>
    <w:rsid w:val="00615DA9"/>
    <w:rsid w:val="006165D0"/>
    <w:rsid w:val="00616FC6"/>
    <w:rsid w:val="0061778F"/>
    <w:rsid w:val="0061785C"/>
    <w:rsid w:val="00617A2B"/>
    <w:rsid w:val="00617ACD"/>
    <w:rsid w:val="00617EEA"/>
    <w:rsid w:val="00620241"/>
    <w:rsid w:val="006206B9"/>
    <w:rsid w:val="006207E1"/>
    <w:rsid w:val="00621138"/>
    <w:rsid w:val="0062149E"/>
    <w:rsid w:val="0062193E"/>
    <w:rsid w:val="006233A0"/>
    <w:rsid w:val="00623453"/>
    <w:rsid w:val="00623BA7"/>
    <w:rsid w:val="00623DCD"/>
    <w:rsid w:val="00624285"/>
    <w:rsid w:val="006246A3"/>
    <w:rsid w:val="00624919"/>
    <w:rsid w:val="00624A85"/>
    <w:rsid w:val="00625DFE"/>
    <w:rsid w:val="006268DA"/>
    <w:rsid w:val="00627438"/>
    <w:rsid w:val="006274E0"/>
    <w:rsid w:val="00630DE1"/>
    <w:rsid w:val="00630E38"/>
    <w:rsid w:val="0063104D"/>
    <w:rsid w:val="00631A7F"/>
    <w:rsid w:val="00631C69"/>
    <w:rsid w:val="00632DDD"/>
    <w:rsid w:val="00633A3B"/>
    <w:rsid w:val="00633C84"/>
    <w:rsid w:val="00635457"/>
    <w:rsid w:val="00636607"/>
    <w:rsid w:val="00640010"/>
    <w:rsid w:val="006403ED"/>
    <w:rsid w:val="0064053C"/>
    <w:rsid w:val="0064120C"/>
    <w:rsid w:val="0064156A"/>
    <w:rsid w:val="0064196C"/>
    <w:rsid w:val="00641CFE"/>
    <w:rsid w:val="00641D94"/>
    <w:rsid w:val="00641EB1"/>
    <w:rsid w:val="0064209D"/>
    <w:rsid w:val="00642665"/>
    <w:rsid w:val="0064289D"/>
    <w:rsid w:val="0064291E"/>
    <w:rsid w:val="00642ADE"/>
    <w:rsid w:val="00642B5A"/>
    <w:rsid w:val="0064438E"/>
    <w:rsid w:val="006445CA"/>
    <w:rsid w:val="0064498D"/>
    <w:rsid w:val="00644B62"/>
    <w:rsid w:val="00645AFC"/>
    <w:rsid w:val="00646190"/>
    <w:rsid w:val="00646538"/>
    <w:rsid w:val="00646568"/>
    <w:rsid w:val="00646800"/>
    <w:rsid w:val="00647798"/>
    <w:rsid w:val="0064782D"/>
    <w:rsid w:val="00647DF0"/>
    <w:rsid w:val="0065056F"/>
    <w:rsid w:val="00650F89"/>
    <w:rsid w:val="00650FEF"/>
    <w:rsid w:val="0065166F"/>
    <w:rsid w:val="00652829"/>
    <w:rsid w:val="006528DE"/>
    <w:rsid w:val="00653B6A"/>
    <w:rsid w:val="006543B6"/>
    <w:rsid w:val="006543C6"/>
    <w:rsid w:val="00655122"/>
    <w:rsid w:val="00656A50"/>
    <w:rsid w:val="00656B23"/>
    <w:rsid w:val="00660CD1"/>
    <w:rsid w:val="00660CFD"/>
    <w:rsid w:val="006610E4"/>
    <w:rsid w:val="00661878"/>
    <w:rsid w:val="00661B5C"/>
    <w:rsid w:val="00662922"/>
    <w:rsid w:val="00663812"/>
    <w:rsid w:val="00663EFA"/>
    <w:rsid w:val="00664866"/>
    <w:rsid w:val="00665B75"/>
    <w:rsid w:val="006665AD"/>
    <w:rsid w:val="00667987"/>
    <w:rsid w:val="00667AED"/>
    <w:rsid w:val="00667B1D"/>
    <w:rsid w:val="00670413"/>
    <w:rsid w:val="0067081E"/>
    <w:rsid w:val="00670F9C"/>
    <w:rsid w:val="00671269"/>
    <w:rsid w:val="00671BB3"/>
    <w:rsid w:val="006727F5"/>
    <w:rsid w:val="00672F6E"/>
    <w:rsid w:val="00673694"/>
    <w:rsid w:val="0067392E"/>
    <w:rsid w:val="0067400D"/>
    <w:rsid w:val="006743D8"/>
    <w:rsid w:val="00674B4A"/>
    <w:rsid w:val="006752AA"/>
    <w:rsid w:val="006752D4"/>
    <w:rsid w:val="00675853"/>
    <w:rsid w:val="00675890"/>
    <w:rsid w:val="00675E56"/>
    <w:rsid w:val="00676A34"/>
    <w:rsid w:val="00676BF3"/>
    <w:rsid w:val="00676E2E"/>
    <w:rsid w:val="006779D0"/>
    <w:rsid w:val="00677D44"/>
    <w:rsid w:val="00680585"/>
    <w:rsid w:val="00680F8A"/>
    <w:rsid w:val="00681785"/>
    <w:rsid w:val="00681BF5"/>
    <w:rsid w:val="00681E8A"/>
    <w:rsid w:val="006828E6"/>
    <w:rsid w:val="00682A9C"/>
    <w:rsid w:val="00682D4F"/>
    <w:rsid w:val="006832A2"/>
    <w:rsid w:val="0068382C"/>
    <w:rsid w:val="00683FEC"/>
    <w:rsid w:val="006844C8"/>
    <w:rsid w:val="006844FD"/>
    <w:rsid w:val="00685111"/>
    <w:rsid w:val="006853DC"/>
    <w:rsid w:val="006855C1"/>
    <w:rsid w:val="006857E1"/>
    <w:rsid w:val="006867AA"/>
    <w:rsid w:val="006867D0"/>
    <w:rsid w:val="00686F0D"/>
    <w:rsid w:val="00686F60"/>
    <w:rsid w:val="00687494"/>
    <w:rsid w:val="006877BE"/>
    <w:rsid w:val="006879D0"/>
    <w:rsid w:val="00690202"/>
    <w:rsid w:val="006902AD"/>
    <w:rsid w:val="00690B22"/>
    <w:rsid w:val="006923B3"/>
    <w:rsid w:val="006928C4"/>
    <w:rsid w:val="00692C68"/>
    <w:rsid w:val="00693232"/>
    <w:rsid w:val="00694062"/>
    <w:rsid w:val="006944FD"/>
    <w:rsid w:val="00694A10"/>
    <w:rsid w:val="006953C3"/>
    <w:rsid w:val="006956B6"/>
    <w:rsid w:val="0069649B"/>
    <w:rsid w:val="00696603"/>
    <w:rsid w:val="006968F7"/>
    <w:rsid w:val="006977B0"/>
    <w:rsid w:val="006A025F"/>
    <w:rsid w:val="006A135B"/>
    <w:rsid w:val="006A2569"/>
    <w:rsid w:val="006A3779"/>
    <w:rsid w:val="006A3C9F"/>
    <w:rsid w:val="006A407F"/>
    <w:rsid w:val="006A4DAE"/>
    <w:rsid w:val="006A5CD5"/>
    <w:rsid w:val="006A6228"/>
    <w:rsid w:val="006A64A4"/>
    <w:rsid w:val="006A6C7F"/>
    <w:rsid w:val="006A7103"/>
    <w:rsid w:val="006A72D0"/>
    <w:rsid w:val="006A7C04"/>
    <w:rsid w:val="006B077C"/>
    <w:rsid w:val="006B09B7"/>
    <w:rsid w:val="006B1FE2"/>
    <w:rsid w:val="006B20EF"/>
    <w:rsid w:val="006B301F"/>
    <w:rsid w:val="006B3FA8"/>
    <w:rsid w:val="006B4D1F"/>
    <w:rsid w:val="006B5327"/>
    <w:rsid w:val="006B5394"/>
    <w:rsid w:val="006B5914"/>
    <w:rsid w:val="006B5C71"/>
    <w:rsid w:val="006B65CC"/>
    <w:rsid w:val="006B6B0C"/>
    <w:rsid w:val="006B6D8A"/>
    <w:rsid w:val="006B7318"/>
    <w:rsid w:val="006B74A3"/>
    <w:rsid w:val="006B784C"/>
    <w:rsid w:val="006C05AB"/>
    <w:rsid w:val="006C14BC"/>
    <w:rsid w:val="006C36C0"/>
    <w:rsid w:val="006C3C9B"/>
    <w:rsid w:val="006C3F41"/>
    <w:rsid w:val="006C4A0C"/>
    <w:rsid w:val="006C51DC"/>
    <w:rsid w:val="006C532C"/>
    <w:rsid w:val="006C57D5"/>
    <w:rsid w:val="006C5AF4"/>
    <w:rsid w:val="006C5D04"/>
    <w:rsid w:val="006D049A"/>
    <w:rsid w:val="006D0C64"/>
    <w:rsid w:val="006D1D1E"/>
    <w:rsid w:val="006D22D2"/>
    <w:rsid w:val="006D2916"/>
    <w:rsid w:val="006D297E"/>
    <w:rsid w:val="006D2B86"/>
    <w:rsid w:val="006D2E9C"/>
    <w:rsid w:val="006D2FAD"/>
    <w:rsid w:val="006D305B"/>
    <w:rsid w:val="006D30B5"/>
    <w:rsid w:val="006D3925"/>
    <w:rsid w:val="006D40D4"/>
    <w:rsid w:val="006D43A2"/>
    <w:rsid w:val="006D5239"/>
    <w:rsid w:val="006D5DAE"/>
    <w:rsid w:val="006D6B6C"/>
    <w:rsid w:val="006D7508"/>
    <w:rsid w:val="006D7726"/>
    <w:rsid w:val="006D793D"/>
    <w:rsid w:val="006E0464"/>
    <w:rsid w:val="006E3227"/>
    <w:rsid w:val="006E33B7"/>
    <w:rsid w:val="006E3642"/>
    <w:rsid w:val="006E4AB4"/>
    <w:rsid w:val="006E55E2"/>
    <w:rsid w:val="006E59F2"/>
    <w:rsid w:val="006E67F2"/>
    <w:rsid w:val="006E7B51"/>
    <w:rsid w:val="006F2445"/>
    <w:rsid w:val="006F2663"/>
    <w:rsid w:val="006F282A"/>
    <w:rsid w:val="006F2977"/>
    <w:rsid w:val="006F2AC4"/>
    <w:rsid w:val="006F3013"/>
    <w:rsid w:val="006F3180"/>
    <w:rsid w:val="006F3DE1"/>
    <w:rsid w:val="006F4C5A"/>
    <w:rsid w:val="006F518A"/>
    <w:rsid w:val="006F528A"/>
    <w:rsid w:val="006F57D1"/>
    <w:rsid w:val="006F600E"/>
    <w:rsid w:val="006F6C2C"/>
    <w:rsid w:val="006F7D20"/>
    <w:rsid w:val="007009CA"/>
    <w:rsid w:val="00700B4C"/>
    <w:rsid w:val="00701A72"/>
    <w:rsid w:val="00702528"/>
    <w:rsid w:val="00702B6D"/>
    <w:rsid w:val="007037DD"/>
    <w:rsid w:val="00703DE1"/>
    <w:rsid w:val="00704277"/>
    <w:rsid w:val="00704818"/>
    <w:rsid w:val="00704D7B"/>
    <w:rsid w:val="007052BE"/>
    <w:rsid w:val="007057EB"/>
    <w:rsid w:val="00707150"/>
    <w:rsid w:val="00710454"/>
    <w:rsid w:val="007106A7"/>
    <w:rsid w:val="007108F9"/>
    <w:rsid w:val="00710F69"/>
    <w:rsid w:val="00711283"/>
    <w:rsid w:val="007128C1"/>
    <w:rsid w:val="00712BA1"/>
    <w:rsid w:val="00712E96"/>
    <w:rsid w:val="0071321C"/>
    <w:rsid w:val="007143F0"/>
    <w:rsid w:val="0071562C"/>
    <w:rsid w:val="00717CA8"/>
    <w:rsid w:val="00722166"/>
    <w:rsid w:val="00722BAB"/>
    <w:rsid w:val="00722D05"/>
    <w:rsid w:val="00723B6E"/>
    <w:rsid w:val="00724783"/>
    <w:rsid w:val="00724B7D"/>
    <w:rsid w:val="00725781"/>
    <w:rsid w:val="0072581F"/>
    <w:rsid w:val="00725C16"/>
    <w:rsid w:val="00726105"/>
    <w:rsid w:val="00726451"/>
    <w:rsid w:val="00727904"/>
    <w:rsid w:val="00727F11"/>
    <w:rsid w:val="00730009"/>
    <w:rsid w:val="007308D9"/>
    <w:rsid w:val="007309F5"/>
    <w:rsid w:val="00730B69"/>
    <w:rsid w:val="007320E0"/>
    <w:rsid w:val="00732757"/>
    <w:rsid w:val="00732CE8"/>
    <w:rsid w:val="00732CF4"/>
    <w:rsid w:val="00732D9B"/>
    <w:rsid w:val="0073358F"/>
    <w:rsid w:val="0073364C"/>
    <w:rsid w:val="00733820"/>
    <w:rsid w:val="00734F59"/>
    <w:rsid w:val="00735378"/>
    <w:rsid w:val="00735C0F"/>
    <w:rsid w:val="00736029"/>
    <w:rsid w:val="007362A0"/>
    <w:rsid w:val="00737026"/>
    <w:rsid w:val="00737676"/>
    <w:rsid w:val="0073789A"/>
    <w:rsid w:val="00737AA3"/>
    <w:rsid w:val="0074038A"/>
    <w:rsid w:val="00742E00"/>
    <w:rsid w:val="00743B83"/>
    <w:rsid w:val="007446D1"/>
    <w:rsid w:val="007446DE"/>
    <w:rsid w:val="00744E17"/>
    <w:rsid w:val="007450B8"/>
    <w:rsid w:val="00745377"/>
    <w:rsid w:val="007457E1"/>
    <w:rsid w:val="00745CC9"/>
    <w:rsid w:val="0074610D"/>
    <w:rsid w:val="00746433"/>
    <w:rsid w:val="00747A98"/>
    <w:rsid w:val="00747E42"/>
    <w:rsid w:val="00750EF0"/>
    <w:rsid w:val="0075121E"/>
    <w:rsid w:val="00751283"/>
    <w:rsid w:val="007515DC"/>
    <w:rsid w:val="00751646"/>
    <w:rsid w:val="00751CB5"/>
    <w:rsid w:val="00752B77"/>
    <w:rsid w:val="00753294"/>
    <w:rsid w:val="00753E91"/>
    <w:rsid w:val="00753F05"/>
    <w:rsid w:val="00754D63"/>
    <w:rsid w:val="0075528B"/>
    <w:rsid w:val="00756654"/>
    <w:rsid w:val="007600E2"/>
    <w:rsid w:val="00760185"/>
    <w:rsid w:val="007607FA"/>
    <w:rsid w:val="00761CF6"/>
    <w:rsid w:val="00762044"/>
    <w:rsid w:val="0076296D"/>
    <w:rsid w:val="00764987"/>
    <w:rsid w:val="00765368"/>
    <w:rsid w:val="00765785"/>
    <w:rsid w:val="00765C52"/>
    <w:rsid w:val="00765EEA"/>
    <w:rsid w:val="00766058"/>
    <w:rsid w:val="0076677F"/>
    <w:rsid w:val="00766B6F"/>
    <w:rsid w:val="00767554"/>
    <w:rsid w:val="00767925"/>
    <w:rsid w:val="00767D2F"/>
    <w:rsid w:val="00767EE3"/>
    <w:rsid w:val="007701E5"/>
    <w:rsid w:val="007709F9"/>
    <w:rsid w:val="00770C85"/>
    <w:rsid w:val="00771341"/>
    <w:rsid w:val="00771449"/>
    <w:rsid w:val="00772406"/>
    <w:rsid w:val="007727A1"/>
    <w:rsid w:val="00772874"/>
    <w:rsid w:val="007729BD"/>
    <w:rsid w:val="007730DD"/>
    <w:rsid w:val="0077349A"/>
    <w:rsid w:val="00773D4B"/>
    <w:rsid w:val="00773FFB"/>
    <w:rsid w:val="00774A38"/>
    <w:rsid w:val="00775D00"/>
    <w:rsid w:val="00775EE6"/>
    <w:rsid w:val="007767EC"/>
    <w:rsid w:val="00776846"/>
    <w:rsid w:val="0077697B"/>
    <w:rsid w:val="00777005"/>
    <w:rsid w:val="007806F4"/>
    <w:rsid w:val="0078136D"/>
    <w:rsid w:val="00783028"/>
    <w:rsid w:val="00783352"/>
    <w:rsid w:val="007858F5"/>
    <w:rsid w:val="00785F0D"/>
    <w:rsid w:val="00786018"/>
    <w:rsid w:val="007864AF"/>
    <w:rsid w:val="0078711D"/>
    <w:rsid w:val="007871F0"/>
    <w:rsid w:val="00787384"/>
    <w:rsid w:val="007876AE"/>
    <w:rsid w:val="00787E6D"/>
    <w:rsid w:val="0079019E"/>
    <w:rsid w:val="007909B1"/>
    <w:rsid w:val="00790C0E"/>
    <w:rsid w:val="0079223D"/>
    <w:rsid w:val="0079287A"/>
    <w:rsid w:val="00793B01"/>
    <w:rsid w:val="007942DC"/>
    <w:rsid w:val="00794F87"/>
    <w:rsid w:val="007957CE"/>
    <w:rsid w:val="0079592F"/>
    <w:rsid w:val="00795AEF"/>
    <w:rsid w:val="00796DA1"/>
    <w:rsid w:val="007A0514"/>
    <w:rsid w:val="007A109A"/>
    <w:rsid w:val="007A1986"/>
    <w:rsid w:val="007A20FC"/>
    <w:rsid w:val="007A232D"/>
    <w:rsid w:val="007A26EB"/>
    <w:rsid w:val="007A2F88"/>
    <w:rsid w:val="007A34E4"/>
    <w:rsid w:val="007A58BD"/>
    <w:rsid w:val="007A6B38"/>
    <w:rsid w:val="007A702C"/>
    <w:rsid w:val="007A74E3"/>
    <w:rsid w:val="007A79B0"/>
    <w:rsid w:val="007B001C"/>
    <w:rsid w:val="007B0142"/>
    <w:rsid w:val="007B02AB"/>
    <w:rsid w:val="007B0B90"/>
    <w:rsid w:val="007B0C91"/>
    <w:rsid w:val="007B0EAF"/>
    <w:rsid w:val="007B10C7"/>
    <w:rsid w:val="007B1847"/>
    <w:rsid w:val="007B2AAA"/>
    <w:rsid w:val="007B2B53"/>
    <w:rsid w:val="007B2FAE"/>
    <w:rsid w:val="007B3AF3"/>
    <w:rsid w:val="007B6B4D"/>
    <w:rsid w:val="007C00EF"/>
    <w:rsid w:val="007C0676"/>
    <w:rsid w:val="007C1412"/>
    <w:rsid w:val="007C1612"/>
    <w:rsid w:val="007C169D"/>
    <w:rsid w:val="007C1BE9"/>
    <w:rsid w:val="007C2E68"/>
    <w:rsid w:val="007C4160"/>
    <w:rsid w:val="007C46F0"/>
    <w:rsid w:val="007C4998"/>
    <w:rsid w:val="007C4D4E"/>
    <w:rsid w:val="007C51D5"/>
    <w:rsid w:val="007C52EC"/>
    <w:rsid w:val="007C5E67"/>
    <w:rsid w:val="007C752B"/>
    <w:rsid w:val="007D0506"/>
    <w:rsid w:val="007D11CB"/>
    <w:rsid w:val="007D1F0B"/>
    <w:rsid w:val="007D31BA"/>
    <w:rsid w:val="007D34FF"/>
    <w:rsid w:val="007D4220"/>
    <w:rsid w:val="007D46DB"/>
    <w:rsid w:val="007D4BA2"/>
    <w:rsid w:val="007D610D"/>
    <w:rsid w:val="007D6A51"/>
    <w:rsid w:val="007D7B75"/>
    <w:rsid w:val="007D7D62"/>
    <w:rsid w:val="007E004E"/>
    <w:rsid w:val="007E00C1"/>
    <w:rsid w:val="007E05C8"/>
    <w:rsid w:val="007E1E2D"/>
    <w:rsid w:val="007E235F"/>
    <w:rsid w:val="007E39C8"/>
    <w:rsid w:val="007E3CD3"/>
    <w:rsid w:val="007E3F3A"/>
    <w:rsid w:val="007E45C4"/>
    <w:rsid w:val="007E4B2C"/>
    <w:rsid w:val="007E4E37"/>
    <w:rsid w:val="007E6ADC"/>
    <w:rsid w:val="007E776B"/>
    <w:rsid w:val="007E7DD0"/>
    <w:rsid w:val="007E7E88"/>
    <w:rsid w:val="007F06A9"/>
    <w:rsid w:val="007F12AF"/>
    <w:rsid w:val="007F1460"/>
    <w:rsid w:val="007F1706"/>
    <w:rsid w:val="007F1A39"/>
    <w:rsid w:val="007F1BEF"/>
    <w:rsid w:val="007F2570"/>
    <w:rsid w:val="007F2719"/>
    <w:rsid w:val="007F27AD"/>
    <w:rsid w:val="007F2F2E"/>
    <w:rsid w:val="007F3049"/>
    <w:rsid w:val="007F3C94"/>
    <w:rsid w:val="007F3F23"/>
    <w:rsid w:val="007F478F"/>
    <w:rsid w:val="007F4C0B"/>
    <w:rsid w:val="007F698D"/>
    <w:rsid w:val="007F6C8B"/>
    <w:rsid w:val="008005AB"/>
    <w:rsid w:val="00800D6B"/>
    <w:rsid w:val="00801735"/>
    <w:rsid w:val="0080200C"/>
    <w:rsid w:val="00802257"/>
    <w:rsid w:val="00802B66"/>
    <w:rsid w:val="00802BE4"/>
    <w:rsid w:val="008038DC"/>
    <w:rsid w:val="00803D2C"/>
    <w:rsid w:val="00803F2C"/>
    <w:rsid w:val="00804DB1"/>
    <w:rsid w:val="00805744"/>
    <w:rsid w:val="00806298"/>
    <w:rsid w:val="008066B4"/>
    <w:rsid w:val="008069BF"/>
    <w:rsid w:val="00806A7D"/>
    <w:rsid w:val="00806B3B"/>
    <w:rsid w:val="00807254"/>
    <w:rsid w:val="008073CC"/>
    <w:rsid w:val="00807A50"/>
    <w:rsid w:val="008101C7"/>
    <w:rsid w:val="008102B8"/>
    <w:rsid w:val="00810D19"/>
    <w:rsid w:val="00811CFF"/>
    <w:rsid w:val="008123E9"/>
    <w:rsid w:val="0081249A"/>
    <w:rsid w:val="00812BF6"/>
    <w:rsid w:val="008132D5"/>
    <w:rsid w:val="0081377B"/>
    <w:rsid w:val="00813A2E"/>
    <w:rsid w:val="00813CF2"/>
    <w:rsid w:val="00813F8E"/>
    <w:rsid w:val="00814709"/>
    <w:rsid w:val="0081582B"/>
    <w:rsid w:val="008164EE"/>
    <w:rsid w:val="00816D93"/>
    <w:rsid w:val="00816EA9"/>
    <w:rsid w:val="00817B28"/>
    <w:rsid w:val="00817D3D"/>
    <w:rsid w:val="0082057B"/>
    <w:rsid w:val="00821794"/>
    <w:rsid w:val="0082218B"/>
    <w:rsid w:val="008223F2"/>
    <w:rsid w:val="008223FF"/>
    <w:rsid w:val="00824343"/>
    <w:rsid w:val="00825000"/>
    <w:rsid w:val="00825877"/>
    <w:rsid w:val="00825E2E"/>
    <w:rsid w:val="00826156"/>
    <w:rsid w:val="00826A89"/>
    <w:rsid w:val="00827A30"/>
    <w:rsid w:val="00827D9D"/>
    <w:rsid w:val="00830CA7"/>
    <w:rsid w:val="00831B44"/>
    <w:rsid w:val="00833390"/>
    <w:rsid w:val="008339AF"/>
    <w:rsid w:val="008343B1"/>
    <w:rsid w:val="008358EC"/>
    <w:rsid w:val="008359CD"/>
    <w:rsid w:val="00835E35"/>
    <w:rsid w:val="008407A5"/>
    <w:rsid w:val="008412C7"/>
    <w:rsid w:val="008426B0"/>
    <w:rsid w:val="008428FE"/>
    <w:rsid w:val="00842A46"/>
    <w:rsid w:val="00842DC4"/>
    <w:rsid w:val="0084302E"/>
    <w:rsid w:val="00843962"/>
    <w:rsid w:val="0084419F"/>
    <w:rsid w:val="00844879"/>
    <w:rsid w:val="00845628"/>
    <w:rsid w:val="008458D8"/>
    <w:rsid w:val="00845F05"/>
    <w:rsid w:val="00846399"/>
    <w:rsid w:val="00847E5E"/>
    <w:rsid w:val="008512BE"/>
    <w:rsid w:val="00851648"/>
    <w:rsid w:val="008526BB"/>
    <w:rsid w:val="00852E4F"/>
    <w:rsid w:val="0085308F"/>
    <w:rsid w:val="00854D1B"/>
    <w:rsid w:val="00854DED"/>
    <w:rsid w:val="00855ABF"/>
    <w:rsid w:val="00856378"/>
    <w:rsid w:val="008564C3"/>
    <w:rsid w:val="00856BE6"/>
    <w:rsid w:val="008579B3"/>
    <w:rsid w:val="00857E6C"/>
    <w:rsid w:val="00857E8E"/>
    <w:rsid w:val="00860EB9"/>
    <w:rsid w:val="008613E9"/>
    <w:rsid w:val="00861619"/>
    <w:rsid w:val="008625D4"/>
    <w:rsid w:val="00862AFB"/>
    <w:rsid w:val="0086399C"/>
    <w:rsid w:val="00863FD9"/>
    <w:rsid w:val="00864F0E"/>
    <w:rsid w:val="00865273"/>
    <w:rsid w:val="00865377"/>
    <w:rsid w:val="0086570F"/>
    <w:rsid w:val="00865AD2"/>
    <w:rsid w:val="00866827"/>
    <w:rsid w:val="0086793B"/>
    <w:rsid w:val="008717E7"/>
    <w:rsid w:val="00871D49"/>
    <w:rsid w:val="00871E2F"/>
    <w:rsid w:val="008735B1"/>
    <w:rsid w:val="00873C27"/>
    <w:rsid w:val="00873CF5"/>
    <w:rsid w:val="008741F4"/>
    <w:rsid w:val="00874F15"/>
    <w:rsid w:val="0087527A"/>
    <w:rsid w:val="00875BF6"/>
    <w:rsid w:val="00876430"/>
    <w:rsid w:val="00876714"/>
    <w:rsid w:val="008772C0"/>
    <w:rsid w:val="00877473"/>
    <w:rsid w:val="00877AAA"/>
    <w:rsid w:val="00877B1A"/>
    <w:rsid w:val="00877C9C"/>
    <w:rsid w:val="008802CF"/>
    <w:rsid w:val="008806AA"/>
    <w:rsid w:val="00880BD1"/>
    <w:rsid w:val="008832EE"/>
    <w:rsid w:val="0088347C"/>
    <w:rsid w:val="0088348A"/>
    <w:rsid w:val="00883710"/>
    <w:rsid w:val="0088377A"/>
    <w:rsid w:val="0088404B"/>
    <w:rsid w:val="00884291"/>
    <w:rsid w:val="00885BF2"/>
    <w:rsid w:val="00886010"/>
    <w:rsid w:val="0088648B"/>
    <w:rsid w:val="00887117"/>
    <w:rsid w:val="0088772D"/>
    <w:rsid w:val="008877F7"/>
    <w:rsid w:val="00887BE6"/>
    <w:rsid w:val="008900BF"/>
    <w:rsid w:val="0089062D"/>
    <w:rsid w:val="00890DC2"/>
    <w:rsid w:val="0089103C"/>
    <w:rsid w:val="008910D3"/>
    <w:rsid w:val="00891456"/>
    <w:rsid w:val="0089149A"/>
    <w:rsid w:val="00892102"/>
    <w:rsid w:val="00892F1C"/>
    <w:rsid w:val="00893F00"/>
    <w:rsid w:val="008941C6"/>
    <w:rsid w:val="008947B7"/>
    <w:rsid w:val="00894867"/>
    <w:rsid w:val="00894E1A"/>
    <w:rsid w:val="008954A9"/>
    <w:rsid w:val="0089553B"/>
    <w:rsid w:val="008965AD"/>
    <w:rsid w:val="00896A08"/>
    <w:rsid w:val="00897A0B"/>
    <w:rsid w:val="00897B2A"/>
    <w:rsid w:val="00897BF4"/>
    <w:rsid w:val="008A05F3"/>
    <w:rsid w:val="008A09B2"/>
    <w:rsid w:val="008A146E"/>
    <w:rsid w:val="008A1CCF"/>
    <w:rsid w:val="008A25F1"/>
    <w:rsid w:val="008A2D1B"/>
    <w:rsid w:val="008A2F99"/>
    <w:rsid w:val="008A3436"/>
    <w:rsid w:val="008A368C"/>
    <w:rsid w:val="008A453F"/>
    <w:rsid w:val="008A495E"/>
    <w:rsid w:val="008A4E4C"/>
    <w:rsid w:val="008A63EB"/>
    <w:rsid w:val="008A6ED7"/>
    <w:rsid w:val="008A7211"/>
    <w:rsid w:val="008A727E"/>
    <w:rsid w:val="008A77E4"/>
    <w:rsid w:val="008A787E"/>
    <w:rsid w:val="008A7B34"/>
    <w:rsid w:val="008B0205"/>
    <w:rsid w:val="008B0907"/>
    <w:rsid w:val="008B0957"/>
    <w:rsid w:val="008B1C6A"/>
    <w:rsid w:val="008B2670"/>
    <w:rsid w:val="008B271C"/>
    <w:rsid w:val="008B27FA"/>
    <w:rsid w:val="008B353D"/>
    <w:rsid w:val="008B3564"/>
    <w:rsid w:val="008B3EE6"/>
    <w:rsid w:val="008B412D"/>
    <w:rsid w:val="008B5AB5"/>
    <w:rsid w:val="008B6C9C"/>
    <w:rsid w:val="008B72F4"/>
    <w:rsid w:val="008B7938"/>
    <w:rsid w:val="008C025C"/>
    <w:rsid w:val="008C21E3"/>
    <w:rsid w:val="008C285D"/>
    <w:rsid w:val="008C33BC"/>
    <w:rsid w:val="008C48D0"/>
    <w:rsid w:val="008C49FF"/>
    <w:rsid w:val="008C4EA3"/>
    <w:rsid w:val="008C605C"/>
    <w:rsid w:val="008C7CAB"/>
    <w:rsid w:val="008D039F"/>
    <w:rsid w:val="008D093B"/>
    <w:rsid w:val="008D096A"/>
    <w:rsid w:val="008D0D85"/>
    <w:rsid w:val="008D1666"/>
    <w:rsid w:val="008D1671"/>
    <w:rsid w:val="008D208B"/>
    <w:rsid w:val="008D210D"/>
    <w:rsid w:val="008D29B7"/>
    <w:rsid w:val="008D377B"/>
    <w:rsid w:val="008D3A9E"/>
    <w:rsid w:val="008D3EAB"/>
    <w:rsid w:val="008D3FDD"/>
    <w:rsid w:val="008D45B7"/>
    <w:rsid w:val="008D4FC4"/>
    <w:rsid w:val="008D5125"/>
    <w:rsid w:val="008D6187"/>
    <w:rsid w:val="008D6A4E"/>
    <w:rsid w:val="008D7280"/>
    <w:rsid w:val="008D72DB"/>
    <w:rsid w:val="008D7EC2"/>
    <w:rsid w:val="008E0586"/>
    <w:rsid w:val="008E0589"/>
    <w:rsid w:val="008E0ABD"/>
    <w:rsid w:val="008E0ACE"/>
    <w:rsid w:val="008E1720"/>
    <w:rsid w:val="008E1732"/>
    <w:rsid w:val="008E1744"/>
    <w:rsid w:val="008E35AA"/>
    <w:rsid w:val="008E3E9A"/>
    <w:rsid w:val="008E466D"/>
    <w:rsid w:val="008E542B"/>
    <w:rsid w:val="008E5962"/>
    <w:rsid w:val="008E5C0E"/>
    <w:rsid w:val="008E5E4C"/>
    <w:rsid w:val="008E6444"/>
    <w:rsid w:val="008E6CD0"/>
    <w:rsid w:val="008E6F16"/>
    <w:rsid w:val="008E72E9"/>
    <w:rsid w:val="008F1AD7"/>
    <w:rsid w:val="008F20CC"/>
    <w:rsid w:val="008F2791"/>
    <w:rsid w:val="008F29FD"/>
    <w:rsid w:val="008F2F0A"/>
    <w:rsid w:val="008F3001"/>
    <w:rsid w:val="008F308A"/>
    <w:rsid w:val="008F3847"/>
    <w:rsid w:val="008F4AA5"/>
    <w:rsid w:val="008F50AB"/>
    <w:rsid w:val="008F581F"/>
    <w:rsid w:val="008F66C4"/>
    <w:rsid w:val="008F6707"/>
    <w:rsid w:val="008F6B50"/>
    <w:rsid w:val="008F74FF"/>
    <w:rsid w:val="008F7E33"/>
    <w:rsid w:val="00900612"/>
    <w:rsid w:val="0090095F"/>
    <w:rsid w:val="0090164F"/>
    <w:rsid w:val="00901E8F"/>
    <w:rsid w:val="009040D6"/>
    <w:rsid w:val="00904CE0"/>
    <w:rsid w:val="00906AFB"/>
    <w:rsid w:val="00906E50"/>
    <w:rsid w:val="009070A4"/>
    <w:rsid w:val="0090737F"/>
    <w:rsid w:val="00910822"/>
    <w:rsid w:val="00912119"/>
    <w:rsid w:val="00913142"/>
    <w:rsid w:val="00913509"/>
    <w:rsid w:val="00913568"/>
    <w:rsid w:val="00913D0A"/>
    <w:rsid w:val="00913FB8"/>
    <w:rsid w:val="00914D68"/>
    <w:rsid w:val="00915E7E"/>
    <w:rsid w:val="0091638B"/>
    <w:rsid w:val="009169BE"/>
    <w:rsid w:val="00916D15"/>
    <w:rsid w:val="00917EBB"/>
    <w:rsid w:val="009201BE"/>
    <w:rsid w:val="00921885"/>
    <w:rsid w:val="00921EA0"/>
    <w:rsid w:val="009223C7"/>
    <w:rsid w:val="00922AED"/>
    <w:rsid w:val="00922DAF"/>
    <w:rsid w:val="00922DF8"/>
    <w:rsid w:val="00923AA0"/>
    <w:rsid w:val="0092406C"/>
    <w:rsid w:val="009246A2"/>
    <w:rsid w:val="009247EA"/>
    <w:rsid w:val="009250E6"/>
    <w:rsid w:val="00925210"/>
    <w:rsid w:val="00925625"/>
    <w:rsid w:val="00925E69"/>
    <w:rsid w:val="009262A3"/>
    <w:rsid w:val="009266E2"/>
    <w:rsid w:val="00926DAD"/>
    <w:rsid w:val="00926F4E"/>
    <w:rsid w:val="009270D7"/>
    <w:rsid w:val="00927D0A"/>
    <w:rsid w:val="0093015B"/>
    <w:rsid w:val="009311F6"/>
    <w:rsid w:val="0093195B"/>
    <w:rsid w:val="00931C7B"/>
    <w:rsid w:val="0093304B"/>
    <w:rsid w:val="009332EF"/>
    <w:rsid w:val="00933587"/>
    <w:rsid w:val="00933C10"/>
    <w:rsid w:val="00933E52"/>
    <w:rsid w:val="009342CE"/>
    <w:rsid w:val="00934A1F"/>
    <w:rsid w:val="00934C2C"/>
    <w:rsid w:val="00937D48"/>
    <w:rsid w:val="00940165"/>
    <w:rsid w:val="009410FC"/>
    <w:rsid w:val="009417CD"/>
    <w:rsid w:val="00941D8E"/>
    <w:rsid w:val="00942083"/>
    <w:rsid w:val="009428FC"/>
    <w:rsid w:val="00942D18"/>
    <w:rsid w:val="00943B99"/>
    <w:rsid w:val="00943C6D"/>
    <w:rsid w:val="00943F8A"/>
    <w:rsid w:val="0094403B"/>
    <w:rsid w:val="00944995"/>
    <w:rsid w:val="009449B6"/>
    <w:rsid w:val="00945EE6"/>
    <w:rsid w:val="009461A7"/>
    <w:rsid w:val="00946402"/>
    <w:rsid w:val="00946A3E"/>
    <w:rsid w:val="00947442"/>
    <w:rsid w:val="00947BE9"/>
    <w:rsid w:val="00947FE2"/>
    <w:rsid w:val="00950078"/>
    <w:rsid w:val="009508B1"/>
    <w:rsid w:val="00951370"/>
    <w:rsid w:val="0095288A"/>
    <w:rsid w:val="00952B15"/>
    <w:rsid w:val="00952F36"/>
    <w:rsid w:val="009530A6"/>
    <w:rsid w:val="009538BC"/>
    <w:rsid w:val="00953FE7"/>
    <w:rsid w:val="00954173"/>
    <w:rsid w:val="009548E7"/>
    <w:rsid w:val="00954B6C"/>
    <w:rsid w:val="00955560"/>
    <w:rsid w:val="009556F3"/>
    <w:rsid w:val="00955DB4"/>
    <w:rsid w:val="00955E27"/>
    <w:rsid w:val="009565E7"/>
    <w:rsid w:val="009566BE"/>
    <w:rsid w:val="00956C99"/>
    <w:rsid w:val="00957B5C"/>
    <w:rsid w:val="00957ED6"/>
    <w:rsid w:val="009614C4"/>
    <w:rsid w:val="009617C6"/>
    <w:rsid w:val="00961816"/>
    <w:rsid w:val="009623EB"/>
    <w:rsid w:val="00962B8F"/>
    <w:rsid w:val="00962F27"/>
    <w:rsid w:val="0096312A"/>
    <w:rsid w:val="00963242"/>
    <w:rsid w:val="009639F2"/>
    <w:rsid w:val="00964A67"/>
    <w:rsid w:val="00966A9F"/>
    <w:rsid w:val="00966CDE"/>
    <w:rsid w:val="00967F1E"/>
    <w:rsid w:val="0097005A"/>
    <w:rsid w:val="009709FB"/>
    <w:rsid w:val="00970C5D"/>
    <w:rsid w:val="0097108C"/>
    <w:rsid w:val="00971389"/>
    <w:rsid w:val="00972609"/>
    <w:rsid w:val="0097268C"/>
    <w:rsid w:val="00973856"/>
    <w:rsid w:val="00973F7B"/>
    <w:rsid w:val="0097552E"/>
    <w:rsid w:val="009758F4"/>
    <w:rsid w:val="00977FF2"/>
    <w:rsid w:val="00980CEC"/>
    <w:rsid w:val="0098117B"/>
    <w:rsid w:val="009812C9"/>
    <w:rsid w:val="00981F70"/>
    <w:rsid w:val="00982719"/>
    <w:rsid w:val="00982BE8"/>
    <w:rsid w:val="0098342E"/>
    <w:rsid w:val="009855F9"/>
    <w:rsid w:val="009859CE"/>
    <w:rsid w:val="0098609B"/>
    <w:rsid w:val="009860D4"/>
    <w:rsid w:val="00986580"/>
    <w:rsid w:val="00986AA5"/>
    <w:rsid w:val="0098777F"/>
    <w:rsid w:val="00987920"/>
    <w:rsid w:val="009900A0"/>
    <w:rsid w:val="00992955"/>
    <w:rsid w:val="00992F67"/>
    <w:rsid w:val="009938A5"/>
    <w:rsid w:val="00994834"/>
    <w:rsid w:val="00994C10"/>
    <w:rsid w:val="00995A7A"/>
    <w:rsid w:val="00995EA1"/>
    <w:rsid w:val="00995F90"/>
    <w:rsid w:val="0099642D"/>
    <w:rsid w:val="009978A8"/>
    <w:rsid w:val="009A0357"/>
    <w:rsid w:val="009A0867"/>
    <w:rsid w:val="009A099B"/>
    <w:rsid w:val="009A12EB"/>
    <w:rsid w:val="009A1E74"/>
    <w:rsid w:val="009A29C6"/>
    <w:rsid w:val="009A307C"/>
    <w:rsid w:val="009A37B4"/>
    <w:rsid w:val="009A380C"/>
    <w:rsid w:val="009A4474"/>
    <w:rsid w:val="009A5018"/>
    <w:rsid w:val="009A527E"/>
    <w:rsid w:val="009A5332"/>
    <w:rsid w:val="009A5A37"/>
    <w:rsid w:val="009A7970"/>
    <w:rsid w:val="009B0603"/>
    <w:rsid w:val="009B1170"/>
    <w:rsid w:val="009B2DFB"/>
    <w:rsid w:val="009B30D7"/>
    <w:rsid w:val="009B349D"/>
    <w:rsid w:val="009B3801"/>
    <w:rsid w:val="009B4C08"/>
    <w:rsid w:val="009B4E4E"/>
    <w:rsid w:val="009B542F"/>
    <w:rsid w:val="009B5482"/>
    <w:rsid w:val="009B5CF4"/>
    <w:rsid w:val="009B71A0"/>
    <w:rsid w:val="009C0A7E"/>
    <w:rsid w:val="009C24D5"/>
    <w:rsid w:val="009C2B12"/>
    <w:rsid w:val="009C3E86"/>
    <w:rsid w:val="009C3EC3"/>
    <w:rsid w:val="009C48B3"/>
    <w:rsid w:val="009C51FD"/>
    <w:rsid w:val="009C5644"/>
    <w:rsid w:val="009C5CEF"/>
    <w:rsid w:val="009C6932"/>
    <w:rsid w:val="009C715D"/>
    <w:rsid w:val="009C7BFE"/>
    <w:rsid w:val="009D0A34"/>
    <w:rsid w:val="009D0AA4"/>
    <w:rsid w:val="009D131B"/>
    <w:rsid w:val="009D1D7E"/>
    <w:rsid w:val="009D23CC"/>
    <w:rsid w:val="009D3494"/>
    <w:rsid w:val="009D417F"/>
    <w:rsid w:val="009D469A"/>
    <w:rsid w:val="009D4D13"/>
    <w:rsid w:val="009D5387"/>
    <w:rsid w:val="009D57A6"/>
    <w:rsid w:val="009D586D"/>
    <w:rsid w:val="009D672E"/>
    <w:rsid w:val="009D7A0B"/>
    <w:rsid w:val="009E08E0"/>
    <w:rsid w:val="009E0D5A"/>
    <w:rsid w:val="009E1483"/>
    <w:rsid w:val="009E16FF"/>
    <w:rsid w:val="009E1FB0"/>
    <w:rsid w:val="009E20E3"/>
    <w:rsid w:val="009E2598"/>
    <w:rsid w:val="009E3035"/>
    <w:rsid w:val="009E322D"/>
    <w:rsid w:val="009E4353"/>
    <w:rsid w:val="009E4FFE"/>
    <w:rsid w:val="009E625A"/>
    <w:rsid w:val="009E6524"/>
    <w:rsid w:val="009E6A1B"/>
    <w:rsid w:val="009E6DC7"/>
    <w:rsid w:val="009E7B24"/>
    <w:rsid w:val="009E7C3F"/>
    <w:rsid w:val="009F018C"/>
    <w:rsid w:val="009F0B02"/>
    <w:rsid w:val="009F1413"/>
    <w:rsid w:val="009F1990"/>
    <w:rsid w:val="009F1AED"/>
    <w:rsid w:val="009F2704"/>
    <w:rsid w:val="009F2FD4"/>
    <w:rsid w:val="009F3393"/>
    <w:rsid w:val="009F3826"/>
    <w:rsid w:val="009F5063"/>
    <w:rsid w:val="009F508A"/>
    <w:rsid w:val="009F513A"/>
    <w:rsid w:val="009F621D"/>
    <w:rsid w:val="009F650B"/>
    <w:rsid w:val="009F6A51"/>
    <w:rsid w:val="009F76FA"/>
    <w:rsid w:val="009F7A40"/>
    <w:rsid w:val="009F7FBA"/>
    <w:rsid w:val="00A0055A"/>
    <w:rsid w:val="00A01CEE"/>
    <w:rsid w:val="00A020D9"/>
    <w:rsid w:val="00A02709"/>
    <w:rsid w:val="00A02B0A"/>
    <w:rsid w:val="00A03C9E"/>
    <w:rsid w:val="00A04C5F"/>
    <w:rsid w:val="00A04F24"/>
    <w:rsid w:val="00A05696"/>
    <w:rsid w:val="00A059AE"/>
    <w:rsid w:val="00A05EFD"/>
    <w:rsid w:val="00A06FE0"/>
    <w:rsid w:val="00A070E9"/>
    <w:rsid w:val="00A110B3"/>
    <w:rsid w:val="00A112F8"/>
    <w:rsid w:val="00A1193A"/>
    <w:rsid w:val="00A11B28"/>
    <w:rsid w:val="00A12783"/>
    <w:rsid w:val="00A12DFF"/>
    <w:rsid w:val="00A133FE"/>
    <w:rsid w:val="00A135B6"/>
    <w:rsid w:val="00A15D3D"/>
    <w:rsid w:val="00A15EB1"/>
    <w:rsid w:val="00A17069"/>
    <w:rsid w:val="00A20438"/>
    <w:rsid w:val="00A207D0"/>
    <w:rsid w:val="00A21C84"/>
    <w:rsid w:val="00A21F7C"/>
    <w:rsid w:val="00A2279E"/>
    <w:rsid w:val="00A231A5"/>
    <w:rsid w:val="00A236F5"/>
    <w:rsid w:val="00A23705"/>
    <w:rsid w:val="00A241D9"/>
    <w:rsid w:val="00A24B57"/>
    <w:rsid w:val="00A24EAD"/>
    <w:rsid w:val="00A2618B"/>
    <w:rsid w:val="00A26273"/>
    <w:rsid w:val="00A26CE0"/>
    <w:rsid w:val="00A2756D"/>
    <w:rsid w:val="00A31089"/>
    <w:rsid w:val="00A326A2"/>
    <w:rsid w:val="00A32C0E"/>
    <w:rsid w:val="00A32FE6"/>
    <w:rsid w:val="00A332BC"/>
    <w:rsid w:val="00A334B7"/>
    <w:rsid w:val="00A33E85"/>
    <w:rsid w:val="00A34B7F"/>
    <w:rsid w:val="00A3503B"/>
    <w:rsid w:val="00A356FA"/>
    <w:rsid w:val="00A361D9"/>
    <w:rsid w:val="00A37346"/>
    <w:rsid w:val="00A40257"/>
    <w:rsid w:val="00A402F3"/>
    <w:rsid w:val="00A40E2D"/>
    <w:rsid w:val="00A4199A"/>
    <w:rsid w:val="00A41DC1"/>
    <w:rsid w:val="00A4287F"/>
    <w:rsid w:val="00A42E0E"/>
    <w:rsid w:val="00A43B08"/>
    <w:rsid w:val="00A43B09"/>
    <w:rsid w:val="00A44B62"/>
    <w:rsid w:val="00A461BB"/>
    <w:rsid w:val="00A468A2"/>
    <w:rsid w:val="00A46B71"/>
    <w:rsid w:val="00A46FC4"/>
    <w:rsid w:val="00A4771A"/>
    <w:rsid w:val="00A47BCA"/>
    <w:rsid w:val="00A47D7B"/>
    <w:rsid w:val="00A5098B"/>
    <w:rsid w:val="00A5197D"/>
    <w:rsid w:val="00A51B48"/>
    <w:rsid w:val="00A51CC6"/>
    <w:rsid w:val="00A5204C"/>
    <w:rsid w:val="00A5245D"/>
    <w:rsid w:val="00A5261C"/>
    <w:rsid w:val="00A529C3"/>
    <w:rsid w:val="00A52AA9"/>
    <w:rsid w:val="00A52E47"/>
    <w:rsid w:val="00A5380C"/>
    <w:rsid w:val="00A53D20"/>
    <w:rsid w:val="00A54EBC"/>
    <w:rsid w:val="00A55639"/>
    <w:rsid w:val="00A55E22"/>
    <w:rsid w:val="00A56497"/>
    <w:rsid w:val="00A567F9"/>
    <w:rsid w:val="00A56A16"/>
    <w:rsid w:val="00A57014"/>
    <w:rsid w:val="00A576A1"/>
    <w:rsid w:val="00A6006E"/>
    <w:rsid w:val="00A60336"/>
    <w:rsid w:val="00A605B5"/>
    <w:rsid w:val="00A60654"/>
    <w:rsid w:val="00A606B6"/>
    <w:rsid w:val="00A61CF9"/>
    <w:rsid w:val="00A620D2"/>
    <w:rsid w:val="00A620F6"/>
    <w:rsid w:val="00A626F5"/>
    <w:rsid w:val="00A627BF"/>
    <w:rsid w:val="00A6314A"/>
    <w:rsid w:val="00A6385F"/>
    <w:rsid w:val="00A63E69"/>
    <w:rsid w:val="00A64A62"/>
    <w:rsid w:val="00A6568A"/>
    <w:rsid w:val="00A6599B"/>
    <w:rsid w:val="00A65F1C"/>
    <w:rsid w:val="00A65F5B"/>
    <w:rsid w:val="00A65FCB"/>
    <w:rsid w:val="00A6767E"/>
    <w:rsid w:val="00A70165"/>
    <w:rsid w:val="00A705A7"/>
    <w:rsid w:val="00A705F1"/>
    <w:rsid w:val="00A70621"/>
    <w:rsid w:val="00A70D12"/>
    <w:rsid w:val="00A714E0"/>
    <w:rsid w:val="00A7187D"/>
    <w:rsid w:val="00A71B68"/>
    <w:rsid w:val="00A71BB7"/>
    <w:rsid w:val="00A7226C"/>
    <w:rsid w:val="00A72D23"/>
    <w:rsid w:val="00A732A1"/>
    <w:rsid w:val="00A7335A"/>
    <w:rsid w:val="00A733AE"/>
    <w:rsid w:val="00A739BC"/>
    <w:rsid w:val="00A742C0"/>
    <w:rsid w:val="00A75011"/>
    <w:rsid w:val="00A753DC"/>
    <w:rsid w:val="00A75C93"/>
    <w:rsid w:val="00A7660C"/>
    <w:rsid w:val="00A77212"/>
    <w:rsid w:val="00A773B2"/>
    <w:rsid w:val="00A802E5"/>
    <w:rsid w:val="00A826F4"/>
    <w:rsid w:val="00A82D3F"/>
    <w:rsid w:val="00A8336B"/>
    <w:rsid w:val="00A8377F"/>
    <w:rsid w:val="00A83825"/>
    <w:rsid w:val="00A83ACB"/>
    <w:rsid w:val="00A844EA"/>
    <w:rsid w:val="00A862FE"/>
    <w:rsid w:val="00A8636F"/>
    <w:rsid w:val="00A864A7"/>
    <w:rsid w:val="00A86A6E"/>
    <w:rsid w:val="00A87015"/>
    <w:rsid w:val="00A9074A"/>
    <w:rsid w:val="00A910C0"/>
    <w:rsid w:val="00A91413"/>
    <w:rsid w:val="00A91A73"/>
    <w:rsid w:val="00A92574"/>
    <w:rsid w:val="00A92701"/>
    <w:rsid w:val="00A92E4F"/>
    <w:rsid w:val="00A93071"/>
    <w:rsid w:val="00A93793"/>
    <w:rsid w:val="00A94D8A"/>
    <w:rsid w:val="00A95CA8"/>
    <w:rsid w:val="00A96821"/>
    <w:rsid w:val="00A96E63"/>
    <w:rsid w:val="00A97C60"/>
    <w:rsid w:val="00AA0455"/>
    <w:rsid w:val="00AA16EB"/>
    <w:rsid w:val="00AA1E55"/>
    <w:rsid w:val="00AA1EC1"/>
    <w:rsid w:val="00AA2FF8"/>
    <w:rsid w:val="00AA30BD"/>
    <w:rsid w:val="00AA3992"/>
    <w:rsid w:val="00AA3EE2"/>
    <w:rsid w:val="00AA407E"/>
    <w:rsid w:val="00AA4345"/>
    <w:rsid w:val="00AA4884"/>
    <w:rsid w:val="00AA53C4"/>
    <w:rsid w:val="00AA5AB4"/>
    <w:rsid w:val="00AA72CC"/>
    <w:rsid w:val="00AA79F9"/>
    <w:rsid w:val="00AA7F7F"/>
    <w:rsid w:val="00AB027B"/>
    <w:rsid w:val="00AB074B"/>
    <w:rsid w:val="00AB17A0"/>
    <w:rsid w:val="00AB1EAE"/>
    <w:rsid w:val="00AB2EFC"/>
    <w:rsid w:val="00AB48CC"/>
    <w:rsid w:val="00AB5210"/>
    <w:rsid w:val="00AB5A4C"/>
    <w:rsid w:val="00AB6008"/>
    <w:rsid w:val="00AB6515"/>
    <w:rsid w:val="00AB65EA"/>
    <w:rsid w:val="00AB7887"/>
    <w:rsid w:val="00AB7AFD"/>
    <w:rsid w:val="00AC0219"/>
    <w:rsid w:val="00AC03CC"/>
    <w:rsid w:val="00AC14B1"/>
    <w:rsid w:val="00AC206C"/>
    <w:rsid w:val="00AC2401"/>
    <w:rsid w:val="00AC2BD7"/>
    <w:rsid w:val="00AC2CD0"/>
    <w:rsid w:val="00AC3864"/>
    <w:rsid w:val="00AC4396"/>
    <w:rsid w:val="00AC4C32"/>
    <w:rsid w:val="00AC4EC3"/>
    <w:rsid w:val="00AC5C33"/>
    <w:rsid w:val="00AC5E71"/>
    <w:rsid w:val="00AC6675"/>
    <w:rsid w:val="00AC6B3E"/>
    <w:rsid w:val="00AC79FB"/>
    <w:rsid w:val="00AC7C93"/>
    <w:rsid w:val="00AC7CE6"/>
    <w:rsid w:val="00AC7DA1"/>
    <w:rsid w:val="00AD05E1"/>
    <w:rsid w:val="00AD0A8C"/>
    <w:rsid w:val="00AD0C1B"/>
    <w:rsid w:val="00AD11AA"/>
    <w:rsid w:val="00AD1EE6"/>
    <w:rsid w:val="00AD250B"/>
    <w:rsid w:val="00AD269A"/>
    <w:rsid w:val="00AD293B"/>
    <w:rsid w:val="00AD2998"/>
    <w:rsid w:val="00AD3153"/>
    <w:rsid w:val="00AD3422"/>
    <w:rsid w:val="00AD357B"/>
    <w:rsid w:val="00AD4273"/>
    <w:rsid w:val="00AD4E31"/>
    <w:rsid w:val="00AD647D"/>
    <w:rsid w:val="00AD66B5"/>
    <w:rsid w:val="00AD7525"/>
    <w:rsid w:val="00AD7CDD"/>
    <w:rsid w:val="00AE08EB"/>
    <w:rsid w:val="00AE0D5F"/>
    <w:rsid w:val="00AE1798"/>
    <w:rsid w:val="00AE1A45"/>
    <w:rsid w:val="00AE1E23"/>
    <w:rsid w:val="00AE27AA"/>
    <w:rsid w:val="00AE29E7"/>
    <w:rsid w:val="00AE30B5"/>
    <w:rsid w:val="00AE337F"/>
    <w:rsid w:val="00AE4473"/>
    <w:rsid w:val="00AE5234"/>
    <w:rsid w:val="00AE5ED4"/>
    <w:rsid w:val="00AE6EF4"/>
    <w:rsid w:val="00AF0D8E"/>
    <w:rsid w:val="00AF0F30"/>
    <w:rsid w:val="00AF100F"/>
    <w:rsid w:val="00AF1105"/>
    <w:rsid w:val="00AF1506"/>
    <w:rsid w:val="00AF1DC3"/>
    <w:rsid w:val="00AF2046"/>
    <w:rsid w:val="00AF39CD"/>
    <w:rsid w:val="00AF50EF"/>
    <w:rsid w:val="00AF57F4"/>
    <w:rsid w:val="00AF6A84"/>
    <w:rsid w:val="00AF6E78"/>
    <w:rsid w:val="00AF77F9"/>
    <w:rsid w:val="00B004D9"/>
    <w:rsid w:val="00B00633"/>
    <w:rsid w:val="00B0072B"/>
    <w:rsid w:val="00B00910"/>
    <w:rsid w:val="00B0103F"/>
    <w:rsid w:val="00B015CF"/>
    <w:rsid w:val="00B02360"/>
    <w:rsid w:val="00B02435"/>
    <w:rsid w:val="00B02610"/>
    <w:rsid w:val="00B03723"/>
    <w:rsid w:val="00B03B83"/>
    <w:rsid w:val="00B043B2"/>
    <w:rsid w:val="00B0480B"/>
    <w:rsid w:val="00B055D9"/>
    <w:rsid w:val="00B07186"/>
    <w:rsid w:val="00B074D0"/>
    <w:rsid w:val="00B07639"/>
    <w:rsid w:val="00B105A2"/>
    <w:rsid w:val="00B10CF0"/>
    <w:rsid w:val="00B1216D"/>
    <w:rsid w:val="00B15F31"/>
    <w:rsid w:val="00B16B74"/>
    <w:rsid w:val="00B175B4"/>
    <w:rsid w:val="00B17BF5"/>
    <w:rsid w:val="00B20A16"/>
    <w:rsid w:val="00B2223D"/>
    <w:rsid w:val="00B22246"/>
    <w:rsid w:val="00B22606"/>
    <w:rsid w:val="00B24120"/>
    <w:rsid w:val="00B24615"/>
    <w:rsid w:val="00B24674"/>
    <w:rsid w:val="00B2476A"/>
    <w:rsid w:val="00B258C8"/>
    <w:rsid w:val="00B2780D"/>
    <w:rsid w:val="00B279E9"/>
    <w:rsid w:val="00B3077D"/>
    <w:rsid w:val="00B319DA"/>
    <w:rsid w:val="00B31CC1"/>
    <w:rsid w:val="00B32029"/>
    <w:rsid w:val="00B32566"/>
    <w:rsid w:val="00B328AF"/>
    <w:rsid w:val="00B33314"/>
    <w:rsid w:val="00B33699"/>
    <w:rsid w:val="00B33D36"/>
    <w:rsid w:val="00B34659"/>
    <w:rsid w:val="00B34B73"/>
    <w:rsid w:val="00B35EF6"/>
    <w:rsid w:val="00B3625B"/>
    <w:rsid w:val="00B36F4A"/>
    <w:rsid w:val="00B37018"/>
    <w:rsid w:val="00B37156"/>
    <w:rsid w:val="00B371AF"/>
    <w:rsid w:val="00B37670"/>
    <w:rsid w:val="00B40F85"/>
    <w:rsid w:val="00B41685"/>
    <w:rsid w:val="00B41E21"/>
    <w:rsid w:val="00B42D14"/>
    <w:rsid w:val="00B43392"/>
    <w:rsid w:val="00B4377C"/>
    <w:rsid w:val="00B4475E"/>
    <w:rsid w:val="00B44FCD"/>
    <w:rsid w:val="00B45244"/>
    <w:rsid w:val="00B45687"/>
    <w:rsid w:val="00B464B2"/>
    <w:rsid w:val="00B467F9"/>
    <w:rsid w:val="00B46B23"/>
    <w:rsid w:val="00B470C3"/>
    <w:rsid w:val="00B4741D"/>
    <w:rsid w:val="00B507A4"/>
    <w:rsid w:val="00B51B04"/>
    <w:rsid w:val="00B52298"/>
    <w:rsid w:val="00B5415B"/>
    <w:rsid w:val="00B549D9"/>
    <w:rsid w:val="00B55265"/>
    <w:rsid w:val="00B5596C"/>
    <w:rsid w:val="00B56954"/>
    <w:rsid w:val="00B56C2A"/>
    <w:rsid w:val="00B577AB"/>
    <w:rsid w:val="00B57AFA"/>
    <w:rsid w:val="00B60B49"/>
    <w:rsid w:val="00B61E94"/>
    <w:rsid w:val="00B62023"/>
    <w:rsid w:val="00B62DEB"/>
    <w:rsid w:val="00B63B70"/>
    <w:rsid w:val="00B63F7C"/>
    <w:rsid w:val="00B655E3"/>
    <w:rsid w:val="00B65807"/>
    <w:rsid w:val="00B65917"/>
    <w:rsid w:val="00B6701C"/>
    <w:rsid w:val="00B671C5"/>
    <w:rsid w:val="00B674FB"/>
    <w:rsid w:val="00B678EB"/>
    <w:rsid w:val="00B703F8"/>
    <w:rsid w:val="00B707DB"/>
    <w:rsid w:val="00B70D01"/>
    <w:rsid w:val="00B71096"/>
    <w:rsid w:val="00B71F44"/>
    <w:rsid w:val="00B72E5E"/>
    <w:rsid w:val="00B73682"/>
    <w:rsid w:val="00B739E9"/>
    <w:rsid w:val="00B7452E"/>
    <w:rsid w:val="00B748F5"/>
    <w:rsid w:val="00B74C23"/>
    <w:rsid w:val="00B752E7"/>
    <w:rsid w:val="00B7536D"/>
    <w:rsid w:val="00B75748"/>
    <w:rsid w:val="00B758F5"/>
    <w:rsid w:val="00B76FCD"/>
    <w:rsid w:val="00B77502"/>
    <w:rsid w:val="00B776AA"/>
    <w:rsid w:val="00B77ECB"/>
    <w:rsid w:val="00B77F44"/>
    <w:rsid w:val="00B81259"/>
    <w:rsid w:val="00B815DA"/>
    <w:rsid w:val="00B821E5"/>
    <w:rsid w:val="00B82A6E"/>
    <w:rsid w:val="00B82E28"/>
    <w:rsid w:val="00B83A02"/>
    <w:rsid w:val="00B83BE4"/>
    <w:rsid w:val="00B83D70"/>
    <w:rsid w:val="00B84C7D"/>
    <w:rsid w:val="00B8513B"/>
    <w:rsid w:val="00B856AE"/>
    <w:rsid w:val="00B85D69"/>
    <w:rsid w:val="00B86515"/>
    <w:rsid w:val="00B87B6F"/>
    <w:rsid w:val="00B90503"/>
    <w:rsid w:val="00B90E79"/>
    <w:rsid w:val="00B90F97"/>
    <w:rsid w:val="00B914F5"/>
    <w:rsid w:val="00B916B9"/>
    <w:rsid w:val="00B92807"/>
    <w:rsid w:val="00B93DAE"/>
    <w:rsid w:val="00B9454C"/>
    <w:rsid w:val="00B94758"/>
    <w:rsid w:val="00B948B8"/>
    <w:rsid w:val="00B94C5C"/>
    <w:rsid w:val="00B95899"/>
    <w:rsid w:val="00B962CE"/>
    <w:rsid w:val="00B976B2"/>
    <w:rsid w:val="00B97997"/>
    <w:rsid w:val="00B97CF9"/>
    <w:rsid w:val="00BA1172"/>
    <w:rsid w:val="00BA1396"/>
    <w:rsid w:val="00BA175B"/>
    <w:rsid w:val="00BA1E2C"/>
    <w:rsid w:val="00BA2572"/>
    <w:rsid w:val="00BA2813"/>
    <w:rsid w:val="00BA3BF5"/>
    <w:rsid w:val="00BA518F"/>
    <w:rsid w:val="00BA5518"/>
    <w:rsid w:val="00BA55D9"/>
    <w:rsid w:val="00BA627C"/>
    <w:rsid w:val="00BA67DF"/>
    <w:rsid w:val="00BA6815"/>
    <w:rsid w:val="00BA6C1A"/>
    <w:rsid w:val="00BB0494"/>
    <w:rsid w:val="00BB08F8"/>
    <w:rsid w:val="00BB1E5F"/>
    <w:rsid w:val="00BB3299"/>
    <w:rsid w:val="00BB3360"/>
    <w:rsid w:val="00BB3EC0"/>
    <w:rsid w:val="00BB486D"/>
    <w:rsid w:val="00BB48DE"/>
    <w:rsid w:val="00BB4A33"/>
    <w:rsid w:val="00BB4CF2"/>
    <w:rsid w:val="00BB4ECB"/>
    <w:rsid w:val="00BB4FDE"/>
    <w:rsid w:val="00BB5647"/>
    <w:rsid w:val="00BB5C19"/>
    <w:rsid w:val="00BB6E2C"/>
    <w:rsid w:val="00BB7943"/>
    <w:rsid w:val="00BC0328"/>
    <w:rsid w:val="00BC0452"/>
    <w:rsid w:val="00BC088D"/>
    <w:rsid w:val="00BC0CDC"/>
    <w:rsid w:val="00BC0DA0"/>
    <w:rsid w:val="00BC203B"/>
    <w:rsid w:val="00BC2CBC"/>
    <w:rsid w:val="00BC307E"/>
    <w:rsid w:val="00BC36B3"/>
    <w:rsid w:val="00BC4588"/>
    <w:rsid w:val="00BC4764"/>
    <w:rsid w:val="00BC4AF6"/>
    <w:rsid w:val="00BC55E9"/>
    <w:rsid w:val="00BC5CAB"/>
    <w:rsid w:val="00BC6CE4"/>
    <w:rsid w:val="00BC6D37"/>
    <w:rsid w:val="00BC7B9A"/>
    <w:rsid w:val="00BC7C40"/>
    <w:rsid w:val="00BD03F5"/>
    <w:rsid w:val="00BD05E8"/>
    <w:rsid w:val="00BD1885"/>
    <w:rsid w:val="00BD1B98"/>
    <w:rsid w:val="00BD250F"/>
    <w:rsid w:val="00BD2DF5"/>
    <w:rsid w:val="00BD2E28"/>
    <w:rsid w:val="00BD3466"/>
    <w:rsid w:val="00BD4A4D"/>
    <w:rsid w:val="00BD5BD9"/>
    <w:rsid w:val="00BD5E52"/>
    <w:rsid w:val="00BD65EC"/>
    <w:rsid w:val="00BD713B"/>
    <w:rsid w:val="00BD739A"/>
    <w:rsid w:val="00BD767B"/>
    <w:rsid w:val="00BE07FF"/>
    <w:rsid w:val="00BE0C89"/>
    <w:rsid w:val="00BE1AE2"/>
    <w:rsid w:val="00BE2402"/>
    <w:rsid w:val="00BE2C17"/>
    <w:rsid w:val="00BE2FFF"/>
    <w:rsid w:val="00BE463E"/>
    <w:rsid w:val="00BE6020"/>
    <w:rsid w:val="00BE6304"/>
    <w:rsid w:val="00BE66D7"/>
    <w:rsid w:val="00BE6C1E"/>
    <w:rsid w:val="00BE6EBA"/>
    <w:rsid w:val="00BF159E"/>
    <w:rsid w:val="00BF15F9"/>
    <w:rsid w:val="00BF2861"/>
    <w:rsid w:val="00BF2922"/>
    <w:rsid w:val="00BF2955"/>
    <w:rsid w:val="00BF2F5E"/>
    <w:rsid w:val="00BF3117"/>
    <w:rsid w:val="00BF3252"/>
    <w:rsid w:val="00BF3642"/>
    <w:rsid w:val="00BF3C32"/>
    <w:rsid w:val="00BF413F"/>
    <w:rsid w:val="00BF43C8"/>
    <w:rsid w:val="00BF4650"/>
    <w:rsid w:val="00BF4C4A"/>
    <w:rsid w:val="00BF5594"/>
    <w:rsid w:val="00BF5BC5"/>
    <w:rsid w:val="00BF5DB7"/>
    <w:rsid w:val="00BF5E51"/>
    <w:rsid w:val="00BF622B"/>
    <w:rsid w:val="00BF73FB"/>
    <w:rsid w:val="00C003A5"/>
    <w:rsid w:val="00C0087E"/>
    <w:rsid w:val="00C00C3F"/>
    <w:rsid w:val="00C01008"/>
    <w:rsid w:val="00C01415"/>
    <w:rsid w:val="00C016B0"/>
    <w:rsid w:val="00C033AC"/>
    <w:rsid w:val="00C03B0A"/>
    <w:rsid w:val="00C03D5C"/>
    <w:rsid w:val="00C042C9"/>
    <w:rsid w:val="00C0473D"/>
    <w:rsid w:val="00C04757"/>
    <w:rsid w:val="00C04E67"/>
    <w:rsid w:val="00C04FF3"/>
    <w:rsid w:val="00C05038"/>
    <w:rsid w:val="00C066E4"/>
    <w:rsid w:val="00C06824"/>
    <w:rsid w:val="00C06910"/>
    <w:rsid w:val="00C106C5"/>
    <w:rsid w:val="00C107EA"/>
    <w:rsid w:val="00C1089B"/>
    <w:rsid w:val="00C10DEF"/>
    <w:rsid w:val="00C10E00"/>
    <w:rsid w:val="00C11130"/>
    <w:rsid w:val="00C11528"/>
    <w:rsid w:val="00C116B1"/>
    <w:rsid w:val="00C11ACD"/>
    <w:rsid w:val="00C120A2"/>
    <w:rsid w:val="00C12BE7"/>
    <w:rsid w:val="00C13098"/>
    <w:rsid w:val="00C13422"/>
    <w:rsid w:val="00C1353B"/>
    <w:rsid w:val="00C13651"/>
    <w:rsid w:val="00C1370C"/>
    <w:rsid w:val="00C13A26"/>
    <w:rsid w:val="00C141C5"/>
    <w:rsid w:val="00C15D1D"/>
    <w:rsid w:val="00C15F67"/>
    <w:rsid w:val="00C16967"/>
    <w:rsid w:val="00C171F6"/>
    <w:rsid w:val="00C17827"/>
    <w:rsid w:val="00C17A99"/>
    <w:rsid w:val="00C20E65"/>
    <w:rsid w:val="00C2158A"/>
    <w:rsid w:val="00C2216C"/>
    <w:rsid w:val="00C23E5A"/>
    <w:rsid w:val="00C24181"/>
    <w:rsid w:val="00C244B9"/>
    <w:rsid w:val="00C25C43"/>
    <w:rsid w:val="00C25CFE"/>
    <w:rsid w:val="00C26333"/>
    <w:rsid w:val="00C2707C"/>
    <w:rsid w:val="00C275DE"/>
    <w:rsid w:val="00C30A41"/>
    <w:rsid w:val="00C31F12"/>
    <w:rsid w:val="00C323D0"/>
    <w:rsid w:val="00C326F2"/>
    <w:rsid w:val="00C32D86"/>
    <w:rsid w:val="00C3308B"/>
    <w:rsid w:val="00C33DE8"/>
    <w:rsid w:val="00C34326"/>
    <w:rsid w:val="00C3583D"/>
    <w:rsid w:val="00C3663E"/>
    <w:rsid w:val="00C37EF9"/>
    <w:rsid w:val="00C404C5"/>
    <w:rsid w:val="00C404DF"/>
    <w:rsid w:val="00C407E2"/>
    <w:rsid w:val="00C40A17"/>
    <w:rsid w:val="00C418FD"/>
    <w:rsid w:val="00C41CC9"/>
    <w:rsid w:val="00C42BF2"/>
    <w:rsid w:val="00C42CC2"/>
    <w:rsid w:val="00C43214"/>
    <w:rsid w:val="00C4344A"/>
    <w:rsid w:val="00C43D1A"/>
    <w:rsid w:val="00C4410F"/>
    <w:rsid w:val="00C445EF"/>
    <w:rsid w:val="00C4480C"/>
    <w:rsid w:val="00C45808"/>
    <w:rsid w:val="00C46271"/>
    <w:rsid w:val="00C473A5"/>
    <w:rsid w:val="00C47F08"/>
    <w:rsid w:val="00C50394"/>
    <w:rsid w:val="00C505EF"/>
    <w:rsid w:val="00C515F5"/>
    <w:rsid w:val="00C5178C"/>
    <w:rsid w:val="00C5229A"/>
    <w:rsid w:val="00C5232F"/>
    <w:rsid w:val="00C52842"/>
    <w:rsid w:val="00C52CA8"/>
    <w:rsid w:val="00C53182"/>
    <w:rsid w:val="00C537CD"/>
    <w:rsid w:val="00C537F5"/>
    <w:rsid w:val="00C54305"/>
    <w:rsid w:val="00C55CBF"/>
    <w:rsid w:val="00C565F7"/>
    <w:rsid w:val="00C579FC"/>
    <w:rsid w:val="00C57B46"/>
    <w:rsid w:val="00C60324"/>
    <w:rsid w:val="00C6041E"/>
    <w:rsid w:val="00C6060D"/>
    <w:rsid w:val="00C60A31"/>
    <w:rsid w:val="00C61521"/>
    <w:rsid w:val="00C619C3"/>
    <w:rsid w:val="00C62F3A"/>
    <w:rsid w:val="00C63BA4"/>
    <w:rsid w:val="00C651D0"/>
    <w:rsid w:val="00C66EAC"/>
    <w:rsid w:val="00C66EE5"/>
    <w:rsid w:val="00C67E49"/>
    <w:rsid w:val="00C67E62"/>
    <w:rsid w:val="00C70113"/>
    <w:rsid w:val="00C707FB"/>
    <w:rsid w:val="00C71DC8"/>
    <w:rsid w:val="00C71F48"/>
    <w:rsid w:val="00C721FB"/>
    <w:rsid w:val="00C72264"/>
    <w:rsid w:val="00C72AAF"/>
    <w:rsid w:val="00C72E58"/>
    <w:rsid w:val="00C741C3"/>
    <w:rsid w:val="00C751F0"/>
    <w:rsid w:val="00C75565"/>
    <w:rsid w:val="00C75E59"/>
    <w:rsid w:val="00C77249"/>
    <w:rsid w:val="00C7751D"/>
    <w:rsid w:val="00C77608"/>
    <w:rsid w:val="00C77A63"/>
    <w:rsid w:val="00C77D70"/>
    <w:rsid w:val="00C80228"/>
    <w:rsid w:val="00C8060E"/>
    <w:rsid w:val="00C80A89"/>
    <w:rsid w:val="00C82A99"/>
    <w:rsid w:val="00C82E42"/>
    <w:rsid w:val="00C82F8A"/>
    <w:rsid w:val="00C833DB"/>
    <w:rsid w:val="00C83809"/>
    <w:rsid w:val="00C83BE8"/>
    <w:rsid w:val="00C85045"/>
    <w:rsid w:val="00C8583A"/>
    <w:rsid w:val="00C85A6A"/>
    <w:rsid w:val="00C85BE4"/>
    <w:rsid w:val="00C85CC3"/>
    <w:rsid w:val="00C8694E"/>
    <w:rsid w:val="00C86CDD"/>
    <w:rsid w:val="00C874EE"/>
    <w:rsid w:val="00C9116F"/>
    <w:rsid w:val="00C9148C"/>
    <w:rsid w:val="00C918DD"/>
    <w:rsid w:val="00C919BD"/>
    <w:rsid w:val="00C92FAD"/>
    <w:rsid w:val="00C9315B"/>
    <w:rsid w:val="00C938AF"/>
    <w:rsid w:val="00C94176"/>
    <w:rsid w:val="00C94263"/>
    <w:rsid w:val="00C94455"/>
    <w:rsid w:val="00C94576"/>
    <w:rsid w:val="00C948A2"/>
    <w:rsid w:val="00C9491F"/>
    <w:rsid w:val="00C94F0E"/>
    <w:rsid w:val="00C953A0"/>
    <w:rsid w:val="00C959D6"/>
    <w:rsid w:val="00C965AA"/>
    <w:rsid w:val="00CA0015"/>
    <w:rsid w:val="00CA033B"/>
    <w:rsid w:val="00CA0585"/>
    <w:rsid w:val="00CA1054"/>
    <w:rsid w:val="00CA1057"/>
    <w:rsid w:val="00CA17F2"/>
    <w:rsid w:val="00CA1BAD"/>
    <w:rsid w:val="00CA2701"/>
    <w:rsid w:val="00CA2B5D"/>
    <w:rsid w:val="00CA2F85"/>
    <w:rsid w:val="00CA3292"/>
    <w:rsid w:val="00CA3AA8"/>
    <w:rsid w:val="00CA466E"/>
    <w:rsid w:val="00CA4F07"/>
    <w:rsid w:val="00CB00D1"/>
    <w:rsid w:val="00CB05B8"/>
    <w:rsid w:val="00CB066A"/>
    <w:rsid w:val="00CB1E8A"/>
    <w:rsid w:val="00CB1EC3"/>
    <w:rsid w:val="00CB1F41"/>
    <w:rsid w:val="00CB2C34"/>
    <w:rsid w:val="00CB2FB4"/>
    <w:rsid w:val="00CB2FFD"/>
    <w:rsid w:val="00CB38C2"/>
    <w:rsid w:val="00CB40FC"/>
    <w:rsid w:val="00CB5ED3"/>
    <w:rsid w:val="00CB5F9A"/>
    <w:rsid w:val="00CB6496"/>
    <w:rsid w:val="00CB6871"/>
    <w:rsid w:val="00CB70D5"/>
    <w:rsid w:val="00CB78C0"/>
    <w:rsid w:val="00CB7DBE"/>
    <w:rsid w:val="00CC0B69"/>
    <w:rsid w:val="00CC1184"/>
    <w:rsid w:val="00CC2373"/>
    <w:rsid w:val="00CC2629"/>
    <w:rsid w:val="00CC38E2"/>
    <w:rsid w:val="00CC3F85"/>
    <w:rsid w:val="00CC409D"/>
    <w:rsid w:val="00CC4539"/>
    <w:rsid w:val="00CC5B4D"/>
    <w:rsid w:val="00CC5CA3"/>
    <w:rsid w:val="00CC6C1E"/>
    <w:rsid w:val="00CC722C"/>
    <w:rsid w:val="00CC784C"/>
    <w:rsid w:val="00CD033A"/>
    <w:rsid w:val="00CD0A11"/>
    <w:rsid w:val="00CD0C7D"/>
    <w:rsid w:val="00CD2690"/>
    <w:rsid w:val="00CD2D71"/>
    <w:rsid w:val="00CD3581"/>
    <w:rsid w:val="00CD44CA"/>
    <w:rsid w:val="00CD45CD"/>
    <w:rsid w:val="00CD4A6B"/>
    <w:rsid w:val="00CD5046"/>
    <w:rsid w:val="00CD50EC"/>
    <w:rsid w:val="00CD6199"/>
    <w:rsid w:val="00CD71A9"/>
    <w:rsid w:val="00CE0BBF"/>
    <w:rsid w:val="00CE1383"/>
    <w:rsid w:val="00CE1D34"/>
    <w:rsid w:val="00CE33FD"/>
    <w:rsid w:val="00CE3D55"/>
    <w:rsid w:val="00CE4C4E"/>
    <w:rsid w:val="00CE5087"/>
    <w:rsid w:val="00CE5274"/>
    <w:rsid w:val="00CE5A31"/>
    <w:rsid w:val="00CE7017"/>
    <w:rsid w:val="00CF0180"/>
    <w:rsid w:val="00CF0445"/>
    <w:rsid w:val="00CF06F7"/>
    <w:rsid w:val="00CF08DC"/>
    <w:rsid w:val="00CF0E0D"/>
    <w:rsid w:val="00CF1454"/>
    <w:rsid w:val="00CF22D9"/>
    <w:rsid w:val="00CF3491"/>
    <w:rsid w:val="00CF3780"/>
    <w:rsid w:val="00CF3D2E"/>
    <w:rsid w:val="00CF5299"/>
    <w:rsid w:val="00CF54A4"/>
    <w:rsid w:val="00CF56A8"/>
    <w:rsid w:val="00CF5C84"/>
    <w:rsid w:val="00CF694A"/>
    <w:rsid w:val="00CF706C"/>
    <w:rsid w:val="00CF72EC"/>
    <w:rsid w:val="00CF79FE"/>
    <w:rsid w:val="00CF7F8E"/>
    <w:rsid w:val="00D00229"/>
    <w:rsid w:val="00D0028A"/>
    <w:rsid w:val="00D0040F"/>
    <w:rsid w:val="00D01C22"/>
    <w:rsid w:val="00D0267F"/>
    <w:rsid w:val="00D0678B"/>
    <w:rsid w:val="00D06E26"/>
    <w:rsid w:val="00D078FC"/>
    <w:rsid w:val="00D1069A"/>
    <w:rsid w:val="00D106BE"/>
    <w:rsid w:val="00D10996"/>
    <w:rsid w:val="00D10AB7"/>
    <w:rsid w:val="00D120B7"/>
    <w:rsid w:val="00D12233"/>
    <w:rsid w:val="00D12726"/>
    <w:rsid w:val="00D129AE"/>
    <w:rsid w:val="00D1364F"/>
    <w:rsid w:val="00D146D8"/>
    <w:rsid w:val="00D1488F"/>
    <w:rsid w:val="00D14A0E"/>
    <w:rsid w:val="00D15573"/>
    <w:rsid w:val="00D15EEB"/>
    <w:rsid w:val="00D16DD3"/>
    <w:rsid w:val="00D17D82"/>
    <w:rsid w:val="00D17FF0"/>
    <w:rsid w:val="00D20370"/>
    <w:rsid w:val="00D209B8"/>
    <w:rsid w:val="00D20B02"/>
    <w:rsid w:val="00D20C8F"/>
    <w:rsid w:val="00D2155E"/>
    <w:rsid w:val="00D21D5C"/>
    <w:rsid w:val="00D224B9"/>
    <w:rsid w:val="00D22D2A"/>
    <w:rsid w:val="00D238A0"/>
    <w:rsid w:val="00D240FD"/>
    <w:rsid w:val="00D24D0A"/>
    <w:rsid w:val="00D25A34"/>
    <w:rsid w:val="00D25DC6"/>
    <w:rsid w:val="00D260D2"/>
    <w:rsid w:val="00D2685F"/>
    <w:rsid w:val="00D271C9"/>
    <w:rsid w:val="00D30069"/>
    <w:rsid w:val="00D304F5"/>
    <w:rsid w:val="00D3099E"/>
    <w:rsid w:val="00D31797"/>
    <w:rsid w:val="00D325F9"/>
    <w:rsid w:val="00D326D9"/>
    <w:rsid w:val="00D3370B"/>
    <w:rsid w:val="00D342CB"/>
    <w:rsid w:val="00D347C8"/>
    <w:rsid w:val="00D35536"/>
    <w:rsid w:val="00D35D76"/>
    <w:rsid w:val="00D35DAD"/>
    <w:rsid w:val="00D364AD"/>
    <w:rsid w:val="00D364D8"/>
    <w:rsid w:val="00D36B0E"/>
    <w:rsid w:val="00D3732A"/>
    <w:rsid w:val="00D37370"/>
    <w:rsid w:val="00D37861"/>
    <w:rsid w:val="00D401BC"/>
    <w:rsid w:val="00D40A16"/>
    <w:rsid w:val="00D40ADA"/>
    <w:rsid w:val="00D40BB9"/>
    <w:rsid w:val="00D40BC2"/>
    <w:rsid w:val="00D40C20"/>
    <w:rsid w:val="00D41B29"/>
    <w:rsid w:val="00D4231D"/>
    <w:rsid w:val="00D42E4A"/>
    <w:rsid w:val="00D4305F"/>
    <w:rsid w:val="00D43879"/>
    <w:rsid w:val="00D43F2C"/>
    <w:rsid w:val="00D44D04"/>
    <w:rsid w:val="00D44F41"/>
    <w:rsid w:val="00D4554E"/>
    <w:rsid w:val="00D45812"/>
    <w:rsid w:val="00D45908"/>
    <w:rsid w:val="00D462FD"/>
    <w:rsid w:val="00D46B92"/>
    <w:rsid w:val="00D46C87"/>
    <w:rsid w:val="00D473CC"/>
    <w:rsid w:val="00D50370"/>
    <w:rsid w:val="00D5045C"/>
    <w:rsid w:val="00D50485"/>
    <w:rsid w:val="00D5075D"/>
    <w:rsid w:val="00D50765"/>
    <w:rsid w:val="00D507CA"/>
    <w:rsid w:val="00D50ED2"/>
    <w:rsid w:val="00D51C6D"/>
    <w:rsid w:val="00D52494"/>
    <w:rsid w:val="00D54147"/>
    <w:rsid w:val="00D5440E"/>
    <w:rsid w:val="00D5462F"/>
    <w:rsid w:val="00D54A2C"/>
    <w:rsid w:val="00D54AA8"/>
    <w:rsid w:val="00D55546"/>
    <w:rsid w:val="00D55F4B"/>
    <w:rsid w:val="00D57252"/>
    <w:rsid w:val="00D57A41"/>
    <w:rsid w:val="00D57CCF"/>
    <w:rsid w:val="00D60F42"/>
    <w:rsid w:val="00D62177"/>
    <w:rsid w:val="00D62A95"/>
    <w:rsid w:val="00D62DEB"/>
    <w:rsid w:val="00D63875"/>
    <w:rsid w:val="00D63C8F"/>
    <w:rsid w:val="00D63EA7"/>
    <w:rsid w:val="00D64D64"/>
    <w:rsid w:val="00D664AA"/>
    <w:rsid w:val="00D66D8D"/>
    <w:rsid w:val="00D67EB8"/>
    <w:rsid w:val="00D702D2"/>
    <w:rsid w:val="00D70AA1"/>
    <w:rsid w:val="00D70F13"/>
    <w:rsid w:val="00D7101B"/>
    <w:rsid w:val="00D7186F"/>
    <w:rsid w:val="00D7187D"/>
    <w:rsid w:val="00D7203F"/>
    <w:rsid w:val="00D7216B"/>
    <w:rsid w:val="00D72907"/>
    <w:rsid w:val="00D72D3B"/>
    <w:rsid w:val="00D72D91"/>
    <w:rsid w:val="00D7367F"/>
    <w:rsid w:val="00D737D4"/>
    <w:rsid w:val="00D73F54"/>
    <w:rsid w:val="00D74B15"/>
    <w:rsid w:val="00D74DAA"/>
    <w:rsid w:val="00D750B4"/>
    <w:rsid w:val="00D751D3"/>
    <w:rsid w:val="00D754BD"/>
    <w:rsid w:val="00D760EE"/>
    <w:rsid w:val="00D76257"/>
    <w:rsid w:val="00D7671D"/>
    <w:rsid w:val="00D767D5"/>
    <w:rsid w:val="00D768BF"/>
    <w:rsid w:val="00D804F1"/>
    <w:rsid w:val="00D8087E"/>
    <w:rsid w:val="00D80B2D"/>
    <w:rsid w:val="00D8138A"/>
    <w:rsid w:val="00D81BB2"/>
    <w:rsid w:val="00D81EA0"/>
    <w:rsid w:val="00D8228F"/>
    <w:rsid w:val="00D82433"/>
    <w:rsid w:val="00D84670"/>
    <w:rsid w:val="00D850F7"/>
    <w:rsid w:val="00D85659"/>
    <w:rsid w:val="00D8664D"/>
    <w:rsid w:val="00D86FA6"/>
    <w:rsid w:val="00D90202"/>
    <w:rsid w:val="00D90B4C"/>
    <w:rsid w:val="00D90DE7"/>
    <w:rsid w:val="00D91A49"/>
    <w:rsid w:val="00D91A6E"/>
    <w:rsid w:val="00D91F5F"/>
    <w:rsid w:val="00D920D1"/>
    <w:rsid w:val="00D92A0D"/>
    <w:rsid w:val="00D92FDB"/>
    <w:rsid w:val="00D9349C"/>
    <w:rsid w:val="00D93D45"/>
    <w:rsid w:val="00D94094"/>
    <w:rsid w:val="00D9416B"/>
    <w:rsid w:val="00D943FF"/>
    <w:rsid w:val="00D95F92"/>
    <w:rsid w:val="00D96A03"/>
    <w:rsid w:val="00D96EAE"/>
    <w:rsid w:val="00D97203"/>
    <w:rsid w:val="00D97303"/>
    <w:rsid w:val="00D9779F"/>
    <w:rsid w:val="00DA0859"/>
    <w:rsid w:val="00DA0AE7"/>
    <w:rsid w:val="00DA179D"/>
    <w:rsid w:val="00DA242B"/>
    <w:rsid w:val="00DA25BC"/>
    <w:rsid w:val="00DA2851"/>
    <w:rsid w:val="00DA3299"/>
    <w:rsid w:val="00DA32F5"/>
    <w:rsid w:val="00DA3D7B"/>
    <w:rsid w:val="00DA5858"/>
    <w:rsid w:val="00DA6306"/>
    <w:rsid w:val="00DA651C"/>
    <w:rsid w:val="00DA69C6"/>
    <w:rsid w:val="00DA6E3C"/>
    <w:rsid w:val="00DA76FC"/>
    <w:rsid w:val="00DA7AC6"/>
    <w:rsid w:val="00DA7B63"/>
    <w:rsid w:val="00DB00EF"/>
    <w:rsid w:val="00DB019B"/>
    <w:rsid w:val="00DB0EA6"/>
    <w:rsid w:val="00DB2177"/>
    <w:rsid w:val="00DB2CD6"/>
    <w:rsid w:val="00DB39F8"/>
    <w:rsid w:val="00DB408D"/>
    <w:rsid w:val="00DB42E4"/>
    <w:rsid w:val="00DB4577"/>
    <w:rsid w:val="00DB481B"/>
    <w:rsid w:val="00DB5A18"/>
    <w:rsid w:val="00DB6D18"/>
    <w:rsid w:val="00DB7091"/>
    <w:rsid w:val="00DB75D4"/>
    <w:rsid w:val="00DC00AC"/>
    <w:rsid w:val="00DC1492"/>
    <w:rsid w:val="00DC2368"/>
    <w:rsid w:val="00DC2BE5"/>
    <w:rsid w:val="00DC2E23"/>
    <w:rsid w:val="00DC5152"/>
    <w:rsid w:val="00DC5281"/>
    <w:rsid w:val="00DC6C66"/>
    <w:rsid w:val="00DC6F61"/>
    <w:rsid w:val="00DC7EBE"/>
    <w:rsid w:val="00DD01C3"/>
    <w:rsid w:val="00DD096A"/>
    <w:rsid w:val="00DD153F"/>
    <w:rsid w:val="00DD1700"/>
    <w:rsid w:val="00DD3B5B"/>
    <w:rsid w:val="00DD43D1"/>
    <w:rsid w:val="00DD50AF"/>
    <w:rsid w:val="00DD52B5"/>
    <w:rsid w:val="00DD52C2"/>
    <w:rsid w:val="00DD5CF6"/>
    <w:rsid w:val="00DD621A"/>
    <w:rsid w:val="00DD64AB"/>
    <w:rsid w:val="00DD6613"/>
    <w:rsid w:val="00DD6B76"/>
    <w:rsid w:val="00DD70BB"/>
    <w:rsid w:val="00DD753C"/>
    <w:rsid w:val="00DD779E"/>
    <w:rsid w:val="00DD7BF8"/>
    <w:rsid w:val="00DD7FB3"/>
    <w:rsid w:val="00DE0C5E"/>
    <w:rsid w:val="00DE12D7"/>
    <w:rsid w:val="00DE1888"/>
    <w:rsid w:val="00DE1B88"/>
    <w:rsid w:val="00DE1F67"/>
    <w:rsid w:val="00DE2AEB"/>
    <w:rsid w:val="00DE3542"/>
    <w:rsid w:val="00DE40B1"/>
    <w:rsid w:val="00DE644C"/>
    <w:rsid w:val="00DF0149"/>
    <w:rsid w:val="00DF07D2"/>
    <w:rsid w:val="00DF155D"/>
    <w:rsid w:val="00DF1F03"/>
    <w:rsid w:val="00DF2305"/>
    <w:rsid w:val="00DF2E0A"/>
    <w:rsid w:val="00DF3477"/>
    <w:rsid w:val="00DF3C29"/>
    <w:rsid w:val="00DF4541"/>
    <w:rsid w:val="00DF4D4A"/>
    <w:rsid w:val="00DF4F75"/>
    <w:rsid w:val="00DF7545"/>
    <w:rsid w:val="00DF7A82"/>
    <w:rsid w:val="00DF7D58"/>
    <w:rsid w:val="00DF7DEA"/>
    <w:rsid w:val="00E001D1"/>
    <w:rsid w:val="00E004A6"/>
    <w:rsid w:val="00E00656"/>
    <w:rsid w:val="00E01D27"/>
    <w:rsid w:val="00E0223B"/>
    <w:rsid w:val="00E03CDE"/>
    <w:rsid w:val="00E03EC5"/>
    <w:rsid w:val="00E04B82"/>
    <w:rsid w:val="00E04D8A"/>
    <w:rsid w:val="00E05016"/>
    <w:rsid w:val="00E05E99"/>
    <w:rsid w:val="00E06808"/>
    <w:rsid w:val="00E06BF4"/>
    <w:rsid w:val="00E06F6A"/>
    <w:rsid w:val="00E07206"/>
    <w:rsid w:val="00E07D5C"/>
    <w:rsid w:val="00E07F27"/>
    <w:rsid w:val="00E10790"/>
    <w:rsid w:val="00E1090C"/>
    <w:rsid w:val="00E10DBD"/>
    <w:rsid w:val="00E11578"/>
    <w:rsid w:val="00E11F99"/>
    <w:rsid w:val="00E12063"/>
    <w:rsid w:val="00E12954"/>
    <w:rsid w:val="00E12A64"/>
    <w:rsid w:val="00E12FAA"/>
    <w:rsid w:val="00E13B40"/>
    <w:rsid w:val="00E13FAE"/>
    <w:rsid w:val="00E15A6F"/>
    <w:rsid w:val="00E16355"/>
    <w:rsid w:val="00E168B6"/>
    <w:rsid w:val="00E16C83"/>
    <w:rsid w:val="00E16E7A"/>
    <w:rsid w:val="00E171C1"/>
    <w:rsid w:val="00E1726B"/>
    <w:rsid w:val="00E17A0D"/>
    <w:rsid w:val="00E20152"/>
    <w:rsid w:val="00E220F3"/>
    <w:rsid w:val="00E221C3"/>
    <w:rsid w:val="00E242A3"/>
    <w:rsid w:val="00E24B73"/>
    <w:rsid w:val="00E25160"/>
    <w:rsid w:val="00E25D2F"/>
    <w:rsid w:val="00E2639F"/>
    <w:rsid w:val="00E26A24"/>
    <w:rsid w:val="00E30DE9"/>
    <w:rsid w:val="00E31DEF"/>
    <w:rsid w:val="00E322C8"/>
    <w:rsid w:val="00E32FEC"/>
    <w:rsid w:val="00E345BE"/>
    <w:rsid w:val="00E34FE1"/>
    <w:rsid w:val="00E350F1"/>
    <w:rsid w:val="00E35586"/>
    <w:rsid w:val="00E357D1"/>
    <w:rsid w:val="00E358F8"/>
    <w:rsid w:val="00E36DF6"/>
    <w:rsid w:val="00E3760B"/>
    <w:rsid w:val="00E37F7F"/>
    <w:rsid w:val="00E37F8F"/>
    <w:rsid w:val="00E37FE5"/>
    <w:rsid w:val="00E41102"/>
    <w:rsid w:val="00E4194D"/>
    <w:rsid w:val="00E41C7B"/>
    <w:rsid w:val="00E41FF9"/>
    <w:rsid w:val="00E42C03"/>
    <w:rsid w:val="00E45532"/>
    <w:rsid w:val="00E4569E"/>
    <w:rsid w:val="00E45864"/>
    <w:rsid w:val="00E4588C"/>
    <w:rsid w:val="00E45A92"/>
    <w:rsid w:val="00E464EB"/>
    <w:rsid w:val="00E46E06"/>
    <w:rsid w:val="00E50703"/>
    <w:rsid w:val="00E5071A"/>
    <w:rsid w:val="00E51259"/>
    <w:rsid w:val="00E52E06"/>
    <w:rsid w:val="00E54B9B"/>
    <w:rsid w:val="00E556C4"/>
    <w:rsid w:val="00E55A38"/>
    <w:rsid w:val="00E56936"/>
    <w:rsid w:val="00E56A96"/>
    <w:rsid w:val="00E5702C"/>
    <w:rsid w:val="00E574F2"/>
    <w:rsid w:val="00E575C1"/>
    <w:rsid w:val="00E6082A"/>
    <w:rsid w:val="00E60874"/>
    <w:rsid w:val="00E60C81"/>
    <w:rsid w:val="00E61011"/>
    <w:rsid w:val="00E619FE"/>
    <w:rsid w:val="00E61C23"/>
    <w:rsid w:val="00E61F95"/>
    <w:rsid w:val="00E620B1"/>
    <w:rsid w:val="00E624EA"/>
    <w:rsid w:val="00E63146"/>
    <w:rsid w:val="00E631DD"/>
    <w:rsid w:val="00E63AC1"/>
    <w:rsid w:val="00E63C40"/>
    <w:rsid w:val="00E64488"/>
    <w:rsid w:val="00E661F7"/>
    <w:rsid w:val="00E6656C"/>
    <w:rsid w:val="00E70170"/>
    <w:rsid w:val="00E71718"/>
    <w:rsid w:val="00E718B0"/>
    <w:rsid w:val="00E71E60"/>
    <w:rsid w:val="00E72551"/>
    <w:rsid w:val="00E72B1D"/>
    <w:rsid w:val="00E730BA"/>
    <w:rsid w:val="00E733A1"/>
    <w:rsid w:val="00E73FF8"/>
    <w:rsid w:val="00E740E9"/>
    <w:rsid w:val="00E75690"/>
    <w:rsid w:val="00E76234"/>
    <w:rsid w:val="00E766F9"/>
    <w:rsid w:val="00E76857"/>
    <w:rsid w:val="00E76F3F"/>
    <w:rsid w:val="00E770FB"/>
    <w:rsid w:val="00E774E8"/>
    <w:rsid w:val="00E802B4"/>
    <w:rsid w:val="00E80C48"/>
    <w:rsid w:val="00E810E3"/>
    <w:rsid w:val="00E81C81"/>
    <w:rsid w:val="00E8253B"/>
    <w:rsid w:val="00E83544"/>
    <w:rsid w:val="00E83BF0"/>
    <w:rsid w:val="00E83C7B"/>
    <w:rsid w:val="00E84A9F"/>
    <w:rsid w:val="00E852D4"/>
    <w:rsid w:val="00E8587F"/>
    <w:rsid w:val="00E85F21"/>
    <w:rsid w:val="00E865E2"/>
    <w:rsid w:val="00E868F5"/>
    <w:rsid w:val="00E86B0B"/>
    <w:rsid w:val="00E87261"/>
    <w:rsid w:val="00E877DF"/>
    <w:rsid w:val="00E87BC5"/>
    <w:rsid w:val="00E903F2"/>
    <w:rsid w:val="00E90AB3"/>
    <w:rsid w:val="00E90DD4"/>
    <w:rsid w:val="00E90E3E"/>
    <w:rsid w:val="00E90F3C"/>
    <w:rsid w:val="00E91393"/>
    <w:rsid w:val="00E913AF"/>
    <w:rsid w:val="00E91AC7"/>
    <w:rsid w:val="00E9296B"/>
    <w:rsid w:val="00E943FB"/>
    <w:rsid w:val="00E94ABC"/>
    <w:rsid w:val="00E94D27"/>
    <w:rsid w:val="00E956AE"/>
    <w:rsid w:val="00E9593C"/>
    <w:rsid w:val="00E9648C"/>
    <w:rsid w:val="00EA05A7"/>
    <w:rsid w:val="00EA05B6"/>
    <w:rsid w:val="00EA0931"/>
    <w:rsid w:val="00EA0EB9"/>
    <w:rsid w:val="00EA1726"/>
    <w:rsid w:val="00EA2877"/>
    <w:rsid w:val="00EA2B7B"/>
    <w:rsid w:val="00EA31EC"/>
    <w:rsid w:val="00EA348E"/>
    <w:rsid w:val="00EA379D"/>
    <w:rsid w:val="00EA3885"/>
    <w:rsid w:val="00EA39C3"/>
    <w:rsid w:val="00EA39E9"/>
    <w:rsid w:val="00EA3A2E"/>
    <w:rsid w:val="00EA4284"/>
    <w:rsid w:val="00EA458C"/>
    <w:rsid w:val="00EA49D0"/>
    <w:rsid w:val="00EA547F"/>
    <w:rsid w:val="00EA5ACA"/>
    <w:rsid w:val="00EA6E61"/>
    <w:rsid w:val="00EA773B"/>
    <w:rsid w:val="00EA7967"/>
    <w:rsid w:val="00EB039C"/>
    <w:rsid w:val="00EB1047"/>
    <w:rsid w:val="00EB19B9"/>
    <w:rsid w:val="00EB19C0"/>
    <w:rsid w:val="00EB1ADA"/>
    <w:rsid w:val="00EB3FD9"/>
    <w:rsid w:val="00EB56A3"/>
    <w:rsid w:val="00EB59C4"/>
    <w:rsid w:val="00EB6BE8"/>
    <w:rsid w:val="00EB6F3A"/>
    <w:rsid w:val="00EB765A"/>
    <w:rsid w:val="00EB7A5A"/>
    <w:rsid w:val="00EB7DDA"/>
    <w:rsid w:val="00EC09F7"/>
    <w:rsid w:val="00EC0E02"/>
    <w:rsid w:val="00EC0F47"/>
    <w:rsid w:val="00EC1DD7"/>
    <w:rsid w:val="00EC27E0"/>
    <w:rsid w:val="00EC2BAB"/>
    <w:rsid w:val="00EC5A20"/>
    <w:rsid w:val="00EC6ABF"/>
    <w:rsid w:val="00EC73B6"/>
    <w:rsid w:val="00EC7738"/>
    <w:rsid w:val="00ED0CD5"/>
    <w:rsid w:val="00ED0CF4"/>
    <w:rsid w:val="00ED2456"/>
    <w:rsid w:val="00ED2827"/>
    <w:rsid w:val="00ED2C6E"/>
    <w:rsid w:val="00ED3327"/>
    <w:rsid w:val="00ED433D"/>
    <w:rsid w:val="00ED44F1"/>
    <w:rsid w:val="00ED5495"/>
    <w:rsid w:val="00ED5CDB"/>
    <w:rsid w:val="00ED5FAC"/>
    <w:rsid w:val="00ED691C"/>
    <w:rsid w:val="00ED6D86"/>
    <w:rsid w:val="00ED6DE6"/>
    <w:rsid w:val="00ED741E"/>
    <w:rsid w:val="00ED748F"/>
    <w:rsid w:val="00ED7A2E"/>
    <w:rsid w:val="00EE01C5"/>
    <w:rsid w:val="00EE0994"/>
    <w:rsid w:val="00EE1084"/>
    <w:rsid w:val="00EE12C1"/>
    <w:rsid w:val="00EE176E"/>
    <w:rsid w:val="00EE18F2"/>
    <w:rsid w:val="00EE1DB4"/>
    <w:rsid w:val="00EE288A"/>
    <w:rsid w:val="00EE2BAE"/>
    <w:rsid w:val="00EE2E69"/>
    <w:rsid w:val="00EE3246"/>
    <w:rsid w:val="00EE3660"/>
    <w:rsid w:val="00EE4B0D"/>
    <w:rsid w:val="00EE4CA0"/>
    <w:rsid w:val="00EE5D37"/>
    <w:rsid w:val="00EE5FFC"/>
    <w:rsid w:val="00EE69BC"/>
    <w:rsid w:val="00EE7220"/>
    <w:rsid w:val="00EE728B"/>
    <w:rsid w:val="00EE75FF"/>
    <w:rsid w:val="00EF0FDD"/>
    <w:rsid w:val="00EF196F"/>
    <w:rsid w:val="00EF2E76"/>
    <w:rsid w:val="00EF3DCE"/>
    <w:rsid w:val="00EF3F41"/>
    <w:rsid w:val="00EF472F"/>
    <w:rsid w:val="00EF4DED"/>
    <w:rsid w:val="00EF6619"/>
    <w:rsid w:val="00EF6819"/>
    <w:rsid w:val="00EF6F57"/>
    <w:rsid w:val="00EF7BB4"/>
    <w:rsid w:val="00EF7DE4"/>
    <w:rsid w:val="00F00730"/>
    <w:rsid w:val="00F0113E"/>
    <w:rsid w:val="00F01201"/>
    <w:rsid w:val="00F018FE"/>
    <w:rsid w:val="00F01A67"/>
    <w:rsid w:val="00F021EB"/>
    <w:rsid w:val="00F028BF"/>
    <w:rsid w:val="00F02F75"/>
    <w:rsid w:val="00F0354C"/>
    <w:rsid w:val="00F04DB0"/>
    <w:rsid w:val="00F054DF"/>
    <w:rsid w:val="00F05F04"/>
    <w:rsid w:val="00F10537"/>
    <w:rsid w:val="00F11048"/>
    <w:rsid w:val="00F116F7"/>
    <w:rsid w:val="00F117B0"/>
    <w:rsid w:val="00F11ABE"/>
    <w:rsid w:val="00F11C74"/>
    <w:rsid w:val="00F11EB5"/>
    <w:rsid w:val="00F11EC0"/>
    <w:rsid w:val="00F13B86"/>
    <w:rsid w:val="00F14B44"/>
    <w:rsid w:val="00F14DD7"/>
    <w:rsid w:val="00F15327"/>
    <w:rsid w:val="00F15755"/>
    <w:rsid w:val="00F15A33"/>
    <w:rsid w:val="00F15F3C"/>
    <w:rsid w:val="00F17BCF"/>
    <w:rsid w:val="00F21063"/>
    <w:rsid w:val="00F230B2"/>
    <w:rsid w:val="00F23BFD"/>
    <w:rsid w:val="00F23C4A"/>
    <w:rsid w:val="00F26E3A"/>
    <w:rsid w:val="00F30583"/>
    <w:rsid w:val="00F30D47"/>
    <w:rsid w:val="00F310CD"/>
    <w:rsid w:val="00F311C9"/>
    <w:rsid w:val="00F3122C"/>
    <w:rsid w:val="00F3233F"/>
    <w:rsid w:val="00F3241B"/>
    <w:rsid w:val="00F32489"/>
    <w:rsid w:val="00F32F9A"/>
    <w:rsid w:val="00F33AF8"/>
    <w:rsid w:val="00F340EA"/>
    <w:rsid w:val="00F3416C"/>
    <w:rsid w:val="00F35624"/>
    <w:rsid w:val="00F35D41"/>
    <w:rsid w:val="00F35DD9"/>
    <w:rsid w:val="00F3630E"/>
    <w:rsid w:val="00F3639A"/>
    <w:rsid w:val="00F3703A"/>
    <w:rsid w:val="00F377D3"/>
    <w:rsid w:val="00F40454"/>
    <w:rsid w:val="00F40B67"/>
    <w:rsid w:val="00F40DD9"/>
    <w:rsid w:val="00F41050"/>
    <w:rsid w:val="00F410B2"/>
    <w:rsid w:val="00F4121B"/>
    <w:rsid w:val="00F41B09"/>
    <w:rsid w:val="00F42CD3"/>
    <w:rsid w:val="00F435BB"/>
    <w:rsid w:val="00F43D23"/>
    <w:rsid w:val="00F44EF8"/>
    <w:rsid w:val="00F451C5"/>
    <w:rsid w:val="00F45FC4"/>
    <w:rsid w:val="00F46A23"/>
    <w:rsid w:val="00F46DB2"/>
    <w:rsid w:val="00F47599"/>
    <w:rsid w:val="00F50A8E"/>
    <w:rsid w:val="00F50D51"/>
    <w:rsid w:val="00F515B3"/>
    <w:rsid w:val="00F5171F"/>
    <w:rsid w:val="00F51C84"/>
    <w:rsid w:val="00F51EFB"/>
    <w:rsid w:val="00F5212A"/>
    <w:rsid w:val="00F52184"/>
    <w:rsid w:val="00F527E4"/>
    <w:rsid w:val="00F52BDC"/>
    <w:rsid w:val="00F52FA9"/>
    <w:rsid w:val="00F532B5"/>
    <w:rsid w:val="00F53432"/>
    <w:rsid w:val="00F5431B"/>
    <w:rsid w:val="00F54872"/>
    <w:rsid w:val="00F555DC"/>
    <w:rsid w:val="00F558D7"/>
    <w:rsid w:val="00F560A3"/>
    <w:rsid w:val="00F57647"/>
    <w:rsid w:val="00F578E7"/>
    <w:rsid w:val="00F57A21"/>
    <w:rsid w:val="00F607E3"/>
    <w:rsid w:val="00F60B04"/>
    <w:rsid w:val="00F60D27"/>
    <w:rsid w:val="00F61B07"/>
    <w:rsid w:val="00F6243A"/>
    <w:rsid w:val="00F6257A"/>
    <w:rsid w:val="00F62F5B"/>
    <w:rsid w:val="00F6351F"/>
    <w:rsid w:val="00F643B3"/>
    <w:rsid w:val="00F64472"/>
    <w:rsid w:val="00F646A6"/>
    <w:rsid w:val="00F64812"/>
    <w:rsid w:val="00F64863"/>
    <w:rsid w:val="00F65F80"/>
    <w:rsid w:val="00F66AA1"/>
    <w:rsid w:val="00F6748D"/>
    <w:rsid w:val="00F67D66"/>
    <w:rsid w:val="00F7014A"/>
    <w:rsid w:val="00F703D6"/>
    <w:rsid w:val="00F70528"/>
    <w:rsid w:val="00F7086F"/>
    <w:rsid w:val="00F71135"/>
    <w:rsid w:val="00F71D7B"/>
    <w:rsid w:val="00F72D64"/>
    <w:rsid w:val="00F72E4A"/>
    <w:rsid w:val="00F73454"/>
    <w:rsid w:val="00F73876"/>
    <w:rsid w:val="00F75AAC"/>
    <w:rsid w:val="00F75EA9"/>
    <w:rsid w:val="00F76BEC"/>
    <w:rsid w:val="00F77191"/>
    <w:rsid w:val="00F7760F"/>
    <w:rsid w:val="00F77CD0"/>
    <w:rsid w:val="00F80553"/>
    <w:rsid w:val="00F80A15"/>
    <w:rsid w:val="00F81070"/>
    <w:rsid w:val="00F824B3"/>
    <w:rsid w:val="00F828FF"/>
    <w:rsid w:val="00F82E78"/>
    <w:rsid w:val="00F83005"/>
    <w:rsid w:val="00F830EA"/>
    <w:rsid w:val="00F8537A"/>
    <w:rsid w:val="00F85ADF"/>
    <w:rsid w:val="00F8640F"/>
    <w:rsid w:val="00F869D2"/>
    <w:rsid w:val="00F86E59"/>
    <w:rsid w:val="00F87CFA"/>
    <w:rsid w:val="00F90657"/>
    <w:rsid w:val="00F90F1C"/>
    <w:rsid w:val="00F9243F"/>
    <w:rsid w:val="00F92621"/>
    <w:rsid w:val="00F929C1"/>
    <w:rsid w:val="00F92C2A"/>
    <w:rsid w:val="00F92E61"/>
    <w:rsid w:val="00F932F5"/>
    <w:rsid w:val="00F9340E"/>
    <w:rsid w:val="00F93B03"/>
    <w:rsid w:val="00F940A8"/>
    <w:rsid w:val="00F940B4"/>
    <w:rsid w:val="00F9422E"/>
    <w:rsid w:val="00F942A8"/>
    <w:rsid w:val="00F9438A"/>
    <w:rsid w:val="00F9490D"/>
    <w:rsid w:val="00F95BCC"/>
    <w:rsid w:val="00F95D06"/>
    <w:rsid w:val="00F9769F"/>
    <w:rsid w:val="00F97D2A"/>
    <w:rsid w:val="00FA07CA"/>
    <w:rsid w:val="00FA2636"/>
    <w:rsid w:val="00FA295D"/>
    <w:rsid w:val="00FA2AAB"/>
    <w:rsid w:val="00FA3165"/>
    <w:rsid w:val="00FA427C"/>
    <w:rsid w:val="00FA4E39"/>
    <w:rsid w:val="00FA5053"/>
    <w:rsid w:val="00FA50B4"/>
    <w:rsid w:val="00FA645C"/>
    <w:rsid w:val="00FA671D"/>
    <w:rsid w:val="00FA7299"/>
    <w:rsid w:val="00FA7EAB"/>
    <w:rsid w:val="00FB07E8"/>
    <w:rsid w:val="00FB0B2C"/>
    <w:rsid w:val="00FB0EC9"/>
    <w:rsid w:val="00FB2BA9"/>
    <w:rsid w:val="00FB3255"/>
    <w:rsid w:val="00FB3508"/>
    <w:rsid w:val="00FB44BD"/>
    <w:rsid w:val="00FB4D3A"/>
    <w:rsid w:val="00FB4F02"/>
    <w:rsid w:val="00FB51F2"/>
    <w:rsid w:val="00FB52B5"/>
    <w:rsid w:val="00FB5409"/>
    <w:rsid w:val="00FB60A2"/>
    <w:rsid w:val="00FB67AB"/>
    <w:rsid w:val="00FB76D2"/>
    <w:rsid w:val="00FB7F99"/>
    <w:rsid w:val="00FC0299"/>
    <w:rsid w:val="00FC03F0"/>
    <w:rsid w:val="00FC2028"/>
    <w:rsid w:val="00FC363E"/>
    <w:rsid w:val="00FC4332"/>
    <w:rsid w:val="00FC46D2"/>
    <w:rsid w:val="00FC4E88"/>
    <w:rsid w:val="00FC547A"/>
    <w:rsid w:val="00FC57B9"/>
    <w:rsid w:val="00FC642A"/>
    <w:rsid w:val="00FC6693"/>
    <w:rsid w:val="00FC6B54"/>
    <w:rsid w:val="00FD06C2"/>
    <w:rsid w:val="00FD09D4"/>
    <w:rsid w:val="00FD1A4D"/>
    <w:rsid w:val="00FD1A5F"/>
    <w:rsid w:val="00FD2B4E"/>
    <w:rsid w:val="00FD2C84"/>
    <w:rsid w:val="00FD3410"/>
    <w:rsid w:val="00FD3495"/>
    <w:rsid w:val="00FD3D30"/>
    <w:rsid w:val="00FD46A7"/>
    <w:rsid w:val="00FD5876"/>
    <w:rsid w:val="00FD61BB"/>
    <w:rsid w:val="00FD66AD"/>
    <w:rsid w:val="00FD6D15"/>
    <w:rsid w:val="00FD79CB"/>
    <w:rsid w:val="00FD7EF1"/>
    <w:rsid w:val="00FE0231"/>
    <w:rsid w:val="00FE06E5"/>
    <w:rsid w:val="00FE1E32"/>
    <w:rsid w:val="00FE225F"/>
    <w:rsid w:val="00FE2711"/>
    <w:rsid w:val="00FE2AA9"/>
    <w:rsid w:val="00FE2B6D"/>
    <w:rsid w:val="00FE3489"/>
    <w:rsid w:val="00FE4147"/>
    <w:rsid w:val="00FE4907"/>
    <w:rsid w:val="00FE5108"/>
    <w:rsid w:val="00FE5B41"/>
    <w:rsid w:val="00FE5FA5"/>
    <w:rsid w:val="00FE66B6"/>
    <w:rsid w:val="00FE6C35"/>
    <w:rsid w:val="00FE724E"/>
    <w:rsid w:val="00FE736C"/>
    <w:rsid w:val="00FE740B"/>
    <w:rsid w:val="00FE77A5"/>
    <w:rsid w:val="00FE7EDC"/>
    <w:rsid w:val="00FF077D"/>
    <w:rsid w:val="00FF0B69"/>
    <w:rsid w:val="00FF0C1E"/>
    <w:rsid w:val="00FF13E7"/>
    <w:rsid w:val="00FF2AC9"/>
    <w:rsid w:val="00FF3445"/>
    <w:rsid w:val="00FF351B"/>
    <w:rsid w:val="00FF4599"/>
    <w:rsid w:val="00FF5592"/>
    <w:rsid w:val="00FF5D27"/>
    <w:rsid w:val="00FF6D0C"/>
    <w:rsid w:val="00FF7A2D"/>
    <w:rsid w:val="00FF7AF3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EA081"/>
  <w15:chartTrackingRefBased/>
  <w15:docId w15:val="{AAA26719-64B2-47C5-83BA-78572062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05"/>
    <w:pPr>
      <w:spacing w:after="40"/>
    </w:pPr>
    <w:rPr>
      <w:rFonts w:ascii="Times New Roman" w:hAnsi="Times New Roman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367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rsid w:val="00482674"/>
    <w:pPr>
      <w:spacing w:after="0" w:line="240" w:lineRule="auto"/>
    </w:pPr>
    <w:rPr>
      <w:rFonts w:ascii="Courier New" w:eastAsia="Calibri" w:hAnsi="Courier New" w:cs="Times New Roman"/>
      <w:sz w:val="20"/>
      <w:szCs w:val="20"/>
      <w:lang w:val="en-US"/>
    </w:rPr>
  </w:style>
  <w:style w:type="character" w:customStyle="1" w:styleId="TextosemFormataoChar">
    <w:name w:val="Texto sem Formatação Char"/>
    <w:basedOn w:val="Fontepargpadro"/>
    <w:link w:val="TextosemFormatao"/>
    <w:rsid w:val="00482674"/>
    <w:rPr>
      <w:rFonts w:ascii="Courier New" w:eastAsia="Calibri" w:hAnsi="Courier New" w:cs="Times New Roman"/>
      <w:sz w:val="20"/>
      <w:szCs w:val="20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482674"/>
  </w:style>
  <w:style w:type="character" w:styleId="Hyperlink">
    <w:name w:val="Hyperlink"/>
    <w:basedOn w:val="Fontepargpadro"/>
    <w:uiPriority w:val="99"/>
    <w:unhideWhenUsed/>
    <w:rsid w:val="00C874EE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874EE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C1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106C5"/>
    <w:rPr>
      <w:rFonts w:ascii="Times New Roman" w:hAnsi="Times New Roman"/>
      <w:sz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C1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06C5"/>
    <w:rPr>
      <w:rFonts w:ascii="Times New Roman" w:hAnsi="Times New Roman"/>
      <w:sz w:val="24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5367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210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561C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fr-FR" w:eastAsia="fr-FR"/>
    </w:rPr>
  </w:style>
  <w:style w:type="character" w:styleId="Refdecomentrio">
    <w:name w:val="annotation reference"/>
    <w:basedOn w:val="Fontepargpadro"/>
    <w:uiPriority w:val="99"/>
    <w:semiHidden/>
    <w:unhideWhenUsed/>
    <w:rsid w:val="00ED6DE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6DE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6DE6"/>
    <w:rPr>
      <w:rFonts w:ascii="Times New Roman" w:hAnsi="Times New Roman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6D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6DE6"/>
    <w:rPr>
      <w:rFonts w:ascii="Times New Roman" w:hAnsi="Times New Roman"/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D6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6DE6"/>
    <w:rPr>
      <w:rFonts w:ascii="Segoe UI" w:hAnsi="Segoe UI" w:cs="Segoe UI"/>
      <w:sz w:val="18"/>
      <w:szCs w:val="18"/>
      <w:lang w:val="pt-BR"/>
    </w:rPr>
  </w:style>
  <w:style w:type="paragraph" w:styleId="Reviso">
    <w:name w:val="Revision"/>
    <w:hidden/>
    <w:uiPriority w:val="99"/>
    <w:semiHidden/>
    <w:rsid w:val="00640010"/>
    <w:pPr>
      <w:spacing w:after="0" w:line="240" w:lineRule="auto"/>
    </w:pPr>
    <w:rPr>
      <w:rFonts w:ascii="Times New Roman" w:hAnsi="Times New Roman"/>
      <w:sz w:val="24"/>
      <w:lang w:val="pt-BR"/>
    </w:rPr>
  </w:style>
  <w:style w:type="character" w:styleId="nfase">
    <w:name w:val="Emphasis"/>
    <w:basedOn w:val="Fontepargpadro"/>
    <w:uiPriority w:val="20"/>
    <w:qFormat/>
    <w:rsid w:val="0024683D"/>
    <w:rPr>
      <w:i/>
      <w:iCs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123E9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5A46DB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9410FC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1D4D77"/>
    <w:rPr>
      <w:rFonts w:ascii="Segoe UI" w:hAnsi="Segoe UI" w:cs="Segoe UI" w:hint="default"/>
      <w:sz w:val="18"/>
      <w:szCs w:val="18"/>
    </w:rPr>
  </w:style>
  <w:style w:type="character" w:styleId="MenoPendente">
    <w:name w:val="Unresolved Mention"/>
    <w:basedOn w:val="Fontepargpadro"/>
    <w:uiPriority w:val="99"/>
    <w:semiHidden/>
    <w:unhideWhenUsed/>
    <w:rsid w:val="00D55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4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5ACFE-A80D-4BBA-91BE-4D6623500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Zem-Fraga</dc:creator>
  <cp:keywords/>
  <dc:description/>
  <cp:lastModifiedBy>Alícia Fraga</cp:lastModifiedBy>
  <cp:revision>2</cp:revision>
  <cp:lastPrinted>2022-09-26T17:16:00Z</cp:lastPrinted>
  <dcterms:created xsi:type="dcterms:W3CDTF">2022-10-10T22:11:00Z</dcterms:created>
  <dcterms:modified xsi:type="dcterms:W3CDTF">2022-10-10T22:11:00Z</dcterms:modified>
</cp:coreProperties>
</file>